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010A" w:rsidRDefault="0077010A" w:rsidP="0077010A">
      <w:pPr>
        <w:rPr>
          <w:color w:val="4472C4" w:themeColor="accent1"/>
        </w:rPr>
      </w:pPr>
      <w:bookmarkStart w:id="0" w:name="_GoBack"/>
      <w:bookmarkEnd w:id="0"/>
    </w:p>
    <w:p w:rsidR="0077010A" w:rsidRDefault="0077010A" w:rsidP="0077010A">
      <w:pPr>
        <w:rPr>
          <w:color w:val="4472C4" w:themeColor="accent1"/>
        </w:rPr>
      </w:pPr>
    </w:p>
    <w:tbl>
      <w:tblPr>
        <w:tblStyle w:val="Grilledutableau"/>
        <w:tblW w:w="9782" w:type="dxa"/>
        <w:tblInd w:w="-431" w:type="dxa"/>
        <w:tblLayout w:type="fixed"/>
        <w:tblLook w:val="04A0" w:firstRow="1" w:lastRow="0" w:firstColumn="1" w:lastColumn="0" w:noHBand="0" w:noVBand="1"/>
      </w:tblPr>
      <w:tblGrid>
        <w:gridCol w:w="1905"/>
        <w:gridCol w:w="789"/>
        <w:gridCol w:w="1134"/>
        <w:gridCol w:w="1134"/>
        <w:gridCol w:w="1134"/>
        <w:gridCol w:w="1134"/>
        <w:gridCol w:w="993"/>
        <w:gridCol w:w="1559"/>
      </w:tblGrid>
      <w:tr w:rsidR="0077010A">
        <w:trPr>
          <w:trHeight w:val="323"/>
        </w:trPr>
        <w:tc>
          <w:tcPr>
            <w:tcW w:w="9782" w:type="dxa"/>
            <w:gridSpan w:val="8"/>
            <w:vAlign w:val="center"/>
          </w:tcPr>
          <w:p w:rsidR="0077010A" w:rsidRPr="00532DD9" w:rsidRDefault="0077010A" w:rsidP="00566513">
            <w:pPr>
              <w:spacing w:before="0" w:after="0"/>
              <w:jc w:val="center"/>
              <w:rPr>
                <w:b/>
                <w:sz w:val="16"/>
                <w:szCs w:val="16"/>
              </w:rPr>
            </w:pPr>
            <w:r>
              <w:rPr>
                <w:b/>
                <w:sz w:val="20"/>
                <w:szCs w:val="16"/>
              </w:rPr>
              <w:t>Table S1 - Literature review of the as</w:t>
            </w:r>
            <w:r w:rsidRPr="00532DD9">
              <w:rPr>
                <w:b/>
                <w:sz w:val="20"/>
                <w:szCs w:val="16"/>
              </w:rPr>
              <w:t>sociation between</w:t>
            </w:r>
            <w:r>
              <w:rPr>
                <w:b/>
                <w:sz w:val="20"/>
                <w:szCs w:val="16"/>
              </w:rPr>
              <w:t xml:space="preserve"> oral permeability</w:t>
            </w:r>
            <w:r w:rsidRPr="00532DD9">
              <w:rPr>
                <w:b/>
                <w:sz w:val="20"/>
                <w:szCs w:val="16"/>
              </w:rPr>
              <w:t xml:space="preserve"> tests and </w:t>
            </w:r>
            <w:r>
              <w:rPr>
                <w:b/>
                <w:sz w:val="20"/>
                <w:szCs w:val="16"/>
              </w:rPr>
              <w:t xml:space="preserve">surrogate </w:t>
            </w:r>
            <w:r w:rsidRPr="00532DD9">
              <w:rPr>
                <w:b/>
                <w:sz w:val="20"/>
                <w:szCs w:val="16"/>
              </w:rPr>
              <w:t>biomarkers</w:t>
            </w:r>
          </w:p>
        </w:tc>
      </w:tr>
      <w:tr w:rsidR="0077010A">
        <w:trPr>
          <w:trHeight w:val="90"/>
        </w:trPr>
        <w:tc>
          <w:tcPr>
            <w:tcW w:w="1905" w:type="dxa"/>
            <w:vAlign w:val="center"/>
          </w:tcPr>
          <w:p w:rsidR="0077010A" w:rsidRPr="00532DD9" w:rsidRDefault="0077010A" w:rsidP="00566513">
            <w:pPr>
              <w:spacing w:before="0" w:after="0"/>
              <w:rPr>
                <w:b/>
                <w:sz w:val="16"/>
                <w:szCs w:val="16"/>
              </w:rPr>
            </w:pPr>
            <w:r w:rsidRPr="00532DD9">
              <w:rPr>
                <w:b/>
                <w:sz w:val="16"/>
                <w:szCs w:val="16"/>
              </w:rPr>
              <w:t>Context</w:t>
            </w:r>
          </w:p>
        </w:tc>
        <w:tc>
          <w:tcPr>
            <w:tcW w:w="789" w:type="dxa"/>
          </w:tcPr>
          <w:p w:rsidR="0077010A" w:rsidRPr="00532DD9" w:rsidRDefault="0077010A" w:rsidP="00566513">
            <w:pPr>
              <w:spacing w:before="0" w:after="0"/>
              <w:jc w:val="center"/>
              <w:rPr>
                <w:b/>
                <w:sz w:val="16"/>
                <w:szCs w:val="16"/>
              </w:rPr>
            </w:pPr>
            <w:r w:rsidRPr="00532DD9">
              <w:rPr>
                <w:b/>
                <w:sz w:val="16"/>
                <w:szCs w:val="16"/>
              </w:rPr>
              <w:t>Oral test</w:t>
            </w:r>
          </w:p>
        </w:tc>
        <w:tc>
          <w:tcPr>
            <w:tcW w:w="1134" w:type="dxa"/>
            <w:vAlign w:val="center"/>
          </w:tcPr>
          <w:p w:rsidR="0077010A" w:rsidRPr="00532DD9" w:rsidRDefault="0077010A" w:rsidP="00566513">
            <w:pPr>
              <w:spacing w:before="0" w:after="0"/>
              <w:jc w:val="center"/>
              <w:rPr>
                <w:b/>
                <w:sz w:val="16"/>
                <w:szCs w:val="16"/>
              </w:rPr>
            </w:pPr>
            <w:r w:rsidRPr="00532DD9">
              <w:rPr>
                <w:b/>
                <w:sz w:val="16"/>
                <w:szCs w:val="16"/>
              </w:rPr>
              <w:t>Zonulin</w:t>
            </w:r>
          </w:p>
        </w:tc>
        <w:tc>
          <w:tcPr>
            <w:tcW w:w="1134" w:type="dxa"/>
            <w:vAlign w:val="center"/>
          </w:tcPr>
          <w:p w:rsidR="0077010A" w:rsidRPr="00532DD9" w:rsidRDefault="0077010A" w:rsidP="00566513">
            <w:pPr>
              <w:spacing w:before="0" w:after="0"/>
              <w:jc w:val="center"/>
              <w:rPr>
                <w:b/>
                <w:sz w:val="16"/>
                <w:szCs w:val="16"/>
              </w:rPr>
            </w:pPr>
            <w:r w:rsidRPr="00532DD9">
              <w:rPr>
                <w:b/>
                <w:sz w:val="16"/>
                <w:szCs w:val="16"/>
              </w:rPr>
              <w:t>LBP</w:t>
            </w:r>
          </w:p>
        </w:tc>
        <w:tc>
          <w:tcPr>
            <w:tcW w:w="1134" w:type="dxa"/>
            <w:vAlign w:val="center"/>
          </w:tcPr>
          <w:p w:rsidR="0077010A" w:rsidRPr="00532DD9" w:rsidRDefault="0077010A" w:rsidP="00566513">
            <w:pPr>
              <w:spacing w:before="0" w:after="0"/>
              <w:jc w:val="center"/>
              <w:rPr>
                <w:b/>
                <w:sz w:val="16"/>
                <w:szCs w:val="16"/>
              </w:rPr>
            </w:pPr>
            <w:r w:rsidRPr="00532DD9">
              <w:rPr>
                <w:b/>
                <w:sz w:val="16"/>
                <w:szCs w:val="16"/>
              </w:rPr>
              <w:t>sCD14</w:t>
            </w:r>
          </w:p>
        </w:tc>
        <w:tc>
          <w:tcPr>
            <w:tcW w:w="1134" w:type="dxa"/>
            <w:vAlign w:val="center"/>
          </w:tcPr>
          <w:p w:rsidR="0077010A" w:rsidRPr="00532DD9" w:rsidRDefault="0077010A" w:rsidP="00566513">
            <w:pPr>
              <w:spacing w:before="0" w:after="0"/>
              <w:jc w:val="center"/>
              <w:rPr>
                <w:b/>
                <w:sz w:val="16"/>
                <w:szCs w:val="16"/>
              </w:rPr>
            </w:pPr>
            <w:r w:rsidRPr="00532DD9">
              <w:rPr>
                <w:b/>
                <w:sz w:val="16"/>
                <w:szCs w:val="16"/>
              </w:rPr>
              <w:t>I-FABP</w:t>
            </w:r>
          </w:p>
        </w:tc>
        <w:tc>
          <w:tcPr>
            <w:tcW w:w="993" w:type="dxa"/>
            <w:vAlign w:val="center"/>
          </w:tcPr>
          <w:p w:rsidR="0077010A" w:rsidRPr="00532DD9" w:rsidRDefault="0077010A" w:rsidP="00566513">
            <w:pPr>
              <w:spacing w:before="0" w:after="0"/>
              <w:rPr>
                <w:b/>
                <w:sz w:val="16"/>
                <w:szCs w:val="16"/>
              </w:rPr>
            </w:pPr>
            <w:r w:rsidRPr="00532DD9">
              <w:rPr>
                <w:b/>
                <w:sz w:val="16"/>
                <w:szCs w:val="16"/>
              </w:rPr>
              <w:t>IL-6</w:t>
            </w:r>
          </w:p>
        </w:tc>
        <w:tc>
          <w:tcPr>
            <w:tcW w:w="1559" w:type="dxa"/>
            <w:vAlign w:val="center"/>
          </w:tcPr>
          <w:p w:rsidR="0077010A" w:rsidRPr="00532DD9" w:rsidRDefault="0077010A" w:rsidP="00566513">
            <w:pPr>
              <w:spacing w:before="0" w:after="0"/>
              <w:rPr>
                <w:b/>
                <w:sz w:val="16"/>
                <w:szCs w:val="16"/>
              </w:rPr>
            </w:pPr>
            <w:r w:rsidRPr="00532DD9">
              <w:rPr>
                <w:b/>
                <w:sz w:val="16"/>
                <w:szCs w:val="16"/>
              </w:rPr>
              <w:t>Ref.</w:t>
            </w:r>
          </w:p>
        </w:tc>
      </w:tr>
      <w:tr w:rsidR="0077010A">
        <w:trPr>
          <w:trHeight w:val="354"/>
        </w:trPr>
        <w:tc>
          <w:tcPr>
            <w:tcW w:w="1905" w:type="dxa"/>
            <w:vAlign w:val="center"/>
          </w:tcPr>
          <w:p w:rsidR="0077010A" w:rsidRPr="00C9000E" w:rsidRDefault="0077010A" w:rsidP="00566513">
            <w:pPr>
              <w:spacing w:before="0" w:after="0"/>
              <w:rPr>
                <w:sz w:val="16"/>
                <w:szCs w:val="16"/>
              </w:rPr>
            </w:pPr>
            <w:r w:rsidRPr="00C9000E">
              <w:rPr>
                <w:sz w:val="16"/>
                <w:szCs w:val="16"/>
              </w:rPr>
              <w:t>Type 1 diabetes: 36</w:t>
            </w:r>
          </w:p>
          <w:p w:rsidR="0077010A" w:rsidRPr="00C9000E" w:rsidRDefault="0077010A" w:rsidP="00566513">
            <w:pPr>
              <w:spacing w:before="0" w:after="0"/>
              <w:rPr>
                <w:sz w:val="16"/>
                <w:szCs w:val="16"/>
              </w:rPr>
            </w:pPr>
            <w:r w:rsidRPr="00C9000E">
              <w:rPr>
                <w:sz w:val="16"/>
                <w:szCs w:val="16"/>
              </w:rPr>
              <w:t>Relative: 56</w:t>
            </w:r>
          </w:p>
          <w:p w:rsidR="0077010A" w:rsidRPr="00C9000E" w:rsidRDefault="0077010A" w:rsidP="00566513">
            <w:pPr>
              <w:spacing w:before="0" w:after="0"/>
              <w:rPr>
                <w:sz w:val="16"/>
                <w:szCs w:val="16"/>
              </w:rPr>
            </w:pPr>
            <w:r w:rsidRPr="00C9000E">
              <w:rPr>
                <w:sz w:val="16"/>
                <w:szCs w:val="16"/>
              </w:rPr>
              <w:t>Healthy controls: 43</w:t>
            </w:r>
          </w:p>
        </w:tc>
        <w:tc>
          <w:tcPr>
            <w:tcW w:w="789" w:type="dxa"/>
            <w:vAlign w:val="center"/>
          </w:tcPr>
          <w:p w:rsidR="0077010A" w:rsidRPr="00C9000E" w:rsidRDefault="0077010A" w:rsidP="00566513">
            <w:pPr>
              <w:spacing w:before="0" w:after="0"/>
              <w:jc w:val="center"/>
              <w:rPr>
                <w:b/>
                <w:color w:val="70AD47" w:themeColor="accent6"/>
                <w:sz w:val="16"/>
                <w:szCs w:val="16"/>
              </w:rPr>
            </w:pPr>
            <w:r w:rsidRPr="00C9000E">
              <w:rPr>
                <w:sz w:val="16"/>
                <w:szCs w:val="16"/>
              </w:rPr>
              <w:t>LM</w:t>
            </w:r>
            <w:r>
              <w:rPr>
                <w:sz w:val="16"/>
                <w:szCs w:val="16"/>
              </w:rPr>
              <w:t>R</w:t>
            </w:r>
          </w:p>
        </w:tc>
        <w:tc>
          <w:tcPr>
            <w:tcW w:w="1134" w:type="dxa"/>
            <w:vAlign w:val="center"/>
          </w:tcPr>
          <w:p w:rsidR="0077010A" w:rsidRPr="00B76C47" w:rsidRDefault="0077010A" w:rsidP="00566513">
            <w:pPr>
              <w:spacing w:before="0" w:after="0"/>
              <w:jc w:val="center"/>
              <w:rPr>
                <w:b/>
                <w:color w:val="00B050"/>
                <w:sz w:val="16"/>
                <w:szCs w:val="16"/>
              </w:rPr>
            </w:pPr>
            <w:r w:rsidRPr="00B76C47">
              <w:rPr>
                <w:b/>
                <w:color w:val="00B050"/>
                <w:sz w:val="16"/>
                <w:szCs w:val="16"/>
              </w:rPr>
              <w:t>Correlated</w:t>
            </w:r>
          </w:p>
          <w:p w:rsidR="0077010A" w:rsidRPr="00C9000E" w:rsidRDefault="0077010A" w:rsidP="00566513">
            <w:pPr>
              <w:spacing w:before="0" w:after="0"/>
              <w:jc w:val="center"/>
              <w:rPr>
                <w:sz w:val="16"/>
                <w:szCs w:val="16"/>
              </w:rPr>
            </w:pPr>
            <w:r w:rsidRPr="00C9000E">
              <w:rPr>
                <w:sz w:val="16"/>
                <w:szCs w:val="16"/>
              </w:rPr>
              <w:t>(driven by 4 outliers)</w:t>
            </w:r>
          </w:p>
        </w:tc>
        <w:tc>
          <w:tcPr>
            <w:tcW w:w="1134" w:type="dxa"/>
            <w:vAlign w:val="center"/>
          </w:tcPr>
          <w:p w:rsidR="0077010A" w:rsidRPr="00C9000E" w:rsidRDefault="0077010A" w:rsidP="00566513">
            <w:pPr>
              <w:spacing w:before="0" w:after="0"/>
              <w:jc w:val="center"/>
              <w:rPr>
                <w:sz w:val="16"/>
                <w:szCs w:val="16"/>
              </w:rPr>
            </w:pPr>
            <w:r w:rsidRPr="00C9000E">
              <w:rPr>
                <w:sz w:val="16"/>
                <w:szCs w:val="16"/>
              </w:rPr>
              <w:t>-</w:t>
            </w:r>
          </w:p>
        </w:tc>
        <w:tc>
          <w:tcPr>
            <w:tcW w:w="1134" w:type="dxa"/>
            <w:vAlign w:val="center"/>
          </w:tcPr>
          <w:p w:rsidR="0077010A" w:rsidRPr="00C9000E" w:rsidRDefault="0077010A" w:rsidP="00566513">
            <w:pPr>
              <w:spacing w:before="0" w:after="0"/>
              <w:jc w:val="center"/>
              <w:rPr>
                <w:sz w:val="16"/>
                <w:szCs w:val="16"/>
              </w:rPr>
            </w:pPr>
            <w:r>
              <w:rPr>
                <w:sz w:val="16"/>
                <w:szCs w:val="16"/>
              </w:rPr>
              <w:t>-</w:t>
            </w:r>
          </w:p>
        </w:tc>
        <w:tc>
          <w:tcPr>
            <w:tcW w:w="1134" w:type="dxa"/>
            <w:vAlign w:val="center"/>
          </w:tcPr>
          <w:p w:rsidR="0077010A" w:rsidRPr="00C9000E" w:rsidRDefault="0077010A" w:rsidP="00566513">
            <w:pPr>
              <w:spacing w:before="0" w:after="0"/>
              <w:jc w:val="center"/>
              <w:rPr>
                <w:sz w:val="16"/>
                <w:szCs w:val="16"/>
              </w:rPr>
            </w:pPr>
            <w:r w:rsidRPr="00C9000E">
              <w:rPr>
                <w:sz w:val="16"/>
                <w:szCs w:val="16"/>
              </w:rPr>
              <w:t>-</w:t>
            </w:r>
          </w:p>
        </w:tc>
        <w:tc>
          <w:tcPr>
            <w:tcW w:w="993" w:type="dxa"/>
            <w:vAlign w:val="center"/>
          </w:tcPr>
          <w:p w:rsidR="0077010A" w:rsidRPr="00C9000E" w:rsidRDefault="0077010A" w:rsidP="00566513">
            <w:pPr>
              <w:spacing w:before="0" w:after="0"/>
              <w:rPr>
                <w:sz w:val="16"/>
                <w:szCs w:val="16"/>
              </w:rPr>
            </w:pPr>
            <w:r>
              <w:rPr>
                <w:sz w:val="16"/>
                <w:szCs w:val="16"/>
              </w:rPr>
              <w:t>-</w:t>
            </w:r>
          </w:p>
        </w:tc>
        <w:tc>
          <w:tcPr>
            <w:tcW w:w="1559" w:type="dxa"/>
            <w:vAlign w:val="center"/>
          </w:tcPr>
          <w:p w:rsidR="0077010A" w:rsidRPr="00C9000E" w:rsidRDefault="0077010A" w:rsidP="00566513">
            <w:pPr>
              <w:spacing w:before="0" w:after="0"/>
              <w:rPr>
                <w:sz w:val="16"/>
                <w:szCs w:val="16"/>
              </w:rPr>
            </w:pPr>
            <w:proofErr w:type="spellStart"/>
            <w:r w:rsidRPr="00C9000E">
              <w:rPr>
                <w:sz w:val="16"/>
                <w:szCs w:val="16"/>
              </w:rPr>
              <w:t>Sapone</w:t>
            </w:r>
            <w:proofErr w:type="spellEnd"/>
            <w:r w:rsidRPr="00C9000E">
              <w:rPr>
                <w:sz w:val="16"/>
                <w:szCs w:val="16"/>
              </w:rPr>
              <w:t xml:space="preserve"> et al. 2006 </w:t>
            </w:r>
            <w:r w:rsidR="00801BD7" w:rsidRPr="00C9000E">
              <w:rPr>
                <w:sz w:val="16"/>
                <w:szCs w:val="16"/>
              </w:rPr>
              <w:fldChar w:fldCharType="begin"/>
            </w:r>
            <w:r>
              <w:rPr>
                <w:sz w:val="16"/>
                <w:szCs w:val="16"/>
              </w:rPr>
              <w:instrText xml:space="preserve"> ADDIN ZOTERO_ITEM CSL_CITATION {"citationID":"avjdpqojrr","properties":{"formattedCitation":"(56)","plainCitation":"(56)","noteIndex":0},"citationItems":[{"id":796,"uris":["http://zotero.org/users/local/fi2mOlua/items/MTS7FNXB"],"itemData":{"id":796,"type":"article-journal","abstract":"Zonulin, a protein that modulates intestinal permeability, is upregulated in several autoimmune diseases and is involved in the pathogenesis of autoimmune diabetes in the BB/Wor animal model of the disease. To verify the association between serum zonulin levels and in vivo intestinal permeability in patients with type 1 diabetes, both parameters were investigated in different stages of the autoimmune process. Forty-two percent (141 of 339) of the patients had abnormal serum zonulin levels, as compared with age-matched control subjects. The increased zonulin levels correlated with increased intestinal permeability in vivo and changes in claudin-1, claudin-2, and myosin IXB genes expression, while no changes were detected in ZO1 and occludin genes expression. When tested in serum samples collected during the pre–type 1 diabetes phase, elevated serum zonulin was detected in 70% of subjects and preceded by 3.5 ± 0.9 years the onset of the disease in those patients who went on to develop type 1 diabetes. Combined, these results suggest that zonulin upregulation is associated with increased intestinal permeability in a subgroup of type 1 diabetic patients. Zonulin upregulation seems to precede the onset of the disease, providing a possible link between increased intestinal permeability, environmental exposure to non–self antigens, and the development of autoimmunity in genetically susceptible individuals.","container-title":"Diabetes","DOI":"10.2337/db05-1593","ISSN":"0012-1797, 1939-327X","issue":"5","language":"en","license":"DIABETES","note":"PMID: 16644703","page":"1443-1449","source":"diabetes.diabetesjournals.org","title":"Zonulin Upregulation Is Associated With Increased Gut Permeability in Subjects With Type 1 Diabetes and Their Relatives","volume":"55","author":[{"family":"Sapone","given":"Anna"},{"family":"Magistris","given":"Laura","dropping-particle":"de"},{"family":"Pietzak","given":"Michelle"},{"family":"Clemente","given":"Maria G."},{"family":"Tripathi","given":"Amit"},{"family":"Cucca","given":"Francesco"},{"family":"Lampis","given":"Rosanna"},{"family":"Kryszak","given":"Deborah"},{"family":"Cartenì","given":"Maria"},{"family":"Generoso","given":"Maddalena"},{"family":"Iafusco","given":"Dario"},{"family":"Prisco","given":"Francesco"},{"family":"Laghi","given":"Francesca"},{"family":"Riegler","given":"Gabriele"},{"family":"Carratu","given":"Romano"},{"family":"Counts","given":"Debra"},{"family":"Fasano","given":"Alessio"}],"issued":{"date-parts":[["2006",5,1]]}}}],"schema":"https://github.com/citation-style-language/schema/raw/master/csl-citation.json"} </w:instrText>
            </w:r>
            <w:r w:rsidR="00801BD7" w:rsidRPr="00C9000E">
              <w:rPr>
                <w:sz w:val="16"/>
                <w:szCs w:val="16"/>
              </w:rPr>
              <w:fldChar w:fldCharType="separate"/>
            </w:r>
            <w:r w:rsidRPr="000E0F8E">
              <w:rPr>
                <w:rFonts w:ascii="Calibri" w:hAnsi="Calibri" w:cs="Calibri"/>
                <w:sz w:val="16"/>
              </w:rPr>
              <w:t>(56)</w:t>
            </w:r>
            <w:r w:rsidR="00801BD7" w:rsidRPr="00C9000E">
              <w:rPr>
                <w:sz w:val="16"/>
                <w:szCs w:val="16"/>
              </w:rPr>
              <w:fldChar w:fldCharType="end"/>
            </w:r>
          </w:p>
        </w:tc>
      </w:tr>
      <w:tr w:rsidR="0077010A">
        <w:trPr>
          <w:trHeight w:val="120"/>
        </w:trPr>
        <w:tc>
          <w:tcPr>
            <w:tcW w:w="1905" w:type="dxa"/>
            <w:vAlign w:val="center"/>
          </w:tcPr>
          <w:p w:rsidR="0077010A" w:rsidRPr="00C9000E" w:rsidRDefault="0077010A" w:rsidP="00566513">
            <w:pPr>
              <w:spacing w:before="0" w:after="0"/>
              <w:rPr>
                <w:sz w:val="16"/>
                <w:szCs w:val="16"/>
              </w:rPr>
            </w:pPr>
            <w:r w:rsidRPr="00C9000E">
              <w:rPr>
                <w:sz w:val="16"/>
                <w:szCs w:val="16"/>
              </w:rPr>
              <w:t>Crohn disease with (16) or without (12) high GM-CSF Auto-Ab, and healthy controls (15)</w:t>
            </w:r>
          </w:p>
        </w:tc>
        <w:tc>
          <w:tcPr>
            <w:tcW w:w="789" w:type="dxa"/>
            <w:vAlign w:val="center"/>
          </w:tcPr>
          <w:p w:rsidR="0077010A" w:rsidRDefault="0077010A" w:rsidP="00566513">
            <w:pPr>
              <w:spacing w:before="0" w:after="0"/>
              <w:jc w:val="center"/>
              <w:rPr>
                <w:b/>
                <w:sz w:val="16"/>
                <w:szCs w:val="16"/>
              </w:rPr>
            </w:pPr>
            <w:r w:rsidRPr="00C9000E">
              <w:rPr>
                <w:sz w:val="16"/>
                <w:szCs w:val="16"/>
              </w:rPr>
              <w:t>LM</w:t>
            </w:r>
            <w:r>
              <w:rPr>
                <w:sz w:val="16"/>
                <w:szCs w:val="16"/>
              </w:rPr>
              <w:t>R</w:t>
            </w:r>
          </w:p>
        </w:tc>
        <w:tc>
          <w:tcPr>
            <w:tcW w:w="1134" w:type="dxa"/>
            <w:vAlign w:val="center"/>
          </w:tcPr>
          <w:p w:rsidR="0077010A" w:rsidRPr="00C9000E" w:rsidRDefault="0077010A" w:rsidP="00566513">
            <w:pPr>
              <w:spacing w:before="0" w:after="0"/>
              <w:jc w:val="center"/>
              <w:rPr>
                <w:b/>
                <w:sz w:val="16"/>
                <w:szCs w:val="16"/>
              </w:rPr>
            </w:pPr>
            <w:r>
              <w:rPr>
                <w:b/>
                <w:sz w:val="16"/>
                <w:szCs w:val="16"/>
              </w:rPr>
              <w:t>-</w:t>
            </w:r>
          </w:p>
        </w:tc>
        <w:tc>
          <w:tcPr>
            <w:tcW w:w="1134" w:type="dxa"/>
            <w:vAlign w:val="center"/>
          </w:tcPr>
          <w:p w:rsidR="0077010A" w:rsidRPr="00C9000E" w:rsidRDefault="0077010A" w:rsidP="00566513">
            <w:pPr>
              <w:spacing w:before="0" w:after="0"/>
              <w:jc w:val="center"/>
              <w:rPr>
                <w:color w:val="C00000"/>
                <w:sz w:val="16"/>
                <w:szCs w:val="16"/>
              </w:rPr>
            </w:pPr>
            <w:r w:rsidRPr="00C9000E">
              <w:rPr>
                <w:b/>
                <w:color w:val="C00000"/>
                <w:sz w:val="16"/>
                <w:szCs w:val="16"/>
              </w:rPr>
              <w:t>Not correlated</w:t>
            </w:r>
          </w:p>
        </w:tc>
        <w:tc>
          <w:tcPr>
            <w:tcW w:w="1134" w:type="dxa"/>
            <w:vAlign w:val="center"/>
          </w:tcPr>
          <w:p w:rsidR="0077010A" w:rsidRDefault="0077010A" w:rsidP="00566513">
            <w:pPr>
              <w:spacing w:before="0" w:after="0"/>
              <w:jc w:val="center"/>
              <w:rPr>
                <w:sz w:val="16"/>
                <w:szCs w:val="16"/>
              </w:rPr>
            </w:pPr>
            <w:r>
              <w:rPr>
                <w:sz w:val="16"/>
                <w:szCs w:val="16"/>
              </w:rPr>
              <w:t>-</w:t>
            </w:r>
          </w:p>
        </w:tc>
        <w:tc>
          <w:tcPr>
            <w:tcW w:w="1134" w:type="dxa"/>
            <w:vAlign w:val="center"/>
          </w:tcPr>
          <w:p w:rsidR="0077010A" w:rsidRPr="00C9000E" w:rsidRDefault="0077010A" w:rsidP="00566513">
            <w:pPr>
              <w:spacing w:before="0" w:after="0"/>
              <w:jc w:val="center"/>
              <w:rPr>
                <w:sz w:val="16"/>
                <w:szCs w:val="16"/>
              </w:rPr>
            </w:pPr>
            <w:r>
              <w:rPr>
                <w:sz w:val="16"/>
                <w:szCs w:val="16"/>
              </w:rPr>
              <w:t>-</w:t>
            </w:r>
          </w:p>
        </w:tc>
        <w:tc>
          <w:tcPr>
            <w:tcW w:w="993" w:type="dxa"/>
            <w:vAlign w:val="center"/>
          </w:tcPr>
          <w:p w:rsidR="0077010A" w:rsidRPr="00C9000E" w:rsidRDefault="0077010A" w:rsidP="00566513">
            <w:pPr>
              <w:spacing w:before="0" w:after="0"/>
              <w:rPr>
                <w:sz w:val="16"/>
                <w:szCs w:val="16"/>
              </w:rPr>
            </w:pPr>
            <w:r>
              <w:rPr>
                <w:sz w:val="16"/>
                <w:szCs w:val="16"/>
              </w:rPr>
              <w:t>-</w:t>
            </w:r>
          </w:p>
        </w:tc>
        <w:tc>
          <w:tcPr>
            <w:tcW w:w="1559" w:type="dxa"/>
            <w:vAlign w:val="center"/>
          </w:tcPr>
          <w:p w:rsidR="0077010A" w:rsidRPr="00C9000E" w:rsidRDefault="0077010A" w:rsidP="00566513">
            <w:pPr>
              <w:spacing w:before="0" w:after="0"/>
              <w:rPr>
                <w:sz w:val="16"/>
                <w:szCs w:val="16"/>
              </w:rPr>
            </w:pPr>
            <w:proofErr w:type="spellStart"/>
            <w:r w:rsidRPr="00C9000E">
              <w:rPr>
                <w:sz w:val="16"/>
                <w:szCs w:val="16"/>
              </w:rPr>
              <w:t>Nylund</w:t>
            </w:r>
            <w:proofErr w:type="spellEnd"/>
            <w:r w:rsidRPr="00C9000E">
              <w:rPr>
                <w:sz w:val="16"/>
                <w:szCs w:val="16"/>
              </w:rPr>
              <w:t xml:space="preserve"> et al., 2011 </w:t>
            </w:r>
            <w:r w:rsidR="00801BD7" w:rsidRPr="00C9000E">
              <w:rPr>
                <w:color w:val="333333"/>
                <w:sz w:val="16"/>
                <w:szCs w:val="16"/>
                <w:shd w:val="clear" w:color="auto" w:fill="FFFFFF"/>
              </w:rPr>
              <w:fldChar w:fldCharType="begin"/>
            </w:r>
            <w:r>
              <w:rPr>
                <w:color w:val="333333"/>
                <w:sz w:val="16"/>
                <w:szCs w:val="16"/>
                <w:shd w:val="clear" w:color="auto" w:fill="FFFFFF"/>
              </w:rPr>
              <w:instrText xml:space="preserve"> ADDIN ZOTERO_ITEM CSL_CITATION {"citationID":"RDugofAJ","properties":{"formattedCitation":"(57)","plainCitation":"(57)","noteIndex":0},"citationItems":[{"id":4550,"uris":["http://zotero.org/users/local/fi2mOlua/items/ZXWHIN3Q"],"itemData":{"id":4550,"type":"article-journal","container-title":"Journal of Pediatric Gastroenterology &amp; Nutrition","DOI":"10.1097/MPG.0b013e3181fe2d93","ISSN":"0277-2116","issue":"5","language":"en","page":"542-548","source":"DOI.org (Crossref)","title":"Granulocyte Macrophage-Colony-stimulating Factor Autoantibodies and Increased Intestinal Permeability in Crohn Disease","volume":"52","author":[{"family":"Nylund","given":"Cade M"},{"family":"D'Mello","given":"Sharon"},{"family":"Kim","given":"Mi-Ok"},{"family":"Bonkowski","given":"Erin"},{"family":"Däbritz","given":"Jan"},{"family":"Foell","given":"Dirk"},{"family":"Meddings","given":"Jon"},{"family":"Trapnell","given":"Bruce C"},{"family":"Denson","given":"Lee A"}],"issued":{"date-parts":[["2011",5]]}}}],"schema":"https://github.com/citation-style-language/schema/raw/master/csl-citation.json"} </w:instrText>
            </w:r>
            <w:r w:rsidR="00801BD7" w:rsidRPr="00C9000E">
              <w:rPr>
                <w:color w:val="333333"/>
                <w:sz w:val="16"/>
                <w:szCs w:val="16"/>
                <w:shd w:val="clear" w:color="auto" w:fill="FFFFFF"/>
              </w:rPr>
              <w:fldChar w:fldCharType="separate"/>
            </w:r>
            <w:r w:rsidRPr="000E0F8E">
              <w:rPr>
                <w:rFonts w:ascii="Calibri" w:hAnsi="Calibri" w:cs="Calibri"/>
                <w:sz w:val="16"/>
              </w:rPr>
              <w:t>(57)</w:t>
            </w:r>
            <w:r w:rsidR="00801BD7" w:rsidRPr="00C9000E">
              <w:rPr>
                <w:color w:val="333333"/>
                <w:sz w:val="16"/>
                <w:szCs w:val="16"/>
                <w:shd w:val="clear" w:color="auto" w:fill="FFFFFF"/>
              </w:rPr>
              <w:fldChar w:fldCharType="end"/>
            </w:r>
          </w:p>
        </w:tc>
      </w:tr>
      <w:tr w:rsidR="0077010A">
        <w:trPr>
          <w:trHeight w:val="765"/>
        </w:trPr>
        <w:tc>
          <w:tcPr>
            <w:tcW w:w="1905" w:type="dxa"/>
            <w:vAlign w:val="center"/>
          </w:tcPr>
          <w:p w:rsidR="0077010A" w:rsidRDefault="0077010A" w:rsidP="00566513">
            <w:pPr>
              <w:spacing w:before="0" w:after="0"/>
              <w:rPr>
                <w:sz w:val="16"/>
                <w:szCs w:val="16"/>
              </w:rPr>
            </w:pPr>
            <w:r>
              <w:rPr>
                <w:sz w:val="16"/>
                <w:szCs w:val="16"/>
              </w:rPr>
              <w:t>Healthy young males: 20</w:t>
            </w:r>
          </w:p>
          <w:p w:rsidR="0077010A" w:rsidRPr="00C9000E" w:rsidRDefault="0077010A" w:rsidP="00566513">
            <w:pPr>
              <w:spacing w:before="0" w:after="0"/>
              <w:rPr>
                <w:sz w:val="16"/>
                <w:szCs w:val="16"/>
              </w:rPr>
            </w:pPr>
            <w:r>
              <w:rPr>
                <w:sz w:val="16"/>
                <w:szCs w:val="16"/>
              </w:rPr>
              <w:t>Crossover, several measures</w:t>
            </w:r>
          </w:p>
        </w:tc>
        <w:tc>
          <w:tcPr>
            <w:tcW w:w="789" w:type="dxa"/>
            <w:vAlign w:val="center"/>
          </w:tcPr>
          <w:p w:rsidR="0077010A" w:rsidRPr="00C9000E" w:rsidRDefault="0077010A" w:rsidP="00566513">
            <w:pPr>
              <w:spacing w:before="0" w:after="0"/>
              <w:jc w:val="center"/>
              <w:rPr>
                <w:b/>
                <w:color w:val="C00000"/>
                <w:sz w:val="16"/>
                <w:szCs w:val="16"/>
              </w:rPr>
            </w:pPr>
            <w:r w:rsidRPr="00C9000E">
              <w:rPr>
                <w:sz w:val="16"/>
                <w:szCs w:val="16"/>
              </w:rPr>
              <w:t>LM</w:t>
            </w:r>
            <w:r>
              <w:rPr>
                <w:sz w:val="16"/>
                <w:szCs w:val="16"/>
              </w:rPr>
              <w:t>R</w:t>
            </w:r>
          </w:p>
        </w:tc>
        <w:tc>
          <w:tcPr>
            <w:tcW w:w="1134" w:type="dxa"/>
            <w:vAlign w:val="center"/>
          </w:tcPr>
          <w:p w:rsidR="0077010A" w:rsidRDefault="0077010A" w:rsidP="00566513">
            <w:pPr>
              <w:spacing w:before="0" w:after="0"/>
              <w:jc w:val="center"/>
              <w:rPr>
                <w:b/>
                <w:color w:val="C00000"/>
                <w:sz w:val="16"/>
                <w:szCs w:val="16"/>
              </w:rPr>
            </w:pPr>
            <w:r w:rsidRPr="00C9000E">
              <w:rPr>
                <w:b/>
                <w:color w:val="C00000"/>
                <w:sz w:val="16"/>
                <w:szCs w:val="16"/>
              </w:rPr>
              <w:t>Not correlated</w:t>
            </w:r>
          </w:p>
          <w:p w:rsidR="0077010A" w:rsidRDefault="0077010A" w:rsidP="00566513">
            <w:pPr>
              <w:spacing w:before="0" w:after="0"/>
              <w:jc w:val="center"/>
              <w:rPr>
                <w:b/>
                <w:sz w:val="16"/>
                <w:szCs w:val="16"/>
              </w:rPr>
            </w:pPr>
            <w:r w:rsidRPr="00CF3CDF">
              <w:rPr>
                <w:sz w:val="16"/>
                <w:szCs w:val="16"/>
              </w:rPr>
              <w:t>(data not shown)</w:t>
            </w:r>
          </w:p>
        </w:tc>
        <w:tc>
          <w:tcPr>
            <w:tcW w:w="1134" w:type="dxa"/>
            <w:vAlign w:val="center"/>
          </w:tcPr>
          <w:p w:rsidR="0077010A" w:rsidRPr="00C9000E" w:rsidRDefault="0077010A" w:rsidP="00566513">
            <w:pPr>
              <w:spacing w:before="0" w:after="0"/>
              <w:jc w:val="center"/>
              <w:rPr>
                <w:b/>
                <w:color w:val="C00000"/>
                <w:sz w:val="16"/>
                <w:szCs w:val="16"/>
              </w:rPr>
            </w:pPr>
            <w:r w:rsidRPr="00206C5B">
              <w:rPr>
                <w:b/>
                <w:sz w:val="16"/>
                <w:szCs w:val="16"/>
              </w:rPr>
              <w:t>-</w:t>
            </w:r>
          </w:p>
        </w:tc>
        <w:tc>
          <w:tcPr>
            <w:tcW w:w="1134" w:type="dxa"/>
            <w:vAlign w:val="center"/>
          </w:tcPr>
          <w:p w:rsidR="0077010A" w:rsidRDefault="0077010A" w:rsidP="00566513">
            <w:pPr>
              <w:spacing w:before="0" w:after="0"/>
              <w:jc w:val="center"/>
              <w:rPr>
                <w:sz w:val="16"/>
                <w:szCs w:val="16"/>
              </w:rPr>
            </w:pPr>
            <w:r>
              <w:rPr>
                <w:sz w:val="16"/>
                <w:szCs w:val="16"/>
              </w:rPr>
              <w:t>-</w:t>
            </w:r>
          </w:p>
        </w:tc>
        <w:tc>
          <w:tcPr>
            <w:tcW w:w="1134" w:type="dxa"/>
            <w:vAlign w:val="center"/>
          </w:tcPr>
          <w:p w:rsidR="0077010A" w:rsidRDefault="0077010A" w:rsidP="00566513">
            <w:pPr>
              <w:spacing w:before="0" w:after="0"/>
              <w:jc w:val="center"/>
              <w:rPr>
                <w:sz w:val="16"/>
                <w:szCs w:val="16"/>
              </w:rPr>
            </w:pPr>
            <w:r>
              <w:rPr>
                <w:sz w:val="16"/>
                <w:szCs w:val="16"/>
              </w:rPr>
              <w:t>-</w:t>
            </w:r>
          </w:p>
        </w:tc>
        <w:tc>
          <w:tcPr>
            <w:tcW w:w="993" w:type="dxa"/>
            <w:vAlign w:val="center"/>
          </w:tcPr>
          <w:p w:rsidR="0077010A" w:rsidRPr="00C9000E" w:rsidRDefault="0077010A" w:rsidP="00566513">
            <w:pPr>
              <w:spacing w:before="0" w:after="0"/>
              <w:rPr>
                <w:b/>
                <w:color w:val="70AD47" w:themeColor="accent6"/>
                <w:sz w:val="16"/>
                <w:szCs w:val="16"/>
              </w:rPr>
            </w:pPr>
            <w:r>
              <w:rPr>
                <w:sz w:val="16"/>
                <w:szCs w:val="16"/>
              </w:rPr>
              <w:t>-</w:t>
            </w:r>
          </w:p>
        </w:tc>
        <w:tc>
          <w:tcPr>
            <w:tcW w:w="1559" w:type="dxa"/>
            <w:vAlign w:val="center"/>
          </w:tcPr>
          <w:p w:rsidR="0077010A" w:rsidRPr="00C9000E" w:rsidRDefault="0077010A" w:rsidP="00566513">
            <w:pPr>
              <w:spacing w:before="0" w:after="0"/>
              <w:rPr>
                <w:sz w:val="16"/>
                <w:szCs w:val="16"/>
              </w:rPr>
            </w:pPr>
            <w:r>
              <w:rPr>
                <w:sz w:val="16"/>
                <w:szCs w:val="16"/>
              </w:rPr>
              <w:t xml:space="preserve">Russo et al 2012 </w:t>
            </w:r>
            <w:r w:rsidR="00801BD7">
              <w:rPr>
                <w:sz w:val="16"/>
                <w:szCs w:val="16"/>
              </w:rPr>
              <w:fldChar w:fldCharType="begin"/>
            </w:r>
            <w:r>
              <w:rPr>
                <w:sz w:val="16"/>
                <w:szCs w:val="16"/>
              </w:rPr>
              <w:instrText xml:space="preserve"> ADDIN ZOTERO_ITEM CSL_CITATION {"citationID":"a22njkjnj42","properties":{"formattedCitation":"(58)","plainCitation":"(58)","noteIndex":0},"citationItems":[{"id":4561,"uris":["http://zotero.org/users/local/fi2mOlua/items/W9DDM7DZ"],"itemData":{"id":4561,"type":"article-journal","abstract":"Apart from the intestinal environment, inulin induces physiological effects, which includes a reduction in glucose and lipid concentrations and modulation of gastrointestinal motility through the release of different peptides. We hypothesized that inulin-enriched pasta may also improve small intestine permeability in relation to zonulin and glucagon-like peptide 2 (GLP-2) levels in healthy young subjects. Twenty healthy, young male volunteers completed a randomized, double-blind crossover study consisting of a 2-week run-in period and two 5-week study periods (11% inulin-enriched or control pasta), with an 8-week washout period in between. The intestinal barrier function was assessed by lactulose-mannitol excretion in urine. Zonulin values and GLP-2 release were evaluated by enzyme-linked immunosorbent assay. In the inulin group, the urinary lactulose recovery was significantly lower than the other 2 groups. There were no significant differences in urinary mannitol levels between groups. Accordingly, the lactulose-mannitol excretion ratio was significantly decreased in the inulin-enriched pasta group compared with the other 2 groups. The inulin-enriched pasta group had significantly lower zonulin serum values and significantly higher GLP-2 basal values when compared with the baseline and control pasta groups. The dietary use of inulin-enriched pasta preserves intestinal mucosal barrier functioning and modulates circulating levels of zonulin and GLP-2, suggesting that prebiotics could be used in the prevention of gastrointestinal diseases and metabolic disorders.","container-title":"Nutrition Research","DOI":"10.1016/j.nutres.2012.09.010","ISSN":"0271-5317","issue":"12","journalAbbreviation":"Nutrition Research","language":"en","page":"940-946","source":"ScienceDirect","title":"Inulin-enriched pasta improves intestinal permeability and modifies the circulating levels of zonulin and glucagon-like peptide 2 in healthy young volunteers","volume":"32","author":[{"family":"Russo","given":"Francesco"},{"family":"Linsalata","given":"Michele"},{"family":"Clemente","given":"Caterina"},{"family":"Chiloiro","given":"Marisa"},{"family":"Orlando","given":"Antonella"},{"family":"Marconi","given":"Emanuele"},{"family":"Chimienti","given":"Guglielmina"},{"family":"Riezzo","given":"Giuseppe"}],"issued":{"date-parts":[["2012",12,1]]}}}],"schema":"https://github.com/citation-style-language/schema/raw/master/csl-citation.json"} </w:instrText>
            </w:r>
            <w:r w:rsidR="00801BD7">
              <w:rPr>
                <w:sz w:val="16"/>
                <w:szCs w:val="16"/>
              </w:rPr>
              <w:fldChar w:fldCharType="separate"/>
            </w:r>
            <w:r w:rsidRPr="000E0F8E">
              <w:rPr>
                <w:rFonts w:ascii="Calibri" w:hAnsi="Calibri" w:cs="Calibri"/>
                <w:sz w:val="16"/>
              </w:rPr>
              <w:t>(58)</w:t>
            </w:r>
            <w:r w:rsidR="00801BD7">
              <w:rPr>
                <w:sz w:val="16"/>
                <w:szCs w:val="16"/>
              </w:rPr>
              <w:fldChar w:fldCharType="end"/>
            </w:r>
          </w:p>
        </w:tc>
      </w:tr>
      <w:tr w:rsidR="0077010A">
        <w:trPr>
          <w:trHeight w:val="159"/>
        </w:trPr>
        <w:tc>
          <w:tcPr>
            <w:tcW w:w="1905" w:type="dxa"/>
            <w:vAlign w:val="center"/>
          </w:tcPr>
          <w:p w:rsidR="0077010A" w:rsidRPr="00C9000E" w:rsidRDefault="0077010A" w:rsidP="00566513">
            <w:pPr>
              <w:spacing w:before="0" w:after="0"/>
              <w:rPr>
                <w:sz w:val="16"/>
                <w:szCs w:val="16"/>
              </w:rPr>
            </w:pPr>
            <w:r w:rsidRPr="00C9000E">
              <w:rPr>
                <w:sz w:val="16"/>
                <w:szCs w:val="16"/>
              </w:rPr>
              <w:t>Obese: 12</w:t>
            </w:r>
          </w:p>
          <w:p w:rsidR="0077010A" w:rsidRPr="00C9000E" w:rsidRDefault="0077010A" w:rsidP="00566513">
            <w:pPr>
              <w:spacing w:before="0" w:after="0"/>
              <w:rPr>
                <w:sz w:val="16"/>
                <w:szCs w:val="16"/>
              </w:rPr>
            </w:pPr>
            <w:r w:rsidRPr="00C9000E">
              <w:rPr>
                <w:sz w:val="16"/>
                <w:szCs w:val="16"/>
              </w:rPr>
              <w:t>Normal: 12</w:t>
            </w:r>
          </w:p>
          <w:p w:rsidR="0077010A" w:rsidRPr="00C9000E" w:rsidRDefault="0077010A" w:rsidP="00566513">
            <w:pPr>
              <w:spacing w:before="0" w:after="0"/>
              <w:rPr>
                <w:sz w:val="16"/>
                <w:szCs w:val="16"/>
              </w:rPr>
            </w:pPr>
            <w:r w:rsidRPr="00C9000E">
              <w:rPr>
                <w:sz w:val="16"/>
                <w:szCs w:val="16"/>
              </w:rPr>
              <w:t>3x samples (longitudinal)</w:t>
            </w:r>
          </w:p>
        </w:tc>
        <w:tc>
          <w:tcPr>
            <w:tcW w:w="789" w:type="dxa"/>
            <w:vAlign w:val="center"/>
          </w:tcPr>
          <w:p w:rsidR="0077010A" w:rsidRPr="00C9000E" w:rsidRDefault="0077010A" w:rsidP="00566513">
            <w:pPr>
              <w:spacing w:before="0" w:after="0"/>
              <w:jc w:val="center"/>
              <w:rPr>
                <w:b/>
                <w:color w:val="C00000"/>
                <w:sz w:val="16"/>
                <w:szCs w:val="16"/>
              </w:rPr>
            </w:pPr>
            <w:r w:rsidRPr="00C9000E">
              <w:rPr>
                <w:sz w:val="16"/>
                <w:szCs w:val="16"/>
              </w:rPr>
              <w:t>LM</w:t>
            </w:r>
            <w:r>
              <w:rPr>
                <w:sz w:val="16"/>
                <w:szCs w:val="16"/>
              </w:rPr>
              <w:t>R</w:t>
            </w:r>
          </w:p>
        </w:tc>
        <w:tc>
          <w:tcPr>
            <w:tcW w:w="1134" w:type="dxa"/>
            <w:vAlign w:val="center"/>
          </w:tcPr>
          <w:p w:rsidR="0077010A" w:rsidRPr="00C9000E" w:rsidRDefault="0077010A" w:rsidP="00566513">
            <w:pPr>
              <w:spacing w:before="0" w:after="0"/>
              <w:jc w:val="center"/>
              <w:rPr>
                <w:b/>
                <w:sz w:val="16"/>
                <w:szCs w:val="16"/>
              </w:rPr>
            </w:pPr>
            <w:r w:rsidRPr="00C9000E">
              <w:rPr>
                <w:b/>
                <w:color w:val="C00000"/>
                <w:sz w:val="16"/>
                <w:szCs w:val="16"/>
              </w:rPr>
              <w:t>Not correlated</w:t>
            </w:r>
          </w:p>
        </w:tc>
        <w:tc>
          <w:tcPr>
            <w:tcW w:w="1134" w:type="dxa"/>
            <w:vAlign w:val="center"/>
          </w:tcPr>
          <w:p w:rsidR="0077010A" w:rsidRPr="00C9000E" w:rsidRDefault="0077010A" w:rsidP="00566513">
            <w:pPr>
              <w:spacing w:before="0" w:after="0"/>
              <w:jc w:val="center"/>
              <w:rPr>
                <w:color w:val="C00000"/>
                <w:sz w:val="16"/>
                <w:szCs w:val="16"/>
              </w:rPr>
            </w:pPr>
            <w:r w:rsidRPr="00C9000E">
              <w:rPr>
                <w:b/>
                <w:color w:val="C00000"/>
                <w:sz w:val="16"/>
                <w:szCs w:val="16"/>
              </w:rPr>
              <w:t>Not correlated</w:t>
            </w:r>
          </w:p>
        </w:tc>
        <w:tc>
          <w:tcPr>
            <w:tcW w:w="1134" w:type="dxa"/>
            <w:vAlign w:val="center"/>
          </w:tcPr>
          <w:p w:rsidR="0077010A" w:rsidRPr="00C9000E" w:rsidRDefault="0077010A" w:rsidP="00566513">
            <w:pPr>
              <w:spacing w:before="0" w:after="0"/>
              <w:jc w:val="center"/>
              <w:rPr>
                <w:sz w:val="16"/>
                <w:szCs w:val="16"/>
              </w:rPr>
            </w:pPr>
            <w:r>
              <w:rPr>
                <w:sz w:val="16"/>
                <w:szCs w:val="16"/>
              </w:rPr>
              <w:t>-</w:t>
            </w:r>
          </w:p>
        </w:tc>
        <w:tc>
          <w:tcPr>
            <w:tcW w:w="1134" w:type="dxa"/>
            <w:vAlign w:val="center"/>
          </w:tcPr>
          <w:p w:rsidR="0077010A" w:rsidRPr="00C9000E" w:rsidRDefault="0077010A" w:rsidP="00566513">
            <w:pPr>
              <w:spacing w:before="0" w:after="0"/>
              <w:jc w:val="center"/>
              <w:rPr>
                <w:sz w:val="16"/>
                <w:szCs w:val="16"/>
              </w:rPr>
            </w:pPr>
            <w:r w:rsidRPr="00C9000E">
              <w:rPr>
                <w:sz w:val="16"/>
                <w:szCs w:val="16"/>
              </w:rPr>
              <w:t>-</w:t>
            </w:r>
          </w:p>
        </w:tc>
        <w:tc>
          <w:tcPr>
            <w:tcW w:w="993" w:type="dxa"/>
            <w:vAlign w:val="center"/>
          </w:tcPr>
          <w:p w:rsidR="0077010A" w:rsidRPr="00C9000E" w:rsidRDefault="0077010A" w:rsidP="00566513">
            <w:pPr>
              <w:spacing w:before="0" w:after="0"/>
              <w:rPr>
                <w:sz w:val="16"/>
                <w:szCs w:val="16"/>
              </w:rPr>
            </w:pPr>
            <w:r>
              <w:rPr>
                <w:sz w:val="16"/>
                <w:szCs w:val="16"/>
              </w:rPr>
              <w:t>-</w:t>
            </w:r>
          </w:p>
        </w:tc>
        <w:tc>
          <w:tcPr>
            <w:tcW w:w="1559" w:type="dxa"/>
            <w:vAlign w:val="center"/>
          </w:tcPr>
          <w:p w:rsidR="0077010A" w:rsidRPr="00C9000E" w:rsidRDefault="0077010A" w:rsidP="00566513">
            <w:pPr>
              <w:spacing w:before="0" w:after="0"/>
              <w:rPr>
                <w:sz w:val="16"/>
                <w:szCs w:val="16"/>
              </w:rPr>
            </w:pPr>
            <w:proofErr w:type="spellStart"/>
            <w:r w:rsidRPr="00C9000E">
              <w:rPr>
                <w:sz w:val="16"/>
                <w:szCs w:val="16"/>
              </w:rPr>
              <w:t>Kuzma</w:t>
            </w:r>
            <w:proofErr w:type="spellEnd"/>
            <w:r w:rsidRPr="00C9000E">
              <w:rPr>
                <w:sz w:val="16"/>
                <w:szCs w:val="16"/>
              </w:rPr>
              <w:t xml:space="preserve"> et al, 2016 </w:t>
            </w:r>
            <w:r w:rsidR="00801BD7" w:rsidRPr="00C9000E">
              <w:rPr>
                <w:sz w:val="16"/>
                <w:szCs w:val="16"/>
              </w:rPr>
              <w:fldChar w:fldCharType="begin"/>
            </w:r>
            <w:r>
              <w:rPr>
                <w:sz w:val="16"/>
                <w:szCs w:val="16"/>
              </w:rPr>
              <w:instrText xml:space="preserve"> ADDIN ZOTERO_ITEM CSL_CITATION {"citationID":"HtczWTsT","properties":{"formattedCitation":"(59,60)","plainCitation":"(59,60)","noteIndex":0},"citationItems":[{"id":4537,"uris":["http://zotero.org/users/local/fi2mOlua/items/H92NB53H"],"itemData":{"id":4537,"type":"article-journal","abstract":"Intestinal permeability and adipose tissue inflammation are considered mechanistic links in the relationship between diet, obesity, and chronic disease. However, methods to measure both are not well standardized, and the reliability of commonly used measures is not known. We calculated the intraclass correlation coefficient (ICC) for several common measures of intestinal permeability and adipose tissue inflammation from a randomized clinical trial of cross-over design in which normal-weight (n = 12) or overweight/obese (n = 12) individuals each completed three 8-day dietary intervention periods.For biomarkers of intestinal permeability, plasma zonulin, and lipopolysaccharide-binding protein, ICCs were “excellent” (i.e., &amp;gt;0.9). The direct measure of intestinal permeability, the lactulose/mannitol test, exhibited “fair” reliability (ICC = 0.53). A wider range of ICCs (0.6–0.9), suggesting “good” to “excellent” reliability, were obtained for measures of adipose tissue expression of genes encoding major mediators of inflammation. Similarly, individual immune cell populations isolated from adipose tissue, expressed as a percentage of all CD45+ cells, also had “good” to “excellent” ICCs. However, when these populations were expressed as number of cells per gram of tissue, ICC values were “fair,” falling below 0.6.Due to the repeated measures design, our study offered a unique opportunity to assess reliability of commonly used biomarkers of intestinal permeability and adipose tissue inflammation. Our findings suggest that these measures were generally highly reliable in the short-term. Along with other factors, particularly validity, the demonstrated reliabilities can help inform the choice of endpoints in studies of intestinal permeability and adipose tissue inflammation.","container-title":"Cancer Epidemiology, Biomarkers &amp; Prevention","DOI":"10.1158/1055-9965.EPI-18-0641","ISSN":"1055-9965","issue":"3","journalAbbreviation":"Cancer Epidemiology, Biomarkers &amp; Prevention","page":"610-615","source":"Silverchair","title":"Intraindividual Variation in Markers of Intestinal Permeability and Adipose Tissue Inflammation in Healthy Normal-Weight to Obese Adults","volume":"28","author":[{"family":"Kuzma","given":"Jessica N."},{"family":"Hagman","given":"Derek K."},{"family":"Cromer","given":"Gail"},{"family":"Breymeyer","given":"Kara L."},{"family":"Roth","given":"Christian L."},{"family":"Foster-Schubert","given":"Karen E."},{"family":"Holte","given":"Sarah E."},{"family":"Weigle","given":"David S."},{"family":"Kratz","given":"Mario"}],"issued":{"date-parts":[["2019",3,4]]}}},{"id":4540,"uris":["http://zotero.org/users/local/fi2mOlua/items/HSFC8JKB"],"itemData":{"id":4540,"type":"article-journal","abstract":"Background: Sugar-sweetened beverage (SSB) consumption and low-grade chronic inflammation are both independently associated with type 2 diabetes and cardiovascular disease. Fructose, a major component of SSBs, may acutely trigger inflammation, which may be one link between SSB consumption and cardiometabolic disease.Objective: We sought to determine whether beverages sweetened with fructose, high-fructose corn syrup (HFCS), and glucose differentially influence systemic inflammation [fasting plasma C-reactive protein and interleukin-6 (IL-6) as primary endpoints] acutely and before major changes in body weight. Secondary endpoints included adipose tissue inflammation, intestinal permeability, and plasma fetuin-A as potential mechanistic links between fructose intake and low-grade inflammation.Design: We conducted a randomized, controlled, double-blind, crossover design dietary intervention (the Diet and Systemic Inflammation Study) in 24 normal-weight to obese adults without fructose malabsorption. Participants drank 4 servings/d of fructose-, glucose-, or HFCS-sweetened beverages accounting for 25% of estimated calorie requirements while consuming a standardized diet ad libitum for three 8-d periods.Results: Subjects consumed 116% of their estimated calorie requirement while drinking the beverages with no difference in total energy intake or body weight between groups as reported previously. Fasting plasma concentrations of C-reactive protein and IL-6 did not differ significantly at the end of the 3 diet periods. We did not detect a consistent differential effect of the diets on measures of adipose tissue inflammation except for adiponectin gene expression in adipose tissue (P = 0.005), which was lowest after the glucose phase. We also did not detect consistent evidence of a differential impact of these sugars on measures of intestinal permeability (lactulose:mannitol test, plasma zonulin, and plasma lipopolysaccharide-binding protein).Conclusion: Excessive amounts of fructose, HFCS, and glucose from SSBs consumed over 8 d did not differentially affect low-grade chronic systemic inflammation in normal-weight to obese adults. This trial was registered at clinicaltrials.gov as NCT01424306.","container-title":"The American Journal of Clinical Nutrition","DOI":"10.3945/ajcn.115.129650","ISSN":"0002-9165","issue":"2","journalAbbreviation":"The American Journal of Clinical Nutrition","page":"306-314","source":"Silverchair","title":"No differential effect of beverages sweetened with fructose, high-fructose corn syrup, or glucose on systemic or adipose tissue inflammation in normal-weight to obese adults: a randomized controlled trial","title-short":"No differential effect of beverages sweetened with fructose, high-fructose corn syrup, or glucose on systemic or adipose tissue inflammation in normal-weight to obese adults","volume":"104","author":[{"family":"Kuzma","given":"Jessica N"},{"family":"Cromer","given":"Gail"},{"family":"Hagman","given":"Derek K"},{"family":"Breymeyer","given":"Kara L"},{"family":"Roth","given":"Christian L"},{"family":"Foster-Schubert","given":"Karen E"},{"family":"Holte","given":"Sarah E"},{"family":"Weigle","given":"David S"},{"family":"Kratz","given":"Mario"}],"issued":{"date-parts":[["2016",8,1]]}},"label":"page"}],"schema":"https://github.com/citation-style-language/schema/raw/master/csl-citation.json"} </w:instrText>
            </w:r>
            <w:r w:rsidR="00801BD7" w:rsidRPr="00C9000E">
              <w:rPr>
                <w:sz w:val="16"/>
                <w:szCs w:val="16"/>
              </w:rPr>
              <w:fldChar w:fldCharType="separate"/>
            </w:r>
            <w:r w:rsidRPr="000E0F8E">
              <w:rPr>
                <w:rFonts w:ascii="Calibri" w:hAnsi="Calibri" w:cs="Calibri"/>
                <w:sz w:val="16"/>
              </w:rPr>
              <w:t>(59,60)</w:t>
            </w:r>
            <w:r w:rsidR="00801BD7" w:rsidRPr="00C9000E">
              <w:rPr>
                <w:sz w:val="16"/>
                <w:szCs w:val="16"/>
              </w:rPr>
              <w:fldChar w:fldCharType="end"/>
            </w:r>
          </w:p>
        </w:tc>
      </w:tr>
      <w:tr w:rsidR="0077010A">
        <w:trPr>
          <w:trHeight w:val="212"/>
        </w:trPr>
        <w:tc>
          <w:tcPr>
            <w:tcW w:w="1905" w:type="dxa"/>
            <w:vAlign w:val="center"/>
          </w:tcPr>
          <w:p w:rsidR="0077010A" w:rsidRPr="00C9000E" w:rsidRDefault="0077010A" w:rsidP="00566513">
            <w:pPr>
              <w:spacing w:before="0" w:after="0"/>
              <w:rPr>
                <w:sz w:val="16"/>
                <w:szCs w:val="16"/>
              </w:rPr>
            </w:pPr>
            <w:r w:rsidRPr="00C9000E">
              <w:rPr>
                <w:sz w:val="16"/>
                <w:szCs w:val="16"/>
              </w:rPr>
              <w:t>Cirrhosis patients: 46</w:t>
            </w:r>
          </w:p>
          <w:p w:rsidR="0077010A" w:rsidRPr="00C9000E" w:rsidRDefault="0077010A" w:rsidP="00566513">
            <w:pPr>
              <w:spacing w:before="0" w:after="0"/>
              <w:rPr>
                <w:sz w:val="16"/>
                <w:szCs w:val="16"/>
              </w:rPr>
            </w:pPr>
            <w:r w:rsidRPr="00C9000E">
              <w:rPr>
                <w:sz w:val="16"/>
                <w:szCs w:val="16"/>
              </w:rPr>
              <w:t>Healthy controls: 1</w:t>
            </w:r>
            <w:r>
              <w:rPr>
                <w:sz w:val="16"/>
                <w:szCs w:val="16"/>
              </w:rPr>
              <w:t>6</w:t>
            </w:r>
          </w:p>
        </w:tc>
        <w:tc>
          <w:tcPr>
            <w:tcW w:w="789" w:type="dxa"/>
            <w:vAlign w:val="center"/>
          </w:tcPr>
          <w:p w:rsidR="0077010A" w:rsidRPr="00C9000E" w:rsidRDefault="0077010A" w:rsidP="00566513">
            <w:pPr>
              <w:spacing w:before="0" w:after="0"/>
              <w:jc w:val="center"/>
              <w:rPr>
                <w:b/>
                <w:sz w:val="16"/>
                <w:szCs w:val="16"/>
              </w:rPr>
            </w:pPr>
            <w:r w:rsidRPr="00C9000E">
              <w:rPr>
                <w:sz w:val="16"/>
                <w:szCs w:val="16"/>
              </w:rPr>
              <w:t>LM</w:t>
            </w:r>
            <w:r>
              <w:rPr>
                <w:sz w:val="16"/>
                <w:szCs w:val="16"/>
              </w:rPr>
              <w:t>R</w:t>
            </w:r>
          </w:p>
        </w:tc>
        <w:tc>
          <w:tcPr>
            <w:tcW w:w="1134" w:type="dxa"/>
            <w:vAlign w:val="center"/>
          </w:tcPr>
          <w:p w:rsidR="0077010A" w:rsidRPr="00C9000E" w:rsidRDefault="0077010A" w:rsidP="00566513">
            <w:pPr>
              <w:spacing w:before="0" w:after="0"/>
              <w:jc w:val="center"/>
              <w:rPr>
                <w:b/>
                <w:sz w:val="16"/>
                <w:szCs w:val="16"/>
              </w:rPr>
            </w:pPr>
            <w:r w:rsidRPr="00C9000E">
              <w:rPr>
                <w:b/>
                <w:sz w:val="16"/>
                <w:szCs w:val="16"/>
              </w:rPr>
              <w:t>-</w:t>
            </w:r>
          </w:p>
        </w:tc>
        <w:tc>
          <w:tcPr>
            <w:tcW w:w="1134" w:type="dxa"/>
            <w:vAlign w:val="center"/>
          </w:tcPr>
          <w:p w:rsidR="0077010A" w:rsidRPr="00C9000E" w:rsidRDefault="0077010A" w:rsidP="00566513">
            <w:pPr>
              <w:spacing w:before="0" w:after="0"/>
              <w:jc w:val="center"/>
              <w:rPr>
                <w:b/>
                <w:color w:val="C00000"/>
                <w:sz w:val="16"/>
                <w:szCs w:val="16"/>
              </w:rPr>
            </w:pPr>
            <w:r w:rsidRPr="00C9000E">
              <w:rPr>
                <w:b/>
                <w:color w:val="C00000"/>
                <w:sz w:val="16"/>
                <w:szCs w:val="16"/>
              </w:rPr>
              <w:t>Not correlated</w:t>
            </w:r>
          </w:p>
        </w:tc>
        <w:tc>
          <w:tcPr>
            <w:tcW w:w="1134" w:type="dxa"/>
            <w:vAlign w:val="center"/>
          </w:tcPr>
          <w:p w:rsidR="0077010A" w:rsidRPr="00206C5B" w:rsidRDefault="0077010A" w:rsidP="00566513">
            <w:pPr>
              <w:spacing w:before="0" w:after="0"/>
              <w:jc w:val="center"/>
              <w:rPr>
                <w:b/>
                <w:sz w:val="16"/>
                <w:szCs w:val="16"/>
              </w:rPr>
            </w:pPr>
            <w:r w:rsidRPr="00206C5B">
              <w:rPr>
                <w:b/>
                <w:sz w:val="16"/>
                <w:szCs w:val="16"/>
              </w:rPr>
              <w:t>-</w:t>
            </w:r>
          </w:p>
        </w:tc>
        <w:tc>
          <w:tcPr>
            <w:tcW w:w="1134" w:type="dxa"/>
            <w:vAlign w:val="center"/>
          </w:tcPr>
          <w:p w:rsidR="0077010A" w:rsidRPr="00C9000E" w:rsidRDefault="0077010A" w:rsidP="00566513">
            <w:pPr>
              <w:spacing w:before="0" w:after="0"/>
              <w:jc w:val="center"/>
              <w:rPr>
                <w:color w:val="C00000"/>
                <w:sz w:val="16"/>
                <w:szCs w:val="16"/>
              </w:rPr>
            </w:pPr>
            <w:r w:rsidRPr="00C9000E">
              <w:rPr>
                <w:b/>
                <w:color w:val="C00000"/>
                <w:sz w:val="16"/>
                <w:szCs w:val="16"/>
              </w:rPr>
              <w:t>Not correlated</w:t>
            </w:r>
          </w:p>
        </w:tc>
        <w:tc>
          <w:tcPr>
            <w:tcW w:w="993" w:type="dxa"/>
            <w:vAlign w:val="center"/>
          </w:tcPr>
          <w:p w:rsidR="0077010A" w:rsidRPr="00B76C47" w:rsidRDefault="0077010A" w:rsidP="00566513">
            <w:pPr>
              <w:spacing w:before="0" w:after="0"/>
              <w:jc w:val="center"/>
              <w:rPr>
                <w:b/>
                <w:color w:val="00B050"/>
                <w:sz w:val="16"/>
                <w:szCs w:val="16"/>
              </w:rPr>
            </w:pPr>
            <w:r w:rsidRPr="00B76C47">
              <w:rPr>
                <w:b/>
                <w:color w:val="00B050"/>
                <w:sz w:val="16"/>
                <w:szCs w:val="16"/>
              </w:rPr>
              <w:t>Correlated</w:t>
            </w:r>
          </w:p>
          <w:p w:rsidR="0077010A" w:rsidRPr="00C9000E" w:rsidRDefault="0077010A" w:rsidP="00566513">
            <w:pPr>
              <w:spacing w:before="0" w:after="0"/>
              <w:rPr>
                <w:sz w:val="16"/>
                <w:szCs w:val="16"/>
              </w:rPr>
            </w:pPr>
            <w:r w:rsidRPr="00C9000E">
              <w:rPr>
                <w:sz w:val="16"/>
                <w:szCs w:val="16"/>
              </w:rPr>
              <w:t xml:space="preserve"> (modest)</w:t>
            </w:r>
          </w:p>
        </w:tc>
        <w:tc>
          <w:tcPr>
            <w:tcW w:w="1559" w:type="dxa"/>
            <w:vAlign w:val="center"/>
          </w:tcPr>
          <w:p w:rsidR="0077010A" w:rsidRPr="00C9000E" w:rsidRDefault="0077010A" w:rsidP="00566513">
            <w:pPr>
              <w:spacing w:before="0" w:after="0"/>
              <w:rPr>
                <w:sz w:val="16"/>
                <w:szCs w:val="16"/>
              </w:rPr>
            </w:pPr>
            <w:r w:rsidRPr="00C9000E">
              <w:rPr>
                <w:sz w:val="16"/>
                <w:szCs w:val="16"/>
              </w:rPr>
              <w:t xml:space="preserve">Vogt et al. 2016 </w:t>
            </w:r>
            <w:r w:rsidR="00801BD7" w:rsidRPr="00C9000E">
              <w:rPr>
                <w:sz w:val="16"/>
                <w:szCs w:val="16"/>
              </w:rPr>
              <w:fldChar w:fldCharType="begin"/>
            </w:r>
            <w:r>
              <w:rPr>
                <w:sz w:val="16"/>
                <w:szCs w:val="16"/>
              </w:rPr>
              <w:instrText xml:space="preserve"> ADDIN ZOTERO_ITEM CSL_CITATION {"citationID":"1Fz3sGOk","properties":{"formattedCitation":"(61)","plainCitation":"(61)","noteIndex":0},"citationItems":[{"id":4543,"uris":["http://zotero.org/users/local/fi2mOlua/items/STYMBYZU"],"itemData":{"id":4543,"type":"article-journal","abstract":"AIM: To prospectively analyze the impact of increased intestinal permeability (IP) on mortality and the occurrence of infections in patients with cirrhosis., METHODS: IP was quantified using the lactulose/mannitol (L/M) test in 46 hospitalized patients with cirrhosis (25 Child-Pugh A/B, 21 Child-Pugh C) and in 16 healthy controls. Markers of inflammation [LPS-binding protein, Interleukin-6 (IL-6)] and enterocyte death [intestinal fatty-acid binding protein (I-FABP)] were determined in serum using enzyme-linked immunosorbent assays. Patients were followed for one year and assessed for survival, liver transplantation, the necessity of hospitalization and the occurrence of bacterial infections. The primary endpoint of the study was defined as differences in survival between patients with pathological and without pathological lactulose/mannitol test., RESULTS: Thirty-nine (85%) patients with cirrhosis had a pathologically increased IP index (L/M ratio &gt; 0.07) compared to 4 (25%) healthy controls (P &lt; 0.0001). The IP index correlated with the Child-Pugh score (r = 0.484, P = 0.001) and with serum IL-6 (r = 0.342, P = 0.02). Within one year, nineteen (41%) patients developed a total of 33 episodes of hospitalization with bacterial or fungal infections. Although patients who developed spontaneous bacterial peritonitis (SBP) (n = 7) had a higher IP index than patients who did not (0.27 vs 0.14, P = 0.018), the baseline IP index did not predict time to infection, infection-free survival or overall survival, neither when assessed as linear variable, as tertiles, nor dichotomized using an established cut-off. In contrast, model for end-stage liver disease score, Child-Pugh score, the presence of ascites, serum IL-6 and I-FABP were univariate predictors of infection-free survival., CONCLUSION: Although increased IP is a frequent phenomenon in advanced cirrhosis and may predispose to SBP, it failed to predict infection-free and overall survival in this prospective cohort study.","container-title":"World Journal of Gastroenterology","DOI":"10.3748/wjg.v22.i11.3275","ISSN":"1007-9327","issue":"11","journalAbbreviation":"World J Gastroenterol","note":"PMID: 27004006\nPMCID: PMC4790004","page":"3275-3284","source":"PubMed Central","title":"Dual-sugar tests of small intestinal permeability are poor predictors of bacterial infections and mortality in cirrhosis: A prospective study","title-short":"Dual-sugar tests of small intestinal permeability are poor predictors of bacterial infections and mortality in cirrhosis","volume":"22","author":[{"family":"Vogt","given":"Anika"},{"family":"Reuken","given":"Philipp A"},{"family":"Stengel","given":"Sven"},{"family":"Stallmach","given":"Andreas"},{"family":"Bruns","given":"Tony"}],"issued":{"date-parts":[["2016",3,21]]}}}],"schema":"https://github.com/citation-style-language/schema/raw/master/csl-citation.json"} </w:instrText>
            </w:r>
            <w:r w:rsidR="00801BD7" w:rsidRPr="00C9000E">
              <w:rPr>
                <w:sz w:val="16"/>
                <w:szCs w:val="16"/>
              </w:rPr>
              <w:fldChar w:fldCharType="separate"/>
            </w:r>
            <w:r w:rsidRPr="000E0F8E">
              <w:rPr>
                <w:rFonts w:ascii="Calibri" w:hAnsi="Calibri" w:cs="Calibri"/>
                <w:sz w:val="16"/>
              </w:rPr>
              <w:t>(61)</w:t>
            </w:r>
            <w:r w:rsidR="00801BD7" w:rsidRPr="00C9000E">
              <w:rPr>
                <w:sz w:val="16"/>
                <w:szCs w:val="16"/>
              </w:rPr>
              <w:fldChar w:fldCharType="end"/>
            </w:r>
          </w:p>
        </w:tc>
      </w:tr>
      <w:tr w:rsidR="0077010A" w:rsidRPr="00CF3CDF">
        <w:trPr>
          <w:trHeight w:val="451"/>
        </w:trPr>
        <w:tc>
          <w:tcPr>
            <w:tcW w:w="1905" w:type="dxa"/>
            <w:vAlign w:val="center"/>
          </w:tcPr>
          <w:p w:rsidR="0077010A" w:rsidRPr="00C9000E" w:rsidRDefault="0077010A" w:rsidP="00566513">
            <w:pPr>
              <w:spacing w:before="0" w:after="0"/>
              <w:rPr>
                <w:sz w:val="16"/>
                <w:szCs w:val="16"/>
              </w:rPr>
            </w:pPr>
            <w:r>
              <w:rPr>
                <w:sz w:val="16"/>
                <w:szCs w:val="16"/>
              </w:rPr>
              <w:t>Migraine patients: 63</w:t>
            </w:r>
          </w:p>
        </w:tc>
        <w:tc>
          <w:tcPr>
            <w:tcW w:w="789" w:type="dxa"/>
            <w:vAlign w:val="center"/>
          </w:tcPr>
          <w:p w:rsidR="0077010A" w:rsidRPr="00C9000E" w:rsidRDefault="0077010A" w:rsidP="00566513">
            <w:pPr>
              <w:spacing w:before="0" w:after="0"/>
              <w:jc w:val="center"/>
              <w:rPr>
                <w:b/>
                <w:color w:val="C00000"/>
                <w:sz w:val="16"/>
                <w:szCs w:val="16"/>
              </w:rPr>
            </w:pPr>
            <w:r w:rsidRPr="00C9000E">
              <w:rPr>
                <w:sz w:val="16"/>
                <w:szCs w:val="16"/>
              </w:rPr>
              <w:t>LM</w:t>
            </w:r>
            <w:r>
              <w:rPr>
                <w:sz w:val="16"/>
                <w:szCs w:val="16"/>
              </w:rPr>
              <w:t>R</w:t>
            </w:r>
          </w:p>
        </w:tc>
        <w:tc>
          <w:tcPr>
            <w:tcW w:w="1134" w:type="dxa"/>
            <w:vAlign w:val="center"/>
          </w:tcPr>
          <w:p w:rsidR="0077010A" w:rsidRDefault="0077010A" w:rsidP="00566513">
            <w:pPr>
              <w:spacing w:before="0" w:after="0"/>
              <w:jc w:val="center"/>
              <w:rPr>
                <w:b/>
                <w:color w:val="C00000"/>
                <w:sz w:val="16"/>
                <w:szCs w:val="16"/>
              </w:rPr>
            </w:pPr>
            <w:r w:rsidRPr="00C9000E">
              <w:rPr>
                <w:b/>
                <w:color w:val="C00000"/>
                <w:sz w:val="16"/>
                <w:szCs w:val="16"/>
              </w:rPr>
              <w:t>Not correlated</w:t>
            </w:r>
            <w:r>
              <w:rPr>
                <w:b/>
                <w:color w:val="C00000"/>
                <w:sz w:val="16"/>
                <w:szCs w:val="16"/>
              </w:rPr>
              <w:t xml:space="preserve"> </w:t>
            </w:r>
          </w:p>
          <w:p w:rsidR="0077010A" w:rsidRPr="00CF3CDF" w:rsidRDefault="0077010A" w:rsidP="00566513">
            <w:pPr>
              <w:spacing w:before="0" w:after="0"/>
              <w:jc w:val="center"/>
              <w:rPr>
                <w:sz w:val="16"/>
                <w:szCs w:val="16"/>
              </w:rPr>
            </w:pPr>
            <w:r w:rsidRPr="00CF3CDF">
              <w:rPr>
                <w:sz w:val="16"/>
                <w:szCs w:val="16"/>
              </w:rPr>
              <w:t>(data not shown)</w:t>
            </w:r>
          </w:p>
        </w:tc>
        <w:tc>
          <w:tcPr>
            <w:tcW w:w="1134" w:type="dxa"/>
            <w:vAlign w:val="center"/>
          </w:tcPr>
          <w:p w:rsidR="0077010A" w:rsidRPr="00206C5B" w:rsidRDefault="0077010A" w:rsidP="00566513">
            <w:pPr>
              <w:spacing w:before="0" w:after="0"/>
              <w:jc w:val="center"/>
              <w:rPr>
                <w:b/>
                <w:sz w:val="16"/>
                <w:szCs w:val="16"/>
              </w:rPr>
            </w:pPr>
            <w:r w:rsidRPr="00206C5B">
              <w:rPr>
                <w:b/>
                <w:sz w:val="16"/>
                <w:szCs w:val="16"/>
              </w:rPr>
              <w:t>-</w:t>
            </w:r>
          </w:p>
        </w:tc>
        <w:tc>
          <w:tcPr>
            <w:tcW w:w="1134" w:type="dxa"/>
            <w:vAlign w:val="center"/>
          </w:tcPr>
          <w:p w:rsidR="0077010A" w:rsidRPr="00206C5B" w:rsidRDefault="0077010A" w:rsidP="00566513">
            <w:pPr>
              <w:spacing w:before="0" w:after="0"/>
              <w:jc w:val="center"/>
              <w:rPr>
                <w:b/>
                <w:sz w:val="16"/>
                <w:szCs w:val="16"/>
              </w:rPr>
            </w:pPr>
            <w:r w:rsidRPr="00206C5B">
              <w:rPr>
                <w:b/>
                <w:sz w:val="16"/>
                <w:szCs w:val="16"/>
              </w:rPr>
              <w:t>-</w:t>
            </w:r>
          </w:p>
        </w:tc>
        <w:tc>
          <w:tcPr>
            <w:tcW w:w="1134" w:type="dxa"/>
            <w:vAlign w:val="center"/>
          </w:tcPr>
          <w:p w:rsidR="0077010A" w:rsidRPr="00206C5B" w:rsidRDefault="0077010A" w:rsidP="00566513">
            <w:pPr>
              <w:spacing w:before="0" w:after="0"/>
              <w:jc w:val="center"/>
              <w:rPr>
                <w:b/>
                <w:sz w:val="16"/>
                <w:szCs w:val="16"/>
              </w:rPr>
            </w:pPr>
            <w:r w:rsidRPr="00206C5B">
              <w:rPr>
                <w:b/>
                <w:sz w:val="16"/>
                <w:szCs w:val="16"/>
              </w:rPr>
              <w:t>-</w:t>
            </w:r>
          </w:p>
        </w:tc>
        <w:tc>
          <w:tcPr>
            <w:tcW w:w="993" w:type="dxa"/>
            <w:vAlign w:val="center"/>
          </w:tcPr>
          <w:p w:rsidR="0077010A" w:rsidRPr="00206C5B" w:rsidRDefault="0077010A" w:rsidP="00566513">
            <w:pPr>
              <w:spacing w:before="0" w:after="0"/>
              <w:rPr>
                <w:sz w:val="16"/>
                <w:szCs w:val="16"/>
              </w:rPr>
            </w:pPr>
            <w:r w:rsidRPr="00206C5B">
              <w:rPr>
                <w:b/>
                <w:sz w:val="16"/>
                <w:szCs w:val="16"/>
              </w:rPr>
              <w:t>-</w:t>
            </w:r>
          </w:p>
        </w:tc>
        <w:tc>
          <w:tcPr>
            <w:tcW w:w="1559" w:type="dxa"/>
            <w:vAlign w:val="center"/>
          </w:tcPr>
          <w:p w:rsidR="0077010A" w:rsidRPr="00CF3CDF" w:rsidRDefault="0077010A" w:rsidP="00566513">
            <w:pPr>
              <w:spacing w:before="0" w:after="0"/>
              <w:rPr>
                <w:sz w:val="16"/>
                <w:szCs w:val="16"/>
                <w:lang w:val="fr-CH"/>
              </w:rPr>
            </w:pPr>
            <w:r w:rsidRPr="00532DD9">
              <w:rPr>
                <w:sz w:val="16"/>
                <w:szCs w:val="16"/>
              </w:rPr>
              <w:t xml:space="preserve">De </w:t>
            </w:r>
            <w:proofErr w:type="spellStart"/>
            <w:r w:rsidRPr="00532DD9">
              <w:rPr>
                <w:sz w:val="16"/>
                <w:szCs w:val="16"/>
              </w:rPr>
              <w:t>Roos</w:t>
            </w:r>
            <w:proofErr w:type="spellEnd"/>
            <w:r w:rsidRPr="00532DD9">
              <w:rPr>
                <w:sz w:val="16"/>
                <w:szCs w:val="16"/>
              </w:rPr>
              <w:t xml:space="preserve"> et al. 2017 </w:t>
            </w:r>
            <w:r w:rsidR="00801BD7">
              <w:rPr>
                <w:sz w:val="16"/>
                <w:szCs w:val="16"/>
              </w:rPr>
              <w:fldChar w:fldCharType="begin"/>
            </w:r>
            <w:r>
              <w:rPr>
                <w:sz w:val="16"/>
                <w:szCs w:val="16"/>
              </w:rPr>
              <w:instrText xml:space="preserve"> ADDIN ZOTERO_ITEM CSL_CITATION {"citationID":"a1svluq0h17","properties":{"formattedCitation":"(62)","plainCitation":"(62)","noteIndex":0},"citationItems":[{"id":4558,"uris":["http://zotero.org/users/local/fi2mOlua/items/FP6WG7A8"],"itemData":{"id":4558,"type":"article-journal","abstract":"Migraine, associated with several gastrointestinal disorders, may result from increased intestinal permeability, allowing endotoxins to enter the bloodstream. We tested whether probiotics could reduce migraine through an effect on intestinal permeability and inflammation.","container-title":"European Journal of Clinical Nutrition","DOI":"10.1038/ejcn.2017.57","ISSN":"1476-5640","issue":"12","journalAbbreviation":"Eur J Clin Nutr","language":"en","license":"2017 Macmillan Publishers Limited, part of Springer Nature.","note":"number: 12\npublisher: Nature Publishing Group","page":"1455-1462","source":"www.nature.com","title":"The effects of a multispecies probiotic on migraine and markers of intestinal permeability–results of a randomized placebo-controlled study","volume":"71","author":[{"family":"Roos","given":"N. M.","non-dropping-particle":"de"},{"family":"Hemert","given":"S.","non-dropping-particle":"van"},{"family":"Rovers","given":"J. M. P."},{"family":"Smits","given":"M. G."},{"family":"Witteman","given":"B. J. M."}],"issued":{"date-parts":[["2017",12]]}}}],"schema":"https://github.com/citation-style-language/schema/raw/master/csl-citation.json"} </w:instrText>
            </w:r>
            <w:r w:rsidR="00801BD7">
              <w:rPr>
                <w:sz w:val="16"/>
                <w:szCs w:val="16"/>
              </w:rPr>
              <w:fldChar w:fldCharType="separate"/>
            </w:r>
            <w:r w:rsidRPr="000E0F8E">
              <w:rPr>
                <w:rFonts w:ascii="Calibri" w:hAnsi="Calibri" w:cs="Calibri"/>
                <w:sz w:val="16"/>
              </w:rPr>
              <w:t>(62)</w:t>
            </w:r>
            <w:r w:rsidR="00801BD7">
              <w:rPr>
                <w:sz w:val="16"/>
                <w:szCs w:val="16"/>
              </w:rPr>
              <w:fldChar w:fldCharType="end"/>
            </w:r>
          </w:p>
        </w:tc>
      </w:tr>
      <w:tr w:rsidR="0077010A">
        <w:trPr>
          <w:trHeight w:val="70"/>
        </w:trPr>
        <w:tc>
          <w:tcPr>
            <w:tcW w:w="1905" w:type="dxa"/>
            <w:vAlign w:val="center"/>
          </w:tcPr>
          <w:p w:rsidR="0077010A" w:rsidRDefault="0077010A" w:rsidP="00566513">
            <w:pPr>
              <w:spacing w:before="0" w:after="0"/>
              <w:rPr>
                <w:sz w:val="16"/>
                <w:szCs w:val="16"/>
              </w:rPr>
            </w:pPr>
            <w:r>
              <w:rPr>
                <w:sz w:val="16"/>
                <w:szCs w:val="16"/>
              </w:rPr>
              <w:t>Type 2 diabetes: 32</w:t>
            </w:r>
          </w:p>
          <w:p w:rsidR="0077010A" w:rsidRDefault="0077010A" w:rsidP="00566513">
            <w:pPr>
              <w:spacing w:before="0" w:after="0"/>
              <w:rPr>
                <w:sz w:val="16"/>
                <w:szCs w:val="16"/>
              </w:rPr>
            </w:pPr>
            <w:r>
              <w:rPr>
                <w:sz w:val="16"/>
                <w:szCs w:val="16"/>
              </w:rPr>
              <w:t>Controls healthy: 30</w:t>
            </w:r>
          </w:p>
          <w:p w:rsidR="0077010A" w:rsidRPr="00C9000E" w:rsidRDefault="0077010A" w:rsidP="00566513">
            <w:pPr>
              <w:spacing w:before="0" w:after="0"/>
              <w:rPr>
                <w:sz w:val="16"/>
                <w:szCs w:val="16"/>
              </w:rPr>
            </w:pPr>
          </w:p>
        </w:tc>
        <w:tc>
          <w:tcPr>
            <w:tcW w:w="789" w:type="dxa"/>
            <w:vAlign w:val="center"/>
          </w:tcPr>
          <w:p w:rsidR="0077010A" w:rsidRDefault="0077010A" w:rsidP="00566513">
            <w:pPr>
              <w:spacing w:before="0" w:after="0"/>
              <w:jc w:val="center"/>
              <w:rPr>
                <w:b/>
                <w:sz w:val="16"/>
                <w:szCs w:val="16"/>
              </w:rPr>
            </w:pPr>
            <w:r w:rsidRPr="00C04673">
              <w:rPr>
                <w:sz w:val="16"/>
                <w:szCs w:val="16"/>
              </w:rPr>
              <w:t>52Cr-EDTA</w:t>
            </w:r>
          </w:p>
        </w:tc>
        <w:tc>
          <w:tcPr>
            <w:tcW w:w="1134" w:type="dxa"/>
            <w:vAlign w:val="center"/>
          </w:tcPr>
          <w:p w:rsidR="0077010A" w:rsidRPr="00C9000E" w:rsidRDefault="0077010A" w:rsidP="00566513">
            <w:pPr>
              <w:spacing w:before="0" w:after="0"/>
              <w:jc w:val="center"/>
              <w:rPr>
                <w:b/>
                <w:sz w:val="16"/>
                <w:szCs w:val="16"/>
              </w:rPr>
            </w:pPr>
            <w:r>
              <w:rPr>
                <w:b/>
                <w:sz w:val="16"/>
                <w:szCs w:val="16"/>
              </w:rPr>
              <w:t>-</w:t>
            </w:r>
          </w:p>
        </w:tc>
        <w:tc>
          <w:tcPr>
            <w:tcW w:w="1134" w:type="dxa"/>
            <w:vAlign w:val="center"/>
          </w:tcPr>
          <w:p w:rsidR="0077010A" w:rsidRPr="00C9000E" w:rsidRDefault="0077010A" w:rsidP="00566513">
            <w:pPr>
              <w:spacing w:before="0" w:after="0"/>
              <w:jc w:val="center"/>
              <w:rPr>
                <w:b/>
                <w:color w:val="C00000"/>
                <w:sz w:val="16"/>
                <w:szCs w:val="16"/>
              </w:rPr>
            </w:pPr>
            <w:r w:rsidRPr="00C9000E">
              <w:rPr>
                <w:b/>
                <w:color w:val="C00000"/>
                <w:sz w:val="16"/>
                <w:szCs w:val="16"/>
              </w:rPr>
              <w:t>Not correlated</w:t>
            </w:r>
          </w:p>
        </w:tc>
        <w:tc>
          <w:tcPr>
            <w:tcW w:w="1134" w:type="dxa"/>
            <w:vAlign w:val="center"/>
          </w:tcPr>
          <w:p w:rsidR="0077010A" w:rsidRPr="00C9000E" w:rsidRDefault="0077010A" w:rsidP="00566513">
            <w:pPr>
              <w:spacing w:before="0" w:after="0"/>
              <w:jc w:val="center"/>
              <w:rPr>
                <w:b/>
                <w:color w:val="C00000"/>
                <w:sz w:val="16"/>
                <w:szCs w:val="16"/>
              </w:rPr>
            </w:pPr>
            <w:r w:rsidRPr="00C9000E">
              <w:rPr>
                <w:b/>
                <w:color w:val="C00000"/>
                <w:sz w:val="16"/>
                <w:szCs w:val="16"/>
              </w:rPr>
              <w:t>Not correlated</w:t>
            </w:r>
          </w:p>
        </w:tc>
        <w:tc>
          <w:tcPr>
            <w:tcW w:w="1134" w:type="dxa"/>
            <w:vAlign w:val="center"/>
          </w:tcPr>
          <w:p w:rsidR="0077010A" w:rsidRPr="006847E0" w:rsidRDefault="0077010A" w:rsidP="00566513">
            <w:pPr>
              <w:spacing w:before="0" w:after="0"/>
              <w:jc w:val="center"/>
              <w:rPr>
                <w:b/>
                <w:sz w:val="16"/>
                <w:szCs w:val="16"/>
              </w:rPr>
            </w:pPr>
            <w:r w:rsidRPr="006847E0">
              <w:rPr>
                <w:b/>
                <w:sz w:val="16"/>
                <w:szCs w:val="16"/>
              </w:rPr>
              <w:t>-</w:t>
            </w:r>
          </w:p>
        </w:tc>
        <w:tc>
          <w:tcPr>
            <w:tcW w:w="993" w:type="dxa"/>
            <w:vAlign w:val="center"/>
          </w:tcPr>
          <w:p w:rsidR="0077010A" w:rsidRPr="006847E0" w:rsidRDefault="0077010A" w:rsidP="00566513">
            <w:pPr>
              <w:spacing w:before="0" w:after="0"/>
              <w:rPr>
                <w:sz w:val="16"/>
                <w:szCs w:val="16"/>
              </w:rPr>
            </w:pPr>
            <w:r w:rsidRPr="006847E0">
              <w:rPr>
                <w:b/>
                <w:sz w:val="16"/>
                <w:szCs w:val="16"/>
              </w:rPr>
              <w:t>-</w:t>
            </w:r>
          </w:p>
        </w:tc>
        <w:tc>
          <w:tcPr>
            <w:tcW w:w="1559" w:type="dxa"/>
            <w:vAlign w:val="center"/>
          </w:tcPr>
          <w:p w:rsidR="0077010A" w:rsidRPr="00C9000E" w:rsidRDefault="0077010A" w:rsidP="00566513">
            <w:pPr>
              <w:spacing w:before="0" w:after="0"/>
              <w:rPr>
                <w:sz w:val="16"/>
                <w:szCs w:val="16"/>
              </w:rPr>
            </w:pPr>
            <w:r>
              <w:rPr>
                <w:sz w:val="16"/>
                <w:szCs w:val="16"/>
              </w:rPr>
              <w:t xml:space="preserve">Pedersen et al. 2018 </w:t>
            </w:r>
            <w:r w:rsidR="00801BD7">
              <w:rPr>
                <w:sz w:val="16"/>
                <w:szCs w:val="16"/>
              </w:rPr>
              <w:fldChar w:fldCharType="begin"/>
            </w:r>
            <w:r>
              <w:rPr>
                <w:sz w:val="16"/>
                <w:szCs w:val="16"/>
              </w:rPr>
              <w:instrText xml:space="preserve"> ADDIN ZOTERO_ITEM CSL_CITATION {"citationID":"a22ol6bdp9k","properties":{"formattedCitation":"(63)","plainCitation":"(63)","noteIndex":0},"citationItems":[{"id":4555,"uris":["http://zotero.org/users/local/fi2mOlua/items/44HD6U7D"],"itemData":{"id":4555,"type":"article-journal","abstract":"Type 2 diabetes (T2D) has been linked with increased intestinal permeability, but the clinical significance of this phenomenon remains unknown. The objective of this study was to investigate the potential link between glucose control, intestinal permeability, diet and intestinal microbiota in patients with T2D. Thirty-two males with well-controlled T2D and 30 age-matched male controls without diabetes were enrolled in a case–control study. Metabolic parameters, inflammatory markers, endotoxemia, and intestinal microbiota in individuals subdivided into high (HP) and normal (LP) colonic permeability groups, were the main outcomes. In T2D, the HP group had significantly higher fasting glucose (P = 0.034) and plasma nonesterified fatty acid levels (P = 0.049) compared with the LP group. Increased colonic permeability was also linked with altered abundances of selected microbial taxa. The microbiota of both T2D and control HP groups was enriched with Enterobacteriales. In conclusion, high intestinal permeability was associated with poorer fasting glucose control in T2D patients and changes in some microbial taxa in both T2D patients and nondiabetic controls. Therefore, enrichment in the gram-negative order Enterobacteriales may characterize impaired colonic permeability prior to/independently from a disruption in glucose tolerance.","container-title":"Physiological Reports","DOI":"10.14814/phy2.13649","ISSN":"2051-817X","issue":"7","language":"en","note":"_eprint: https://onlinelibrary.wiley.com/doi/pdf/10.14814/phy2.13649","page":"e13649","source":"Wiley Online Library","title":"Fecal Enterobacteriales enrichment is associated with increased in vivo intestinal permeability in humans","volume":"6","author":[{"family":"Pedersen","given":"Camilla"},{"family":"Ijaz","given":"Umer Z."},{"family":"Gallagher","given":"Edith"},{"family":"Horton","given":"Felicity"},{"family":"Ellis","given":"Richard J."},{"family":"Jaiyeola","given":"Etana"},{"family":"Duparc","given":"Thibaut"},{"family":"Russell-Jones","given":"David"},{"family":"Hinton","given":"Paul"},{"family":"Cani","given":"Patrice D."},{"family":"La Ragione","given":"Roberto M."},{"family":"Robertson","given":"M. Denise"}],"issued":{"date-parts":[["2018"]]}}}],"schema":"https://github.com/citation-style-language/schema/raw/master/csl-citation.json"} </w:instrText>
            </w:r>
            <w:r w:rsidR="00801BD7">
              <w:rPr>
                <w:sz w:val="16"/>
                <w:szCs w:val="16"/>
              </w:rPr>
              <w:fldChar w:fldCharType="separate"/>
            </w:r>
            <w:r w:rsidRPr="000E0F8E">
              <w:rPr>
                <w:rFonts w:ascii="Calibri" w:hAnsi="Calibri" w:cs="Calibri"/>
                <w:sz w:val="16"/>
              </w:rPr>
              <w:t>(63)</w:t>
            </w:r>
            <w:r w:rsidR="00801BD7">
              <w:rPr>
                <w:sz w:val="16"/>
                <w:szCs w:val="16"/>
              </w:rPr>
              <w:fldChar w:fldCharType="end"/>
            </w:r>
          </w:p>
        </w:tc>
      </w:tr>
      <w:tr w:rsidR="0077010A" w:rsidRPr="00C04673">
        <w:trPr>
          <w:trHeight w:val="110"/>
        </w:trPr>
        <w:tc>
          <w:tcPr>
            <w:tcW w:w="1905" w:type="dxa"/>
            <w:vAlign w:val="center"/>
          </w:tcPr>
          <w:p w:rsidR="0077010A" w:rsidRPr="00C9000E" w:rsidRDefault="0077010A" w:rsidP="00566513">
            <w:pPr>
              <w:spacing w:before="0" w:after="0"/>
              <w:rPr>
                <w:sz w:val="16"/>
                <w:szCs w:val="16"/>
              </w:rPr>
            </w:pPr>
            <w:r>
              <w:rPr>
                <w:sz w:val="16"/>
                <w:szCs w:val="16"/>
              </w:rPr>
              <w:t>Crohn disease patients: 60</w:t>
            </w:r>
          </w:p>
        </w:tc>
        <w:tc>
          <w:tcPr>
            <w:tcW w:w="789" w:type="dxa"/>
            <w:vAlign w:val="center"/>
          </w:tcPr>
          <w:p w:rsidR="0077010A" w:rsidRDefault="0077010A" w:rsidP="00566513">
            <w:pPr>
              <w:spacing w:before="0" w:after="0"/>
              <w:jc w:val="center"/>
              <w:rPr>
                <w:b/>
                <w:sz w:val="16"/>
                <w:szCs w:val="16"/>
              </w:rPr>
            </w:pPr>
            <w:r w:rsidRPr="00C04673">
              <w:rPr>
                <w:sz w:val="16"/>
                <w:szCs w:val="16"/>
              </w:rPr>
              <w:t>52Cr-EDTA</w:t>
            </w:r>
          </w:p>
        </w:tc>
        <w:tc>
          <w:tcPr>
            <w:tcW w:w="1134" w:type="dxa"/>
            <w:vAlign w:val="center"/>
          </w:tcPr>
          <w:p w:rsidR="0077010A" w:rsidRPr="00C9000E" w:rsidRDefault="0077010A" w:rsidP="00566513">
            <w:pPr>
              <w:spacing w:before="0" w:after="0"/>
              <w:jc w:val="center"/>
              <w:rPr>
                <w:b/>
                <w:sz w:val="16"/>
                <w:szCs w:val="16"/>
              </w:rPr>
            </w:pPr>
            <w:r>
              <w:rPr>
                <w:b/>
                <w:sz w:val="16"/>
                <w:szCs w:val="16"/>
              </w:rPr>
              <w:t>-</w:t>
            </w:r>
          </w:p>
        </w:tc>
        <w:tc>
          <w:tcPr>
            <w:tcW w:w="1134" w:type="dxa"/>
            <w:vAlign w:val="center"/>
          </w:tcPr>
          <w:p w:rsidR="0077010A" w:rsidRPr="006847E0" w:rsidRDefault="0077010A" w:rsidP="00566513">
            <w:pPr>
              <w:spacing w:before="0" w:after="0"/>
              <w:jc w:val="center"/>
              <w:rPr>
                <w:b/>
                <w:sz w:val="16"/>
                <w:szCs w:val="16"/>
              </w:rPr>
            </w:pPr>
            <w:r w:rsidRPr="006847E0">
              <w:rPr>
                <w:b/>
                <w:sz w:val="16"/>
                <w:szCs w:val="16"/>
              </w:rPr>
              <w:t>-</w:t>
            </w:r>
          </w:p>
        </w:tc>
        <w:tc>
          <w:tcPr>
            <w:tcW w:w="1134" w:type="dxa"/>
            <w:vAlign w:val="center"/>
          </w:tcPr>
          <w:p w:rsidR="0077010A" w:rsidRPr="006847E0" w:rsidRDefault="0077010A" w:rsidP="00566513">
            <w:pPr>
              <w:spacing w:before="0" w:after="0"/>
              <w:jc w:val="center"/>
              <w:rPr>
                <w:b/>
                <w:sz w:val="16"/>
                <w:szCs w:val="16"/>
              </w:rPr>
            </w:pPr>
            <w:r w:rsidRPr="006847E0">
              <w:rPr>
                <w:b/>
                <w:sz w:val="16"/>
                <w:szCs w:val="16"/>
              </w:rPr>
              <w:t>-</w:t>
            </w:r>
          </w:p>
        </w:tc>
        <w:tc>
          <w:tcPr>
            <w:tcW w:w="1134" w:type="dxa"/>
            <w:vAlign w:val="center"/>
          </w:tcPr>
          <w:p w:rsidR="0077010A" w:rsidRPr="006847E0" w:rsidRDefault="0077010A" w:rsidP="00566513">
            <w:pPr>
              <w:spacing w:before="0" w:after="0"/>
              <w:jc w:val="center"/>
              <w:rPr>
                <w:b/>
                <w:sz w:val="16"/>
                <w:szCs w:val="16"/>
              </w:rPr>
            </w:pPr>
            <w:r w:rsidRPr="006847E0">
              <w:rPr>
                <w:b/>
                <w:sz w:val="16"/>
                <w:szCs w:val="16"/>
              </w:rPr>
              <w:t>-</w:t>
            </w:r>
          </w:p>
        </w:tc>
        <w:tc>
          <w:tcPr>
            <w:tcW w:w="993" w:type="dxa"/>
            <w:vAlign w:val="center"/>
          </w:tcPr>
          <w:p w:rsidR="0077010A" w:rsidRPr="00B76C47" w:rsidRDefault="0077010A" w:rsidP="00566513">
            <w:pPr>
              <w:spacing w:before="0" w:after="0"/>
              <w:jc w:val="center"/>
              <w:rPr>
                <w:b/>
                <w:color w:val="00B050"/>
                <w:sz w:val="16"/>
                <w:szCs w:val="16"/>
              </w:rPr>
            </w:pPr>
            <w:r w:rsidRPr="006847E0">
              <w:rPr>
                <w:b/>
                <w:sz w:val="16"/>
                <w:szCs w:val="16"/>
              </w:rPr>
              <w:t>-</w:t>
            </w:r>
          </w:p>
        </w:tc>
        <w:tc>
          <w:tcPr>
            <w:tcW w:w="1559" w:type="dxa"/>
            <w:vAlign w:val="center"/>
          </w:tcPr>
          <w:p w:rsidR="0077010A" w:rsidRPr="00C04673" w:rsidRDefault="0077010A" w:rsidP="00566513">
            <w:pPr>
              <w:spacing w:before="0" w:after="0"/>
              <w:rPr>
                <w:sz w:val="16"/>
                <w:szCs w:val="16"/>
                <w:lang w:val="fr-CH"/>
              </w:rPr>
            </w:pPr>
            <w:r w:rsidRPr="00C04673">
              <w:rPr>
                <w:sz w:val="16"/>
                <w:szCs w:val="16"/>
                <w:lang w:val="fr-CH"/>
              </w:rPr>
              <w:t xml:space="preserve">Von Martels et al. 2019 </w:t>
            </w:r>
            <w:r w:rsidR="00801BD7">
              <w:rPr>
                <w:sz w:val="16"/>
                <w:szCs w:val="16"/>
              </w:rPr>
              <w:fldChar w:fldCharType="begin"/>
            </w:r>
            <w:r>
              <w:rPr>
                <w:sz w:val="16"/>
                <w:szCs w:val="16"/>
                <w:lang w:val="fr-CH"/>
              </w:rPr>
              <w:instrText xml:space="preserve"> ADDIN ZOTERO_ITEM CSL_CITATION {"citationID":"a87vepeup5","properties":{"formattedCitation":"(64)","plainCitation":"(64)","noteIndex":0},"citationItems":[{"id":497,"uris":["http://zotero.org/users/local/fi2mOlua/items/AWDPX9VP"],"itemData":{"id":497,"type":"article-journal","abstract":"BACKGROUND: Intestinal permeability can be assessed by monitoring renal excretion of orally administered radioactively 51Cr-labeled ethylenediaminetetraacetic acid (51Cr-EDTA). Although considered safe, patient participation in using radio-labeled tracers is low. Here, we used orally administered 52Cr-EDTA as non-radioactive alternative to assess intestinal permeability in CD and analyzed the association with disease activity, disease location and gut microbial dysbiosis.\nMATERIALS AND METHODS: 60 CD patients with low (n = 25) and increased (n = 35) fecal calprotectin levels (cut-off: 100 μg/g feces) ingested 20 mL 52Cr-EDTA (20 mmol/L) solution whereafter 24-h urine was collected. Urinary 52Cr-EDTA concentrations were quantified using Inductively Coupled Plasma Mass Spectrometry (ICP-MS). Fecal Enterobacteriaceae and Faecalibacterium prausnitzii were quantified using FISH. Correlations between urinary 52Cr-EDTA excretion and other parameters were established using nonparametric Spearman's correlation coefficients (ρ).\nRESULTS: CD patients with increased fecal calprotectin levels (&gt; 100 μg/g) demonstrated an elevated urinary 52Cr-EDTA/creatinine ratio (772 vs. 636 μmol/mol, P = 0.132). Patients with primarily colonic disease showed the highest 52Cr-EDTA excretion. Importantly, a positive correlation was observed for the urinary 52Cr-EDTA/creatinine ratio and fecal calprotectin levels (ρ = 0.325, P &lt; 0.05). Finally, urinary 52Cr-EDTA/creatinine ratio negatively correlated with the relative abundance of Faecalibacterium prausnitzii (ρ = -0.221, P = 0.092), while positively correlating with Enterobacteriaceae (ρ = 0.202, P = 0.126).\nCONCLUSIONS: Orally administered and renal excreted 52Cr-EDTA may be used to assess intestinal permeability in CD and correlates with fecal calprotectin levels and bacterial species relevant to CD. This test may improve non-invasive detection of disease exacerbations and help monitor disease activity.","container-title":"PloS One","DOI":"10.1371/journal.pone.0211973","ISSN":"1932-6203","issue":"2","journalAbbreviation":"PLoS ONE","language":"eng","note":"PMID: 30730969\nPMCID: PMC6366711","page":"e0211973","source":"PubMed","title":"Assessing intestinal permeability in Crohn's disease patients using orally administered 52Cr-EDTA","volume":"14","author":[{"family":"Martels","given":"Julius Z. H.","non-dropping-particle":"von"},{"family":"Bourgonje","given":"Arno R."},{"family":"Harmsen","given":"Hermie J. M."},{"family":"Faber","given":"Klaas Nico"},{"family":"Dijkstra","given":"Gerard"}],"issued":{"date-parts":[["2019"]]}}}],"schema":"https://github.com/citation-style-language/schema/raw/master/csl-citation.json"} </w:instrText>
            </w:r>
            <w:r w:rsidR="00801BD7">
              <w:rPr>
                <w:sz w:val="16"/>
                <w:szCs w:val="16"/>
              </w:rPr>
              <w:fldChar w:fldCharType="separate"/>
            </w:r>
            <w:r w:rsidRPr="000E0F8E">
              <w:rPr>
                <w:rFonts w:ascii="Calibri" w:hAnsi="Calibri" w:cs="Calibri"/>
                <w:sz w:val="16"/>
              </w:rPr>
              <w:t>(64)</w:t>
            </w:r>
            <w:r w:rsidR="00801BD7">
              <w:rPr>
                <w:sz w:val="16"/>
                <w:szCs w:val="16"/>
              </w:rPr>
              <w:fldChar w:fldCharType="end"/>
            </w:r>
          </w:p>
        </w:tc>
      </w:tr>
      <w:tr w:rsidR="0077010A" w:rsidRPr="00C04673">
        <w:trPr>
          <w:trHeight w:val="58"/>
        </w:trPr>
        <w:tc>
          <w:tcPr>
            <w:tcW w:w="1905" w:type="dxa"/>
            <w:vAlign w:val="center"/>
          </w:tcPr>
          <w:p w:rsidR="0077010A" w:rsidRDefault="0077010A" w:rsidP="00566513">
            <w:pPr>
              <w:spacing w:before="0" w:after="0"/>
              <w:rPr>
                <w:sz w:val="16"/>
                <w:szCs w:val="16"/>
              </w:rPr>
            </w:pPr>
            <w:r>
              <w:rPr>
                <w:sz w:val="16"/>
                <w:szCs w:val="16"/>
              </w:rPr>
              <w:t>Human and mice experiments</w:t>
            </w:r>
          </w:p>
        </w:tc>
        <w:tc>
          <w:tcPr>
            <w:tcW w:w="789" w:type="dxa"/>
            <w:vAlign w:val="center"/>
          </w:tcPr>
          <w:p w:rsidR="0077010A" w:rsidRPr="00F331B8" w:rsidRDefault="0077010A" w:rsidP="00566513">
            <w:pPr>
              <w:spacing w:before="0" w:after="0"/>
              <w:jc w:val="center"/>
              <w:rPr>
                <w:b/>
                <w:color w:val="7F7F7F" w:themeColor="text1" w:themeTint="80"/>
                <w:sz w:val="16"/>
                <w:szCs w:val="16"/>
              </w:rPr>
            </w:pPr>
            <w:r w:rsidRPr="00C9000E">
              <w:rPr>
                <w:sz w:val="16"/>
                <w:szCs w:val="16"/>
              </w:rPr>
              <w:t>LM</w:t>
            </w:r>
            <w:r>
              <w:rPr>
                <w:sz w:val="16"/>
                <w:szCs w:val="16"/>
              </w:rPr>
              <w:t>R</w:t>
            </w:r>
          </w:p>
        </w:tc>
        <w:tc>
          <w:tcPr>
            <w:tcW w:w="1134" w:type="dxa"/>
            <w:vAlign w:val="center"/>
          </w:tcPr>
          <w:p w:rsidR="0077010A" w:rsidRDefault="0077010A" w:rsidP="00566513">
            <w:pPr>
              <w:spacing w:before="0" w:after="0"/>
              <w:jc w:val="center"/>
              <w:rPr>
                <w:b/>
                <w:color w:val="7F7F7F" w:themeColor="text1" w:themeTint="80"/>
                <w:sz w:val="16"/>
                <w:szCs w:val="16"/>
              </w:rPr>
            </w:pPr>
            <w:r w:rsidRPr="00F331B8">
              <w:rPr>
                <w:b/>
                <w:color w:val="7F7F7F" w:themeColor="text1" w:themeTint="80"/>
                <w:sz w:val="16"/>
                <w:szCs w:val="16"/>
              </w:rPr>
              <w:t>Not reported</w:t>
            </w:r>
          </w:p>
          <w:p w:rsidR="0077010A" w:rsidRPr="00F331B8" w:rsidRDefault="0077010A" w:rsidP="00566513">
            <w:pPr>
              <w:spacing w:before="0" w:after="0"/>
              <w:jc w:val="center"/>
              <w:rPr>
                <w:sz w:val="16"/>
                <w:szCs w:val="16"/>
              </w:rPr>
            </w:pPr>
            <w:r w:rsidRPr="00F331B8">
              <w:rPr>
                <w:sz w:val="16"/>
                <w:szCs w:val="16"/>
              </w:rPr>
              <w:t>(let’s ask them</w:t>
            </w:r>
            <w:r>
              <w:rPr>
                <w:sz w:val="16"/>
                <w:szCs w:val="16"/>
              </w:rPr>
              <w:t>?</w:t>
            </w:r>
            <w:r w:rsidRPr="00F331B8">
              <w:rPr>
                <w:sz w:val="16"/>
                <w:szCs w:val="16"/>
              </w:rPr>
              <w:t>)</w:t>
            </w:r>
          </w:p>
        </w:tc>
        <w:tc>
          <w:tcPr>
            <w:tcW w:w="1134" w:type="dxa"/>
            <w:vAlign w:val="center"/>
          </w:tcPr>
          <w:p w:rsidR="0077010A" w:rsidRPr="006847E0" w:rsidRDefault="0077010A" w:rsidP="00566513">
            <w:pPr>
              <w:spacing w:before="0" w:after="0"/>
              <w:jc w:val="center"/>
              <w:rPr>
                <w:b/>
                <w:sz w:val="16"/>
                <w:szCs w:val="16"/>
              </w:rPr>
            </w:pPr>
            <w:r w:rsidRPr="006847E0">
              <w:rPr>
                <w:b/>
                <w:sz w:val="16"/>
                <w:szCs w:val="16"/>
              </w:rPr>
              <w:t>-</w:t>
            </w:r>
          </w:p>
        </w:tc>
        <w:tc>
          <w:tcPr>
            <w:tcW w:w="1134" w:type="dxa"/>
            <w:vAlign w:val="center"/>
          </w:tcPr>
          <w:p w:rsidR="0077010A" w:rsidRPr="006847E0" w:rsidRDefault="0077010A" w:rsidP="00566513">
            <w:pPr>
              <w:spacing w:before="0" w:after="0"/>
              <w:jc w:val="center"/>
              <w:rPr>
                <w:b/>
                <w:sz w:val="16"/>
                <w:szCs w:val="16"/>
              </w:rPr>
            </w:pPr>
            <w:r w:rsidRPr="006847E0">
              <w:rPr>
                <w:b/>
                <w:sz w:val="16"/>
                <w:szCs w:val="16"/>
              </w:rPr>
              <w:t>-</w:t>
            </w:r>
          </w:p>
        </w:tc>
        <w:tc>
          <w:tcPr>
            <w:tcW w:w="1134" w:type="dxa"/>
            <w:vAlign w:val="center"/>
          </w:tcPr>
          <w:p w:rsidR="0077010A" w:rsidRPr="006847E0" w:rsidRDefault="0077010A" w:rsidP="00566513">
            <w:pPr>
              <w:spacing w:before="0" w:after="0"/>
              <w:jc w:val="center"/>
              <w:rPr>
                <w:b/>
                <w:sz w:val="16"/>
                <w:szCs w:val="16"/>
              </w:rPr>
            </w:pPr>
            <w:r w:rsidRPr="006847E0">
              <w:rPr>
                <w:b/>
                <w:sz w:val="16"/>
                <w:szCs w:val="16"/>
              </w:rPr>
              <w:t>-</w:t>
            </w:r>
          </w:p>
        </w:tc>
        <w:tc>
          <w:tcPr>
            <w:tcW w:w="993" w:type="dxa"/>
            <w:vAlign w:val="center"/>
          </w:tcPr>
          <w:p w:rsidR="0077010A" w:rsidRPr="00C9000E" w:rsidRDefault="0077010A" w:rsidP="00566513">
            <w:pPr>
              <w:spacing w:before="0" w:after="0"/>
              <w:jc w:val="center"/>
              <w:rPr>
                <w:b/>
                <w:color w:val="70AD47" w:themeColor="accent6"/>
                <w:sz w:val="16"/>
                <w:szCs w:val="16"/>
              </w:rPr>
            </w:pPr>
            <w:r w:rsidRPr="006847E0">
              <w:rPr>
                <w:b/>
                <w:sz w:val="16"/>
                <w:szCs w:val="16"/>
              </w:rPr>
              <w:t>-</w:t>
            </w:r>
          </w:p>
        </w:tc>
        <w:tc>
          <w:tcPr>
            <w:tcW w:w="1559" w:type="dxa"/>
            <w:vAlign w:val="center"/>
          </w:tcPr>
          <w:p w:rsidR="0077010A" w:rsidRPr="00C04673" w:rsidRDefault="0077010A" w:rsidP="00566513">
            <w:pPr>
              <w:spacing w:before="0" w:after="0"/>
              <w:rPr>
                <w:sz w:val="16"/>
                <w:szCs w:val="16"/>
                <w:lang w:val="fr-CH"/>
              </w:rPr>
            </w:pPr>
            <w:proofErr w:type="spellStart"/>
            <w:r>
              <w:rPr>
                <w:sz w:val="16"/>
                <w:szCs w:val="16"/>
                <w:lang w:val="fr-CH"/>
              </w:rPr>
              <w:t>Tajik</w:t>
            </w:r>
            <w:proofErr w:type="spellEnd"/>
            <w:r>
              <w:rPr>
                <w:sz w:val="16"/>
                <w:szCs w:val="16"/>
                <w:lang w:val="fr-CH"/>
              </w:rPr>
              <w:t xml:space="preserve"> et al. 2020 </w:t>
            </w:r>
            <w:r w:rsidR="00801BD7">
              <w:rPr>
                <w:sz w:val="16"/>
                <w:szCs w:val="16"/>
                <w:lang w:val="fr-CH"/>
              </w:rPr>
              <w:fldChar w:fldCharType="begin"/>
            </w:r>
            <w:r>
              <w:rPr>
                <w:sz w:val="16"/>
                <w:szCs w:val="16"/>
                <w:lang w:val="fr-CH"/>
              </w:rPr>
              <w:instrText xml:space="preserve"> ADDIN ZOTERO_ITEM CSL_CITATION {"citationID":"a2f2vpu47bg","properties":{"formattedCitation":"(4)","plainCitation":"(4)","noteIndex":0},"citationItems":[{"id":2330,"uris":["http://zotero.org/users/local/fi2mOlua/items/YY9J4EEX"],"itemData":{"id":2330,"type":"article-journal","container-title":"Nature Communications","DOI":"10.1038/s41467-020-15831-7","ISSN":"2041-1723","issue":"1","journalAbbreviation":"Nat Commun","language":"en","page":"1995","source":"DOI.org (Crossref)","title":"Targeting zonulin and intestinal epithelial barrier function to prevent onset of arthritis","volume":"11","author":[{"family":"Tajik","given":"Narges"},{"family":"Frech","given":"Michael"},{"family":"Schulz","given":"Oscar"},{"family":"Schälter","given":"Fabian"},{"family":"Lucas","given":"Sébastien"},{"family":"Azizov","given":"Vugar"},{"family":"Dürholz","given":"Kerstin"},{"family":"Steffen","given":"Franziska"},{"family":"Omata","given":"Yasunori"},{"family":"Rings","given":"Andreas"},{"family":"Bertog","given":"Marko"},{"family":"Rizzo","given":"Aroldo"},{"family":"Iljazovic","given":"Aida"},{"family":"Basic","given":"Marijana"},{"family":"Kleyer","given":"Arnd"},{"family":"Culemann","given":"Stephan"},{"family":"Krönke","given":"Gerhard"},{"family":"Luo","given":"Yubin"},{"family":"Überla","given":"Klaus"},{"family":"Gaipl","given":"Udo S."},{"family":"Frey","given":"Benjamin"},{"family":"Strowig","given":"Till"},{"family":"Sarter","given":"Kerstin"},{"family":"Bischoff","given":"Stephan C."},{"family":"Wirtz","given":"Stefan"},{"family":"Cañete","given":"Juan D."},{"family":"Ciccia","given":"Francesco"},{"family":"Schett","given":"Georg"},{"family":"Zaiss","given":"Mario M."}],"issued":{"date-parts":[["2020",12]]}}}],"schema":"https://github.com/citation-style-language/schema/raw/master/csl-citation.json"} </w:instrText>
            </w:r>
            <w:r w:rsidR="00801BD7">
              <w:rPr>
                <w:sz w:val="16"/>
                <w:szCs w:val="16"/>
                <w:lang w:val="fr-CH"/>
              </w:rPr>
              <w:fldChar w:fldCharType="separate"/>
            </w:r>
            <w:r w:rsidRPr="00B5119F">
              <w:rPr>
                <w:rFonts w:ascii="Calibri" w:hAnsi="Calibri" w:cs="Calibri"/>
                <w:sz w:val="16"/>
              </w:rPr>
              <w:t>(4)</w:t>
            </w:r>
            <w:r w:rsidR="00801BD7">
              <w:rPr>
                <w:sz w:val="16"/>
                <w:szCs w:val="16"/>
                <w:lang w:val="fr-CH"/>
              </w:rPr>
              <w:fldChar w:fldCharType="end"/>
            </w:r>
          </w:p>
        </w:tc>
      </w:tr>
      <w:tr w:rsidR="0077010A">
        <w:trPr>
          <w:trHeight w:val="70"/>
        </w:trPr>
        <w:tc>
          <w:tcPr>
            <w:tcW w:w="1905" w:type="dxa"/>
            <w:vAlign w:val="center"/>
          </w:tcPr>
          <w:p w:rsidR="0077010A" w:rsidRDefault="0077010A" w:rsidP="00566513">
            <w:pPr>
              <w:spacing w:before="0" w:after="0"/>
              <w:rPr>
                <w:sz w:val="16"/>
                <w:szCs w:val="16"/>
              </w:rPr>
            </w:pPr>
            <w:r>
              <w:rPr>
                <w:sz w:val="16"/>
                <w:szCs w:val="16"/>
              </w:rPr>
              <w:t>Healthy: 51</w:t>
            </w:r>
          </w:p>
          <w:p w:rsidR="0077010A" w:rsidRDefault="0077010A" w:rsidP="00566513">
            <w:pPr>
              <w:spacing w:before="0" w:after="0"/>
              <w:rPr>
                <w:sz w:val="16"/>
                <w:szCs w:val="16"/>
              </w:rPr>
            </w:pPr>
            <w:r>
              <w:rPr>
                <w:sz w:val="16"/>
                <w:szCs w:val="16"/>
              </w:rPr>
              <w:t>Obese: 27</w:t>
            </w:r>
          </w:p>
          <w:p w:rsidR="0077010A" w:rsidRPr="00C9000E" w:rsidRDefault="0077010A" w:rsidP="00566513">
            <w:pPr>
              <w:spacing w:before="0" w:after="0"/>
              <w:rPr>
                <w:sz w:val="16"/>
                <w:szCs w:val="16"/>
              </w:rPr>
            </w:pPr>
          </w:p>
        </w:tc>
        <w:tc>
          <w:tcPr>
            <w:tcW w:w="789" w:type="dxa"/>
            <w:vAlign w:val="center"/>
          </w:tcPr>
          <w:p w:rsidR="0077010A" w:rsidRPr="00C9000E" w:rsidRDefault="0077010A" w:rsidP="00566513">
            <w:pPr>
              <w:spacing w:before="0" w:after="0"/>
              <w:jc w:val="center"/>
              <w:rPr>
                <w:b/>
                <w:color w:val="C00000"/>
                <w:sz w:val="16"/>
                <w:szCs w:val="16"/>
              </w:rPr>
            </w:pPr>
            <w:r w:rsidRPr="00C9000E">
              <w:rPr>
                <w:sz w:val="16"/>
                <w:szCs w:val="16"/>
              </w:rPr>
              <w:t>LM</w:t>
            </w:r>
            <w:r>
              <w:rPr>
                <w:sz w:val="16"/>
                <w:szCs w:val="16"/>
              </w:rPr>
              <w:t>R</w:t>
            </w:r>
          </w:p>
        </w:tc>
        <w:tc>
          <w:tcPr>
            <w:tcW w:w="1134" w:type="dxa"/>
            <w:vAlign w:val="center"/>
          </w:tcPr>
          <w:p w:rsidR="0077010A" w:rsidRPr="00C9000E" w:rsidRDefault="0077010A" w:rsidP="00566513">
            <w:pPr>
              <w:spacing w:before="0" w:after="0"/>
              <w:jc w:val="center"/>
              <w:rPr>
                <w:b/>
                <w:sz w:val="16"/>
                <w:szCs w:val="16"/>
              </w:rPr>
            </w:pPr>
            <w:r w:rsidRPr="00C9000E">
              <w:rPr>
                <w:b/>
                <w:color w:val="C00000"/>
                <w:sz w:val="16"/>
                <w:szCs w:val="16"/>
              </w:rPr>
              <w:t>Not correlated</w:t>
            </w:r>
          </w:p>
        </w:tc>
        <w:tc>
          <w:tcPr>
            <w:tcW w:w="1134" w:type="dxa"/>
            <w:vAlign w:val="center"/>
          </w:tcPr>
          <w:p w:rsidR="0077010A" w:rsidRPr="00B76C47" w:rsidRDefault="0077010A" w:rsidP="00566513">
            <w:pPr>
              <w:spacing w:before="0" w:after="0"/>
              <w:jc w:val="center"/>
              <w:rPr>
                <w:b/>
                <w:color w:val="00B050"/>
                <w:sz w:val="16"/>
                <w:szCs w:val="16"/>
              </w:rPr>
            </w:pPr>
            <w:r w:rsidRPr="00B76C47">
              <w:rPr>
                <w:b/>
                <w:color w:val="00B050"/>
                <w:sz w:val="16"/>
                <w:szCs w:val="16"/>
              </w:rPr>
              <w:t>Correlated</w:t>
            </w:r>
          </w:p>
          <w:p w:rsidR="0077010A" w:rsidRPr="00C9000E" w:rsidRDefault="0077010A" w:rsidP="00566513">
            <w:pPr>
              <w:spacing w:before="0" w:after="0"/>
              <w:jc w:val="center"/>
              <w:rPr>
                <w:sz w:val="16"/>
                <w:szCs w:val="16"/>
              </w:rPr>
            </w:pPr>
            <w:r>
              <w:rPr>
                <w:sz w:val="16"/>
                <w:szCs w:val="16"/>
              </w:rPr>
              <w:t>(independent of age, BMI and sex)</w:t>
            </w:r>
          </w:p>
        </w:tc>
        <w:tc>
          <w:tcPr>
            <w:tcW w:w="1134" w:type="dxa"/>
            <w:vAlign w:val="center"/>
          </w:tcPr>
          <w:p w:rsidR="0077010A" w:rsidRPr="00C9000E" w:rsidRDefault="0077010A" w:rsidP="00566513">
            <w:pPr>
              <w:spacing w:before="0" w:after="0"/>
              <w:jc w:val="center"/>
              <w:rPr>
                <w:b/>
                <w:color w:val="C00000"/>
                <w:sz w:val="16"/>
                <w:szCs w:val="16"/>
              </w:rPr>
            </w:pPr>
            <w:r w:rsidRPr="006847E0">
              <w:rPr>
                <w:b/>
                <w:sz w:val="16"/>
                <w:szCs w:val="16"/>
              </w:rPr>
              <w:t>-</w:t>
            </w:r>
          </w:p>
        </w:tc>
        <w:tc>
          <w:tcPr>
            <w:tcW w:w="1134" w:type="dxa"/>
            <w:vAlign w:val="center"/>
          </w:tcPr>
          <w:p w:rsidR="0077010A" w:rsidRPr="00C9000E" w:rsidRDefault="0077010A" w:rsidP="00566513">
            <w:pPr>
              <w:spacing w:before="0" w:after="0"/>
              <w:jc w:val="center"/>
              <w:rPr>
                <w:sz w:val="16"/>
                <w:szCs w:val="16"/>
              </w:rPr>
            </w:pPr>
            <w:r w:rsidRPr="00C9000E">
              <w:rPr>
                <w:b/>
                <w:color w:val="C00000"/>
                <w:sz w:val="16"/>
                <w:szCs w:val="16"/>
              </w:rPr>
              <w:t>Not correlated</w:t>
            </w:r>
          </w:p>
        </w:tc>
        <w:tc>
          <w:tcPr>
            <w:tcW w:w="993" w:type="dxa"/>
            <w:vAlign w:val="center"/>
          </w:tcPr>
          <w:p w:rsidR="0077010A" w:rsidRPr="00C9000E" w:rsidRDefault="0077010A" w:rsidP="00566513">
            <w:pPr>
              <w:spacing w:before="0" w:after="0"/>
              <w:rPr>
                <w:sz w:val="16"/>
                <w:szCs w:val="16"/>
              </w:rPr>
            </w:pPr>
            <w:r w:rsidRPr="006847E0">
              <w:rPr>
                <w:sz w:val="16"/>
                <w:szCs w:val="16"/>
              </w:rPr>
              <w:t>-</w:t>
            </w:r>
          </w:p>
        </w:tc>
        <w:tc>
          <w:tcPr>
            <w:tcW w:w="1559" w:type="dxa"/>
            <w:vAlign w:val="center"/>
          </w:tcPr>
          <w:p w:rsidR="0077010A" w:rsidRPr="00C9000E" w:rsidRDefault="0077010A" w:rsidP="00566513">
            <w:pPr>
              <w:spacing w:before="0" w:after="0"/>
              <w:rPr>
                <w:sz w:val="16"/>
                <w:szCs w:val="16"/>
              </w:rPr>
            </w:pPr>
            <w:proofErr w:type="spellStart"/>
            <w:r w:rsidRPr="00C9000E">
              <w:rPr>
                <w:sz w:val="16"/>
                <w:szCs w:val="16"/>
              </w:rPr>
              <w:t>Seethaler</w:t>
            </w:r>
            <w:proofErr w:type="spellEnd"/>
            <w:r w:rsidRPr="00C9000E">
              <w:rPr>
                <w:sz w:val="16"/>
                <w:szCs w:val="16"/>
              </w:rPr>
              <w:t xml:space="preserve"> et al. 2021 </w:t>
            </w:r>
            <w:r w:rsidR="00801BD7" w:rsidRPr="00C9000E">
              <w:rPr>
                <w:sz w:val="16"/>
                <w:szCs w:val="16"/>
              </w:rPr>
              <w:fldChar w:fldCharType="begin"/>
            </w:r>
            <w:r>
              <w:rPr>
                <w:sz w:val="16"/>
                <w:szCs w:val="16"/>
              </w:rPr>
              <w:instrText xml:space="preserve"> ADDIN ZOTERO_ITEM CSL_CITATION {"citationID":"cNUgkPEQ","properties":{"formattedCitation":"(37)","plainCitation":"(37)","noteIndex":0},"citationItems":[{"id":4535,"uris":["http://zotero.org/users/local/fi2mOlua/items/XQP3GKQL"],"itemData":{"id":4535,"type":"article-journal","abstract":"Download figureDownload PowerPoint","container-title":"American Journal of Physiology-Gastrointestinal and Liver Physiology","DOI":"10.1152/ajpgi.00113.2021","ISSN":"0193-1857","issue":"1","note":"publisher: American Physiological Society","page":"G11-G17","source":"journals.physiology.org (Atypon)","title":"Biomarkers for assessment of intestinal permeability in clinical practice","volume":"321","author":[{"family":"Seethaler","given":"Benjamin"},{"family":"Basrai","given":"Maryam"},{"family":"Neyrinck","given":"Audrey M."},{"family":"Nazare","given":"Julie-Anne"},{"family":"Walter","given":"Jens"},{"family":"Delzenne","given":"Nathalie M."},{"family":"Bischoff","given":"Stephan C."}],"issued":{"date-parts":[["2021",7]]}}}],"schema":"https://github.com/citation-style-language/schema/raw/master/csl-citation.json"} </w:instrText>
            </w:r>
            <w:r w:rsidR="00801BD7" w:rsidRPr="00C9000E">
              <w:rPr>
                <w:sz w:val="16"/>
                <w:szCs w:val="16"/>
              </w:rPr>
              <w:fldChar w:fldCharType="separate"/>
            </w:r>
            <w:r w:rsidRPr="00925560">
              <w:rPr>
                <w:rFonts w:ascii="Calibri" w:hAnsi="Calibri" w:cs="Calibri"/>
                <w:sz w:val="16"/>
              </w:rPr>
              <w:t>(37)</w:t>
            </w:r>
            <w:r w:rsidR="00801BD7" w:rsidRPr="00C9000E">
              <w:rPr>
                <w:sz w:val="16"/>
                <w:szCs w:val="16"/>
              </w:rPr>
              <w:fldChar w:fldCharType="end"/>
            </w:r>
          </w:p>
        </w:tc>
      </w:tr>
      <w:tr w:rsidR="0077010A">
        <w:trPr>
          <w:trHeight w:val="70"/>
        </w:trPr>
        <w:tc>
          <w:tcPr>
            <w:tcW w:w="1905" w:type="dxa"/>
            <w:vAlign w:val="center"/>
          </w:tcPr>
          <w:p w:rsidR="0077010A" w:rsidRPr="00C9000E" w:rsidRDefault="0077010A" w:rsidP="00566513">
            <w:pPr>
              <w:spacing w:before="0" w:after="0"/>
              <w:rPr>
                <w:sz w:val="16"/>
                <w:szCs w:val="16"/>
              </w:rPr>
            </w:pPr>
            <w:r>
              <w:rPr>
                <w:sz w:val="16"/>
                <w:szCs w:val="16"/>
              </w:rPr>
              <w:t>Children in Indonesia</w:t>
            </w:r>
          </w:p>
        </w:tc>
        <w:tc>
          <w:tcPr>
            <w:tcW w:w="789" w:type="dxa"/>
            <w:vAlign w:val="center"/>
          </w:tcPr>
          <w:p w:rsidR="0077010A" w:rsidRDefault="0077010A" w:rsidP="00566513">
            <w:pPr>
              <w:spacing w:before="0" w:after="0"/>
              <w:jc w:val="center"/>
              <w:rPr>
                <w:b/>
                <w:sz w:val="16"/>
                <w:szCs w:val="16"/>
              </w:rPr>
            </w:pPr>
            <w:r w:rsidRPr="00C9000E">
              <w:rPr>
                <w:sz w:val="16"/>
                <w:szCs w:val="16"/>
              </w:rPr>
              <w:t>LM</w:t>
            </w:r>
            <w:r>
              <w:rPr>
                <w:sz w:val="16"/>
                <w:szCs w:val="16"/>
              </w:rPr>
              <w:t>R</w:t>
            </w:r>
          </w:p>
        </w:tc>
        <w:tc>
          <w:tcPr>
            <w:tcW w:w="1134" w:type="dxa"/>
            <w:vAlign w:val="center"/>
          </w:tcPr>
          <w:p w:rsidR="0077010A" w:rsidRPr="00C9000E" w:rsidRDefault="0077010A" w:rsidP="00566513">
            <w:pPr>
              <w:spacing w:before="0" w:after="0"/>
              <w:jc w:val="center"/>
              <w:rPr>
                <w:b/>
                <w:sz w:val="16"/>
                <w:szCs w:val="16"/>
              </w:rPr>
            </w:pPr>
            <w:r>
              <w:rPr>
                <w:b/>
                <w:sz w:val="16"/>
                <w:szCs w:val="16"/>
              </w:rPr>
              <w:t>-</w:t>
            </w:r>
          </w:p>
        </w:tc>
        <w:tc>
          <w:tcPr>
            <w:tcW w:w="1134" w:type="dxa"/>
            <w:vAlign w:val="center"/>
          </w:tcPr>
          <w:p w:rsidR="0077010A" w:rsidRPr="00C9000E" w:rsidRDefault="0077010A" w:rsidP="00566513">
            <w:pPr>
              <w:spacing w:before="0" w:after="0"/>
              <w:jc w:val="center"/>
              <w:rPr>
                <w:b/>
                <w:sz w:val="16"/>
                <w:szCs w:val="16"/>
              </w:rPr>
            </w:pPr>
            <w:r w:rsidRPr="00C9000E">
              <w:rPr>
                <w:b/>
                <w:color w:val="C00000"/>
                <w:sz w:val="16"/>
                <w:szCs w:val="16"/>
              </w:rPr>
              <w:t>Not correlated</w:t>
            </w:r>
          </w:p>
        </w:tc>
        <w:tc>
          <w:tcPr>
            <w:tcW w:w="1134" w:type="dxa"/>
            <w:vAlign w:val="center"/>
          </w:tcPr>
          <w:p w:rsidR="0077010A" w:rsidRPr="00C9000E" w:rsidRDefault="0077010A" w:rsidP="00566513">
            <w:pPr>
              <w:spacing w:before="0" w:after="0"/>
              <w:jc w:val="center"/>
              <w:rPr>
                <w:b/>
                <w:sz w:val="16"/>
                <w:szCs w:val="16"/>
              </w:rPr>
            </w:pPr>
            <w:r>
              <w:rPr>
                <w:b/>
                <w:sz w:val="16"/>
                <w:szCs w:val="16"/>
              </w:rPr>
              <w:t>-</w:t>
            </w:r>
          </w:p>
        </w:tc>
        <w:tc>
          <w:tcPr>
            <w:tcW w:w="1134" w:type="dxa"/>
            <w:vAlign w:val="center"/>
          </w:tcPr>
          <w:p w:rsidR="0077010A" w:rsidRPr="00C9000E" w:rsidRDefault="0077010A" w:rsidP="00566513">
            <w:pPr>
              <w:spacing w:before="0" w:after="0"/>
              <w:jc w:val="center"/>
              <w:rPr>
                <w:b/>
                <w:sz w:val="16"/>
                <w:szCs w:val="16"/>
              </w:rPr>
            </w:pPr>
            <w:r w:rsidRPr="00C9000E">
              <w:rPr>
                <w:b/>
                <w:color w:val="C00000"/>
                <w:sz w:val="16"/>
                <w:szCs w:val="16"/>
              </w:rPr>
              <w:t>Not correlated</w:t>
            </w:r>
          </w:p>
        </w:tc>
        <w:tc>
          <w:tcPr>
            <w:tcW w:w="993" w:type="dxa"/>
            <w:vAlign w:val="center"/>
          </w:tcPr>
          <w:p w:rsidR="0077010A" w:rsidRPr="00C9000E" w:rsidRDefault="0077010A" w:rsidP="00566513">
            <w:pPr>
              <w:spacing w:before="0" w:after="0"/>
              <w:rPr>
                <w:sz w:val="16"/>
                <w:szCs w:val="16"/>
              </w:rPr>
            </w:pPr>
            <w:r>
              <w:rPr>
                <w:b/>
                <w:sz w:val="16"/>
                <w:szCs w:val="16"/>
              </w:rPr>
              <w:t>-</w:t>
            </w:r>
          </w:p>
        </w:tc>
        <w:tc>
          <w:tcPr>
            <w:tcW w:w="1559" w:type="dxa"/>
            <w:vAlign w:val="center"/>
          </w:tcPr>
          <w:p w:rsidR="0077010A" w:rsidRPr="00C9000E" w:rsidRDefault="0077010A" w:rsidP="00566513">
            <w:pPr>
              <w:spacing w:before="0" w:after="0"/>
              <w:rPr>
                <w:sz w:val="16"/>
                <w:szCs w:val="16"/>
              </w:rPr>
            </w:pPr>
            <w:proofErr w:type="spellStart"/>
            <w:r>
              <w:rPr>
                <w:sz w:val="16"/>
                <w:szCs w:val="16"/>
              </w:rPr>
              <w:t>Amaruddin</w:t>
            </w:r>
            <w:proofErr w:type="spellEnd"/>
            <w:r>
              <w:rPr>
                <w:sz w:val="16"/>
                <w:szCs w:val="16"/>
              </w:rPr>
              <w:t xml:space="preserve"> et al. 2022 </w:t>
            </w:r>
            <w:r w:rsidR="00801BD7">
              <w:rPr>
                <w:sz w:val="16"/>
                <w:szCs w:val="16"/>
              </w:rPr>
              <w:fldChar w:fldCharType="begin"/>
            </w:r>
            <w:r>
              <w:rPr>
                <w:sz w:val="16"/>
                <w:szCs w:val="16"/>
              </w:rPr>
              <w:instrText xml:space="preserve"> ADDIN ZOTERO_ITEM CSL_CITATION {"citationID":"a84kae1hbp","properties":{"formattedCitation":"(15)","plainCitation":"(15)","noteIndex":0},"citationItems":[{"id":4564,"uris":["http://zotero.org/users/local/fi2mOlua/items/DZXM6MNU"],"itemData":{"id":4564,"type":"article-journal","abstract":"Intestinal helminths are highly prevalent in low-SES children and could contribute to poor health outcomes either directly or via alteration of the gut microbiome and gut barrier function. We analysed parasitic infections and gut microbiota composition in 325 children attending high- and low-SES schools in Makassar, Indonesia before and after albendazole treatment. Lactulose/Mannitol Ratio (LMR, a marker of gut permeability); I-FABP (a surrogate marker of intestinal damage) as well as inflammatory markers (LBP) were measured. Helminth infections were highly prevalent (65.6%) in low-SES children. LMR and I-FABP levels were higher in low-SES children (geomean (95%CI): 4.03 (3.67–4.42) vs. 3.22 (2.91–3.57); p. adj</w:instrText>
            </w:r>
            <w:r>
              <w:rPr>
                <w:rFonts w:ascii="Times New Roman" w:hAnsi="Times New Roman" w:cs="Times New Roman"/>
                <w:sz w:val="16"/>
                <w:szCs w:val="16"/>
              </w:rPr>
              <w:instrText> </w:instrText>
            </w:r>
            <w:r>
              <w:rPr>
                <w:sz w:val="16"/>
                <w:szCs w:val="16"/>
              </w:rPr>
              <w:instrText>&lt;</w:instrText>
            </w:r>
            <w:r>
              <w:rPr>
                <w:rFonts w:ascii="Times New Roman" w:hAnsi="Times New Roman" w:cs="Times New Roman"/>
                <w:sz w:val="16"/>
                <w:szCs w:val="16"/>
              </w:rPr>
              <w:instrText> </w:instrText>
            </w:r>
            <w:r>
              <w:rPr>
                <w:sz w:val="16"/>
                <w:szCs w:val="16"/>
              </w:rPr>
              <w:instrText>0.001; and 1.57 (1.42–1.74) vs. 1.25 (1.13–1.38); p. adj</w:instrText>
            </w:r>
            <w:r>
              <w:rPr>
                <w:rFonts w:ascii="Times New Roman" w:hAnsi="Times New Roman" w:cs="Times New Roman"/>
                <w:sz w:val="16"/>
                <w:szCs w:val="16"/>
              </w:rPr>
              <w:instrText> </w:instrText>
            </w:r>
            <w:r>
              <w:rPr>
                <w:sz w:val="16"/>
                <w:szCs w:val="16"/>
              </w:rPr>
              <w:instrText>=</w:instrText>
            </w:r>
            <w:r>
              <w:rPr>
                <w:rFonts w:ascii="Times New Roman" w:hAnsi="Times New Roman" w:cs="Times New Roman"/>
                <w:sz w:val="16"/>
                <w:szCs w:val="16"/>
              </w:rPr>
              <w:instrText> </w:instrText>
            </w:r>
            <w:r>
              <w:rPr>
                <w:sz w:val="16"/>
                <w:szCs w:val="16"/>
              </w:rPr>
              <w:instrText>0.02, respectively) while LBP levels were lower compared to the high-SES (19.39 (17.09–22.01) vs. 22.74 (20.07–26.12); p.adj</w:instrText>
            </w:r>
            <w:r>
              <w:rPr>
                <w:rFonts w:ascii="Times New Roman" w:hAnsi="Times New Roman" w:cs="Times New Roman"/>
                <w:sz w:val="16"/>
                <w:szCs w:val="16"/>
              </w:rPr>
              <w:instrText> </w:instrText>
            </w:r>
            <w:r>
              <w:rPr>
                <w:sz w:val="16"/>
                <w:szCs w:val="16"/>
              </w:rPr>
              <w:instrText>=</w:instrText>
            </w:r>
            <w:r>
              <w:rPr>
                <w:rFonts w:ascii="Times New Roman" w:hAnsi="Times New Roman" w:cs="Times New Roman"/>
                <w:sz w:val="16"/>
                <w:szCs w:val="16"/>
              </w:rPr>
              <w:instrText> </w:instrText>
            </w:r>
            <w:r>
              <w:rPr>
                <w:sz w:val="16"/>
                <w:szCs w:val="16"/>
              </w:rPr>
              <w:instrText>0.01). Albendazole reduced helminth infections in low-SES and also decreased LMR with 11% reduction but only in helminth-uninfected children (estimated treatment effect: 0.89; p.adj</w:instrText>
            </w:r>
            <w:r>
              <w:rPr>
                <w:rFonts w:ascii="Times New Roman" w:hAnsi="Times New Roman" w:cs="Times New Roman"/>
                <w:sz w:val="16"/>
                <w:szCs w:val="16"/>
              </w:rPr>
              <w:instrText> </w:instrText>
            </w:r>
            <w:r>
              <w:rPr>
                <w:sz w:val="16"/>
                <w:szCs w:val="16"/>
              </w:rPr>
              <w:instrText>=</w:instrText>
            </w:r>
            <w:r>
              <w:rPr>
                <w:rFonts w:ascii="Times New Roman" w:hAnsi="Times New Roman" w:cs="Times New Roman"/>
                <w:sz w:val="16"/>
                <w:szCs w:val="16"/>
              </w:rPr>
              <w:instrText> </w:instrText>
            </w:r>
            <w:r>
              <w:rPr>
                <w:sz w:val="16"/>
                <w:szCs w:val="16"/>
              </w:rPr>
              <w:instrText>0.01). Following treatment, I-FABP decreased in high- (0.91, p.adj</w:instrText>
            </w:r>
            <w:r>
              <w:rPr>
                <w:rFonts w:ascii="Times New Roman" w:hAnsi="Times New Roman" w:cs="Times New Roman"/>
                <w:sz w:val="16"/>
                <w:szCs w:val="16"/>
              </w:rPr>
              <w:instrText> </w:instrText>
            </w:r>
            <w:r>
              <w:rPr>
                <w:sz w:val="16"/>
                <w:szCs w:val="16"/>
              </w:rPr>
              <w:instrText>&lt;</w:instrText>
            </w:r>
            <w:r>
              <w:rPr>
                <w:rFonts w:ascii="Times New Roman" w:hAnsi="Times New Roman" w:cs="Times New Roman"/>
                <w:sz w:val="16"/>
                <w:szCs w:val="16"/>
              </w:rPr>
              <w:instrText> </w:instrText>
            </w:r>
            <w:r>
              <w:rPr>
                <w:sz w:val="16"/>
                <w:szCs w:val="16"/>
              </w:rPr>
              <w:instrText>0.001) but increased (1.12, p.adj</w:instrText>
            </w:r>
            <w:r>
              <w:rPr>
                <w:rFonts w:ascii="Times New Roman" w:hAnsi="Times New Roman" w:cs="Times New Roman"/>
                <w:sz w:val="16"/>
                <w:szCs w:val="16"/>
              </w:rPr>
              <w:instrText> </w:instrText>
            </w:r>
            <w:r>
              <w:rPr>
                <w:sz w:val="16"/>
                <w:szCs w:val="16"/>
              </w:rPr>
              <w:instrText>=</w:instrText>
            </w:r>
            <w:r>
              <w:rPr>
                <w:rFonts w:ascii="Times New Roman" w:hAnsi="Times New Roman" w:cs="Times New Roman"/>
                <w:sz w:val="16"/>
                <w:szCs w:val="16"/>
              </w:rPr>
              <w:instrText> </w:instrText>
            </w:r>
            <w:r>
              <w:rPr>
                <w:sz w:val="16"/>
                <w:szCs w:val="16"/>
              </w:rPr>
              <w:instrText xml:space="preserve">0.004) in low-SES children. Albendazole did not alter the levels of LBP. Microbiota analysis showed no contribution from specific bacterial-taxa to the changes observed. Intestinal permeability and epithelial damage are higher while peripheral blood inflammatory marker is lower in children of low-SES in Indonesia. Furthermore, treatment decreased LMR in helminth-uninfected only.","container-title":"Scientific Reports","DOI":"10.1038/s41598-022-07086-7","ISSN":"2045-2322","issue":"1","journalAbbreviation":"Sci Rep","language":"en","license":"2022 The Author(s)","note":"number: 1\npublisher: Nature Publishing Group","page":"3394","source":"www.nature.com","title":"Intestinal permeability before and after albendazole treatment in low and high socioeconomic status schoolchildren in Makassar, Indonesia","volume":"12","author":[{"family":"Amaruddin","given":"Aldian I."},{"family":"Koopman","given":"Jan Pieter R."},{"family":"Muhammad","given":"Munawir"},{"family":"Lenaerts","given":"Kaatje"},{"family":"Eijk","given":"Hans M. H.","non-dropping-particle":"van"},{"family":"Brienen","given":"Eric A. T."},{"family":"Geelen","given":"Anoecim R."},{"family":"Lieshout","given":"Lisette","non-dropping-particle":"van"},{"family":"Wahyuni","given":"Sitti"},{"family":"Kuijper","given":"Ed J."},{"family":"Zwittink","given":"Romy D."},{"family":"Hamid","given":"Firdaus"},{"family":"Sartono","given":"Erliyani"},{"family":"Yazdanbakhsh","given":"Maria"}],"issued":{"date-parts":[["2022",3,1]]}}}],"schema":"https://github.com/citation-style-language/schema/raw/master/csl-citation.json"} </w:instrText>
            </w:r>
            <w:r w:rsidR="00801BD7">
              <w:rPr>
                <w:sz w:val="16"/>
                <w:szCs w:val="16"/>
              </w:rPr>
              <w:fldChar w:fldCharType="separate"/>
            </w:r>
            <w:r w:rsidRPr="00E31078">
              <w:rPr>
                <w:rFonts w:ascii="Calibri" w:hAnsi="Calibri" w:cs="Calibri"/>
                <w:sz w:val="16"/>
              </w:rPr>
              <w:t>(15)</w:t>
            </w:r>
            <w:r w:rsidR="00801BD7">
              <w:rPr>
                <w:sz w:val="16"/>
                <w:szCs w:val="16"/>
              </w:rPr>
              <w:fldChar w:fldCharType="end"/>
            </w:r>
          </w:p>
        </w:tc>
      </w:tr>
      <w:tr w:rsidR="0077010A">
        <w:trPr>
          <w:trHeight w:val="555"/>
        </w:trPr>
        <w:tc>
          <w:tcPr>
            <w:tcW w:w="9782" w:type="dxa"/>
            <w:gridSpan w:val="8"/>
            <w:vAlign w:val="center"/>
          </w:tcPr>
          <w:p w:rsidR="0077010A" w:rsidRDefault="0077010A" w:rsidP="00566513">
            <w:pPr>
              <w:spacing w:before="0" w:after="0"/>
              <w:rPr>
                <w:sz w:val="16"/>
                <w:szCs w:val="16"/>
              </w:rPr>
            </w:pPr>
            <w:r>
              <w:rPr>
                <w:sz w:val="16"/>
                <w:szCs w:val="16"/>
              </w:rPr>
              <w:t>LMR = urinary Lactulose Mannitol Ratio, dosed after oral challenge.</w:t>
            </w:r>
          </w:p>
        </w:tc>
      </w:tr>
    </w:tbl>
    <w:p w:rsidR="0077010A" w:rsidRDefault="0077010A" w:rsidP="0077010A">
      <w:pPr>
        <w:rPr>
          <w:color w:val="4472C4" w:themeColor="accent1"/>
        </w:rPr>
      </w:pPr>
    </w:p>
    <w:p w:rsidR="0077010A" w:rsidRDefault="0077010A" w:rsidP="00AE5BEB">
      <w:pPr>
        <w:jc w:val="both"/>
      </w:pPr>
      <w:r>
        <w:t xml:space="preserve">Table S1 reviews the reported associations between oral gut-permeability tests and serum surrogate markers. </w:t>
      </w:r>
      <w:proofErr w:type="spellStart"/>
      <w:r w:rsidRPr="008A3B49">
        <w:t>Sapone</w:t>
      </w:r>
      <w:proofErr w:type="spellEnd"/>
      <w:r w:rsidRPr="008A3B49">
        <w:t xml:space="preserve"> et al. have </w:t>
      </w:r>
      <w:r>
        <w:t xml:space="preserve">first </w:t>
      </w:r>
      <w:r w:rsidRPr="008A3B49">
        <w:t xml:space="preserve">reported that </w:t>
      </w:r>
      <w:r>
        <w:t xml:space="preserve">in the context of type 1 diabetes, increased </w:t>
      </w:r>
      <w:r w:rsidRPr="008A3B49">
        <w:t xml:space="preserve">zonulin level </w:t>
      </w:r>
      <w:r>
        <w:t xml:space="preserve">was </w:t>
      </w:r>
      <w:r w:rsidRPr="008A3B49">
        <w:t>associate</w:t>
      </w:r>
      <w:r>
        <w:t>d</w:t>
      </w:r>
      <w:r w:rsidRPr="008A3B49">
        <w:t xml:space="preserve"> with increased </w:t>
      </w:r>
      <w:r>
        <w:t>LMR</w:t>
      </w:r>
      <w:r w:rsidRPr="008A3B49">
        <w:t xml:space="preserve">, </w:t>
      </w:r>
      <w:r>
        <w:t>but</w:t>
      </w:r>
      <w:r w:rsidRPr="008A3B49">
        <w:t xml:space="preserve"> this seems to </w:t>
      </w:r>
      <w:r>
        <w:t xml:space="preserve">misleadingly </w:t>
      </w:r>
      <w:r w:rsidRPr="008A3B49">
        <w:t>rely mostly on 4 outliers (</w:t>
      </w:r>
      <w:r>
        <w:t>F</w:t>
      </w:r>
      <w:r w:rsidRPr="008A3B49">
        <w:t>igure 2C in ref</w:t>
      </w:r>
      <w:r>
        <w:t xml:space="preserve"> </w:t>
      </w:r>
      <w:r w:rsidR="00801BD7" w:rsidRPr="008A3B49">
        <w:fldChar w:fldCharType="begin"/>
      </w:r>
      <w:r>
        <w:instrText xml:space="preserve"> ADDIN ZOTERO_ITEM CSL_CITATION {"citationID":"UdhRoVaZ","properties":{"formattedCitation":"(56)","plainCitation":"(56)","noteIndex":0},"citationItems":[{"id":796,"uris":["http://zotero.org/users/local/fi2mOlua/items/MTS7FNXB"],"itemData":{"id":796,"type":"article-journal","abstract":"Zonulin, a protein that modulates intestinal permeability, is upregulated in several autoimmune diseases and is involved in the pathogenesis of autoimmune diabetes in the BB/Wor animal model of the disease. To verify the association between serum zonulin levels and in vivo intestinal permeability in patients with type 1 diabetes, both parameters were investigated in different stages of the autoimmune process. Forty-two percent (141 of 339) of the patients had abnormal serum zonulin levels, as compared with age-matched control subjects. The increased zonulin levels correlated with increased intestinal permeability in vivo and changes in claudin-1, claudin-2, and myosin IXB genes expression, while no changes were detected in ZO1 and occludin genes expression. When tested in serum samples collected during the pre–type 1 diabetes phase, elevated serum zonulin was detected in 70% of subjects and preceded by 3.5 ± 0.9 years the onset of the disease in those patients who went on to develop type 1 diabetes. Combined, these results suggest that zonulin upregulation is associated with increased intestinal permeability in a subgroup of type 1 diabetic patients. Zonulin upregulation seems to precede the onset of the disease, providing a possible link between increased intestinal permeability, environmental exposure to non–self antigens, and the development of autoimmunity in genetically susceptible individuals.","container-title":"Diabetes","DOI":"10.2337/db05-1593","ISSN":"0012-1797, 1939-327X","issue":"5","language":"en","license":"DIABETES","note":"PMID: 16644703","page":"1443-1449","source":"diabetes.diabetesjournals.org","title":"Zonulin Upregulation Is Associated With Increased Gut Permeability in Subjects With Type 1 Diabetes and Their Relatives","volume":"55","author":[{"family":"Sapone","given":"Anna"},{"family":"Magistris","given":"Laura","dropping-particle":"de"},{"family":"Pietzak","given":"Michelle"},{"family":"Clemente","given":"Maria G."},{"family":"Tripathi","given":"Amit"},{"family":"Cucca","given":"Francesco"},{"family":"Lampis","given":"Rosanna"},{"family":"Kryszak","given":"Deborah"},{"family":"Cartenì","given":"Maria"},{"family":"Generoso","given":"Maddalena"},{"family":"Iafusco","given":"Dario"},{"family":"Prisco","given":"Francesco"},{"family":"Laghi","given":"Francesca"},{"family":"Riegler","given":"Gabriele"},{"family":"Carratu","given":"Romano"},{"family":"Counts","given":"Debra"},{"family":"Fasano","given":"Alessio"}],"issued":{"date-parts":[["2006",5,1]]}},"label":"page"}],"schema":"https://github.com/citation-style-language/schema/raw/master/csl-citation.json"} </w:instrText>
      </w:r>
      <w:r w:rsidR="00801BD7" w:rsidRPr="008A3B49">
        <w:fldChar w:fldCharType="separate"/>
      </w:r>
      <w:r w:rsidRPr="000E0F8E">
        <w:rPr>
          <w:rFonts w:ascii="Calibri" w:hAnsi="Calibri" w:cs="Calibri"/>
        </w:rPr>
        <w:t>(56)</w:t>
      </w:r>
      <w:r w:rsidR="00801BD7" w:rsidRPr="008A3B49">
        <w:fldChar w:fldCharType="end"/>
      </w:r>
      <w:r>
        <w:t xml:space="preserve"> - linear regression should not have been used in this case). </w:t>
      </w:r>
      <w:proofErr w:type="spellStart"/>
      <w:r>
        <w:t>Kuzma</w:t>
      </w:r>
      <w:proofErr w:type="spellEnd"/>
      <w:r>
        <w:t xml:space="preserve"> et al., in a small cohort with longitudinal measures, could not observe any correlation between LMR and fasting LBP.</w:t>
      </w:r>
      <w:r w:rsidR="00801BD7">
        <w:fldChar w:fldCharType="begin"/>
      </w:r>
      <w:r>
        <w:instrText xml:space="preserve"> ADDIN ZOTERO_ITEM CSL_CITATION {"citationID":"WD94aV1P","properties":{"formattedCitation":"(59,60)","plainCitation":"(59,60)","noteIndex":0},"citationItems":[{"id":4537,"uris":["http://zotero.org/users/local/fi2mOlua/items/H92NB53H"],"itemData":{"id":4537,"type":"article-journal","abstract":"Intestinal permeability and adipose tissue inflammation are considered mechanistic links in the relationship between diet, obesity, and chronic disease. However, methods to measure both are not well standardized, and the reliability of commonly used measures is not known. We calculated the intraclass correlation coefficient (ICC) for several common measures of intestinal permeability and adipose tissue inflammation from a randomized clinical trial of cross-over design in which normal-weight (n = 12) or overweight/obese (n = 12) individuals each completed three 8-day dietary intervention periods.For biomarkers of intestinal permeability, plasma zonulin, and lipopolysaccharide-binding protein, ICCs were “excellent” (i.e., &amp;gt;0.9). The direct measure of intestinal permeability, the lactulose/mannitol test, exhibited “fair” reliability (ICC = 0.53). A wider range of ICCs (0.6–0.9), suggesting “good” to “excellent” reliability, were obtained for measures of adipose tissue expression of genes encoding major mediators of inflammation. Similarly, individual immune cell populations isolated from adipose tissue, expressed as a percentage of all CD45+ cells, also had “good” to “excellent” ICCs. However, when these populations were expressed as number of cells per gram of tissue, ICC values were “fair,” falling below 0.6.Due to the repeated measures design, our study offered a unique opportunity to assess reliability of commonly used biomarkers of intestinal permeability and adipose tissue inflammation. Our findings suggest that these measures were generally highly reliable in the short-term. Along with other factors, particularly validity, the demonstrated reliabilities can help inform the choice of endpoints in studies of intestinal permeability and adipose tissue inflammation.","container-title":"Cancer Epidemiology, Biomarkers &amp; Prevention","DOI":"10.1158/1055-9965.EPI-18-0641","ISSN":"1055-9965","issue":"3","journalAbbreviation":"Cancer Epidemiology, Biomarkers &amp; Prevention","page":"610-615","source":"Silverchair","title":"Intraindividual Variation in Markers of Intestinal Permeability and Adipose Tissue Inflammation in Healthy Normal-Weight to Obese Adults","volume":"28","author":[{"family":"Kuzma","given":"Jessica N."},{"family":"Hagman","given":"Derek K."},{"family":"Cromer","given":"Gail"},{"family":"Breymeyer","given":"Kara L."},{"family":"Roth","given":"Christian L."},{"family":"Foster-Schubert","given":"Karen E."},{"family":"Holte","given":"Sarah E."},{"family":"Weigle","given":"David S."},{"family":"Kratz","given":"Mario"}],"issued":{"date-parts":[["2019",3,4]]}}},{"id":4540,"uris":["http://zotero.org/users/local/fi2mOlua/items/HSFC8JKB"],"itemData":{"id":4540,"type":"article-journal","abstract":"Background: Sugar-sweetened beverage (SSB) consumption and low-grade chronic inflammation are both independently associated with type 2 diabetes and cardiovascular disease. Fructose, a major component of SSBs, may acutely trigger inflammation, which may be one link between SSB consumption and cardiometabolic disease.Objective: We sought to determine whether beverages sweetened with fructose, high-fructose corn syrup (HFCS), and glucose differentially influence systemic inflammation [fasting plasma C-reactive protein and interleukin-6 (IL-6) as primary endpoints] acutely and before major changes in body weight. Secondary endpoints included adipose tissue inflammation, intestinal permeability, and plasma fetuin-A as potential mechanistic links between fructose intake and low-grade inflammation.Design: We conducted a randomized, controlled, double-blind, crossover design dietary intervention (the Diet and Systemic Inflammation Study) in 24 normal-weight to obese adults without fructose malabsorption. Participants drank 4 servings/d of fructose-, glucose-, or HFCS-sweetened beverages accounting for 25% of estimated calorie requirements while consuming a standardized diet ad libitum for three 8-d periods.Results: Subjects consumed 116% of their estimated calorie requirement while drinking the beverages with no difference in total energy intake or body weight between groups as reported previously. Fasting plasma concentrations of C-reactive protein and IL-6 did not differ significantly at the end of the 3 diet periods. We did not detect a consistent differential effect of the diets on measures of adipose tissue inflammation except for adiponectin gene expression in adipose tissue (P = 0.005), which was lowest after the glucose phase. We also did not detect consistent evidence of a differential impact of these sugars on measures of intestinal permeability (lactulose:mannitol test, plasma zonulin, and plasma lipopolysaccharide-binding protein).Conclusion: Excessive amounts of fructose, HFCS, and glucose from SSBs consumed over 8 d did not differentially affect low-grade chronic systemic inflammation in normal-weight to obese adults. This trial was registered at clinicaltrials.gov as NCT01424306.","container-title":"The American Journal of Clinical Nutrition","DOI":"10.3945/ajcn.115.129650","ISSN":"0002-9165","issue":"2","journalAbbreviation":"The American Journal of Clinical Nutrition","page":"306-314","source":"Silverchair","title":"No differential effect of beverages sweetened with fructose, high-fructose corn syrup, or glucose on systemic or adipose tissue inflammation in normal-weight to obese adults: a randomized controlled trial","title-short":"No differential effect of beverages sweetened with fructose, high-fructose corn syrup, or glucose on systemic or adipose tissue inflammation in normal-weight to obese adults","volume":"104","author":[{"family":"Kuzma","given":"Jessica N"},{"family":"Cromer","given":"Gail"},{"family":"Hagman","given":"Derek K"},{"family":"Breymeyer","given":"Kara L"},{"family":"Roth","given":"Christian L"},{"family":"Foster-Schubert","given":"Karen E"},{"family":"Holte","given":"Sarah E"},{"family":"Weigle","given":"David S"},{"family":"Kratz","given":"Mario"}],"issued":{"date-parts":[["2016",8,1]]}},"label":"page"}],"schema":"https://github.com/citation-style-language/schema/raw/master/csl-citation.json"} </w:instrText>
      </w:r>
      <w:r w:rsidR="00801BD7">
        <w:fldChar w:fldCharType="separate"/>
      </w:r>
      <w:r w:rsidRPr="000E0F8E">
        <w:rPr>
          <w:rFonts w:ascii="Calibri" w:hAnsi="Calibri" w:cs="Calibri"/>
        </w:rPr>
        <w:t>(59,60)</w:t>
      </w:r>
      <w:r w:rsidR="00801BD7">
        <w:fldChar w:fldCharType="end"/>
      </w:r>
      <w:r>
        <w:t xml:space="preserve"> Zonulin did not correlate with LMR either. </w:t>
      </w:r>
      <w:r w:rsidRPr="00392331">
        <w:t xml:space="preserve">LBP and zonulin measures demonstrated good </w:t>
      </w:r>
      <w:r>
        <w:t xml:space="preserve">intra-individual </w:t>
      </w:r>
      <w:r w:rsidRPr="00392331">
        <w:t>reproducibility.</w:t>
      </w:r>
      <w:r w:rsidR="00801BD7" w:rsidRPr="00392331">
        <w:fldChar w:fldCharType="begin"/>
      </w:r>
      <w:r>
        <w:instrText xml:space="preserve"> ADDIN ZOTERO_ITEM CSL_CITATION {"citationID":"FgvDX4ie","properties":{"formattedCitation":"(59,60)","plainCitation":"(59,60)","noteIndex":0},"citationItems":[{"id":4537,"uris":["http://zotero.org/users/local/fi2mOlua/items/H92NB53H"],"itemData":{"id":4537,"type":"article-journal","abstract":"Intestinal permeability and adipose tissue inflammation are considered mechanistic links in the relationship between diet, obesity, and chronic disease. However, methods to measure both are not well standardized, and the reliability of commonly used measures is not known. We calculated the intraclass correlation coefficient (ICC) for several common measures of intestinal permeability and adipose tissue inflammation from a randomized clinical trial of cross-over design in which normal-weight (n = 12) or overweight/obese (n = 12) individuals each completed three 8-day dietary intervention periods.For biomarkers of intestinal permeability, plasma zonulin, and lipopolysaccharide-binding protein, ICCs were “excellent” (i.e., &amp;gt;0.9). The direct measure of intestinal permeability, the lactulose/mannitol test, exhibited “fair” reliability (ICC = 0.53). A wider range of ICCs (0.6–0.9), suggesting “good” to “excellent” reliability, were obtained for measures of adipose tissue expression of genes encoding major mediators of inflammation. Similarly, individual immune cell populations isolated from adipose tissue, expressed as a percentage of all CD45+ cells, also had “good” to “excellent” ICCs. However, when these populations were expressed as number of cells per gram of tissue, ICC values were “fair,” falling below 0.6.Due to the repeated measures design, our study offered a unique opportunity to assess reliability of commonly used biomarkers of intestinal permeability and adipose tissue inflammation. Our findings suggest that these measures were generally highly reliable in the short-term. Along with other factors, particularly validity, the demonstrated reliabilities can help inform the choice of endpoints in studies of intestinal permeability and adipose tissue inflammation.","container-title":"Cancer Epidemiology, Biomarkers &amp; Prevention","DOI":"10.1158/1055-9965.EPI-18-0641","ISSN":"1055-9965","issue":"3","journalAbbreviation":"Cancer Epidemiology, Biomarkers &amp; Prevention","page":"610-615","source":"Silverchair","title":"Intraindividual Variation in Markers of Intestinal Permeability and Adipose Tissue Inflammation in Healthy Normal-Weight to Obese Adults","volume":"28","author":[{"family":"Kuzma","given":"Jessica N."},{"family":"Hagman","given":"Derek K."},{"family":"Cromer","given":"Gail"},{"family":"Breymeyer","given":"Kara L."},{"family":"Roth","given":"Christian L."},{"family":"Foster-Schubert","given":"Karen E."},{"family":"Holte","given":"Sarah E."},{"family":"Weigle","given":"David S."},{"family":"Kratz","given":"Mario"}],"issued":{"date-parts":[["2019",3,4]]}}},{"id":4540,"uris":["http://zotero.org/users/local/fi2mOlua/items/HSFC8JKB"],"itemData":{"id":4540,"type":"article-journal","abstract":"Background: Sugar-sweetened beverage (SSB) consumption and low-grade chronic inflammation are both independently associated with type 2 diabetes and cardiovascular disease. Fructose, a major component of SSBs, may acutely trigger inflammation, which may be one link between SSB consumption and cardiometabolic disease.Objective: We sought to determine whether beverages sweetened with fructose, high-fructose corn syrup (HFCS), and glucose differentially influence systemic inflammation [fasting plasma C-reactive protein and interleukin-6 (IL-6) as primary endpoints] acutely and before major changes in body weight. Secondary endpoints included adipose tissue inflammation, intestinal permeability, and plasma fetuin-A as potential mechanistic links between fructose intake and low-grade inflammation.Design: We conducted a randomized, controlled, double-blind, crossover design dietary intervention (the Diet and Systemic Inflammation Study) in 24 normal-weight to obese adults without fructose malabsorption. Participants drank 4 servings/d of fructose-, glucose-, or HFCS-sweetened beverages accounting for 25% of estimated calorie requirements while consuming a standardized diet ad libitum for three 8-d periods.Results: Subjects consumed 116% of their estimated calorie requirement while drinking the beverages with no difference in total energy intake or body weight between groups as reported previously. Fasting plasma concentrations of C-reactive protein and IL-6 did not differ significantly at the end of the 3 diet periods. We did not detect a consistent differential effect of the diets on measures of adipose tissue inflammation except for adiponectin gene expression in adipose tissue (P = 0.005), which was lowest after the glucose phase. We also did not detect consistent evidence of a differential impact of these sugars on measures of intestinal permeability (lactulose:mannitol test, plasma zonulin, and plasma lipopolysaccharide-binding protein).Conclusion: Excessive amounts of fructose, HFCS, and glucose from SSBs consumed over 8 d did not differentially affect low-grade chronic systemic inflammation in normal-weight to obese adults. This trial was registered at clinicaltrials.gov as NCT01424306.","container-title":"The American Journal of Clinical Nutrition","DOI":"10.3945/ajcn.115.129650","ISSN":"0002-9165","issue":"2","journalAbbreviation":"The American Journal of Clinical Nutrition","page":"306-314","source":"Silverchair","title":"No differential effect of beverages sweetened with fructose, high-fructose corn syrup, or glucose on systemic or adipose tissue inflammation in normal-weight to obese adults: a randomized controlled trial","title-short":"No differential effect of beverages sweetened with fructose, high-fructose corn syrup, or glucose on systemic or adipose tissue inflammation in normal-weight to obese adults","volume":"104","author":[{"family":"Kuzma","given":"Jessica N"},{"family":"Cromer","given":"Gail"},{"family":"Hagman","given":"Derek K"},{"family":"Breymeyer","given":"Kara L"},{"family":"Roth","given":"Christian L"},{"family":"Foster-Schubert","given":"Karen E"},{"family":"Holte","given":"Sarah E"},{"family":"Weigle","given":"David S"},{"family":"Kratz","given":"Mario"}],"issued":{"date-parts":[["2016",8,1]]}},"label":"page"}],"schema":"https://github.com/citation-style-language/schema/raw/master/csl-citation.json"} </w:instrText>
      </w:r>
      <w:r w:rsidR="00801BD7" w:rsidRPr="00392331">
        <w:fldChar w:fldCharType="separate"/>
      </w:r>
      <w:r w:rsidRPr="000E0F8E">
        <w:rPr>
          <w:rFonts w:ascii="Calibri" w:hAnsi="Calibri" w:cs="Calibri"/>
        </w:rPr>
        <w:t>(59,60)</w:t>
      </w:r>
      <w:r w:rsidR="00801BD7" w:rsidRPr="00392331">
        <w:fldChar w:fldCharType="end"/>
      </w:r>
      <w:r>
        <w:t xml:space="preserve"> </w:t>
      </w:r>
      <w:r w:rsidRPr="00392331">
        <w:t>Vogt et al.</w:t>
      </w:r>
      <w:r>
        <w:t xml:space="preserve">, working </w:t>
      </w:r>
      <w:r w:rsidRPr="00392331">
        <w:t xml:space="preserve">on cirrhosis, found that </w:t>
      </w:r>
      <w:r>
        <w:t>neither</w:t>
      </w:r>
      <w:r w:rsidRPr="00392331">
        <w:t xml:space="preserve"> LBP nor I-FABP </w:t>
      </w:r>
      <w:r>
        <w:t xml:space="preserve">serum concentrations </w:t>
      </w:r>
      <w:r w:rsidRPr="00392331">
        <w:t xml:space="preserve">were associated with </w:t>
      </w:r>
      <w:r>
        <w:t>LMR</w:t>
      </w:r>
      <w:r w:rsidRPr="00392331">
        <w:rPr>
          <w:color w:val="1A1A1A"/>
          <w:shd w:val="clear" w:color="auto" w:fill="FFFFFF"/>
        </w:rPr>
        <w:t>.</w:t>
      </w:r>
      <w:r w:rsidR="00801BD7" w:rsidRPr="00392331">
        <w:fldChar w:fldCharType="begin"/>
      </w:r>
      <w:r>
        <w:instrText xml:space="preserve"> ADDIN ZOTERO_ITEM CSL_CITATION {"citationID":"NHbx0CvA","properties":{"formattedCitation":"(61)","plainCitation":"(61)","noteIndex":0},"citationItems":[{"id":4543,"uris":["http://zotero.org/users/local/fi2mOlua/items/STYMBYZU"],"itemData":{"id":4543,"type":"article-journal","abstract":"AIM: To prospectively analyze the impact of increased intestinal permeability (IP) on mortality and the occurrence of infections in patients with cirrhosis., METHODS: IP was quantified using the lactulose/mannitol (L/M) test in 46 hospitalized patients with cirrhosis (25 Child-Pugh A/B, 21 Child-Pugh C) and in 16 healthy controls. Markers of inflammation [LPS-binding protein, Interleukin-6 (IL-6)] and enterocyte death [intestinal fatty-acid binding protein (I-FABP)] were determined in serum using enzyme-linked immunosorbent assays. Patients were followed for one year and assessed for survival, liver transplantation, the necessity of hospitalization and the occurrence of bacterial infections. The primary endpoint of the study was defined as differences in survival between patients with pathological and without pathological lactulose/mannitol test., RESULTS: Thirty-nine (85%) patients with cirrhosis had a pathologically increased IP index (L/M ratio &gt; 0.07) compared to 4 (25%) healthy controls (P &lt; 0.0001). The IP index correlated with the Child-Pugh score (r = 0.484, P = 0.001) and with serum IL-6 (r = 0.342, P = 0.02). Within one year, nineteen (41%) patients developed a total of 33 episodes of hospitalization with bacterial or fungal infections. Although patients who developed spontaneous bacterial peritonitis (SBP) (n = 7) had a higher IP index than patients who did not (0.27 vs 0.14, P = 0.018), the baseline IP index did not predict time to infection, infection-free survival or overall survival, neither when assessed as linear variable, as tertiles, nor dichotomized using an established cut-off. In contrast, model for end-stage liver disease score, Child-Pugh score, the presence of ascites, serum IL-6 and I-FABP were univariate predictors of infection-free survival., CONCLUSION: Although increased IP is a frequent phenomenon in advanced cirrhosis and may predispose to SBP, it failed to predict infection-free and overall survival in this prospective cohort study.","container-title":"World Journal of Gastroenterology","DOI":"10.3748/wjg.v22.i11.3275","ISSN":"1007-9327","issue":"11","journalAbbreviation":"World J Gastroenterol","note":"PMID: 27004006\nPMCID: PMC4790004","page":"3275-3284","source":"PubMed Central","title":"Dual-sugar tests of small intestinal permeability are poor predictors of bacterial infections and mortality in cirrhosis: A prospective study","title-short":"Dual-sugar tests of small intestinal permeability are poor predictors of bacterial infections and mortality in cirrhosis","volume":"22","author":[{"family":"Vogt","given":"Anika"},{"family":"Reuken","given":"Philipp A"},{"family":"Stengel","given":"Sven"},{"family":"Stallmach","given":"Andreas"},{"family":"Bruns","given":"Tony"}],"issued":{"date-parts":[["2016",3,21]]}}}],"schema":"https://github.com/citation-style-language/schema/raw/master/csl-citation.json"} </w:instrText>
      </w:r>
      <w:r w:rsidR="00801BD7" w:rsidRPr="00392331">
        <w:fldChar w:fldCharType="separate"/>
      </w:r>
      <w:r w:rsidRPr="000E0F8E">
        <w:rPr>
          <w:rFonts w:ascii="Calibri" w:hAnsi="Calibri" w:cs="Calibri"/>
        </w:rPr>
        <w:t>(61)</w:t>
      </w:r>
      <w:r w:rsidR="00801BD7" w:rsidRPr="00392331">
        <w:fldChar w:fldCharType="end"/>
      </w:r>
      <w:r>
        <w:t xml:space="preserve">. Similarly, </w:t>
      </w:r>
      <w:proofErr w:type="spellStart"/>
      <w:r w:rsidRPr="00392331">
        <w:t>Nylund</w:t>
      </w:r>
      <w:proofErr w:type="spellEnd"/>
      <w:r w:rsidRPr="00392331">
        <w:t xml:space="preserve"> et al., studying Crohn disease, </w:t>
      </w:r>
      <w:r>
        <w:t>did not</w:t>
      </w:r>
      <w:r w:rsidRPr="00392331">
        <w:t xml:space="preserve"> f</w:t>
      </w:r>
      <w:r>
        <w:t>i</w:t>
      </w:r>
      <w:r w:rsidRPr="00392331">
        <w:t xml:space="preserve">nd </w:t>
      </w:r>
      <w:r>
        <w:t xml:space="preserve">any </w:t>
      </w:r>
      <w:r w:rsidRPr="00392331">
        <w:t xml:space="preserve">association between </w:t>
      </w:r>
      <w:r>
        <w:t xml:space="preserve">serum </w:t>
      </w:r>
      <w:r w:rsidRPr="00392331">
        <w:t xml:space="preserve">LBP and </w:t>
      </w:r>
      <w:r>
        <w:t>LMR</w:t>
      </w:r>
      <w:r w:rsidRPr="00392331">
        <w:t xml:space="preserve"> ratios</w:t>
      </w:r>
      <w:r w:rsidRPr="00392331">
        <w:rPr>
          <w:color w:val="333333"/>
          <w:shd w:val="clear" w:color="auto" w:fill="FFFFFF"/>
        </w:rPr>
        <w:t>.</w:t>
      </w:r>
      <w:r w:rsidRPr="00392331">
        <w:rPr>
          <w:color w:val="3B3030"/>
          <w:sz w:val="20"/>
          <w:szCs w:val="20"/>
          <w:shd w:val="clear" w:color="auto" w:fill="FFFFFF"/>
        </w:rPr>
        <w:t xml:space="preserve"> </w:t>
      </w:r>
      <w:r>
        <w:t>Recently</w:t>
      </w:r>
      <w:r w:rsidRPr="008A3B49">
        <w:t xml:space="preserve">, </w:t>
      </w:r>
      <w:proofErr w:type="spellStart"/>
      <w:r w:rsidRPr="008A3B49">
        <w:t>Seethaler</w:t>
      </w:r>
      <w:proofErr w:type="spellEnd"/>
      <w:r w:rsidRPr="008A3B49">
        <w:t xml:space="preserve"> et al.</w:t>
      </w:r>
      <w:r>
        <w:t xml:space="preserve"> opposed previous findings and </w:t>
      </w:r>
      <w:r w:rsidRPr="008A3B49">
        <w:t xml:space="preserve">demonstrated a </w:t>
      </w:r>
      <w:r>
        <w:t>moderate positive</w:t>
      </w:r>
      <w:r w:rsidRPr="008A3B49">
        <w:t xml:space="preserve"> correlation between </w:t>
      </w:r>
      <w:r>
        <w:t>LMR</w:t>
      </w:r>
      <w:r w:rsidRPr="008A3B49">
        <w:t xml:space="preserve"> and </w:t>
      </w:r>
      <w:r>
        <w:t xml:space="preserve">serum </w:t>
      </w:r>
      <w:r w:rsidRPr="008A3B49">
        <w:t>LBP, both in healthy (</w:t>
      </w:r>
      <w:r>
        <w:t>S</w:t>
      </w:r>
      <w:r w:rsidRPr="008A3B49">
        <w:t xml:space="preserve">pearman </w:t>
      </w:r>
      <w:r w:rsidRPr="00F236C2">
        <w:t>r = 0.42; p= 0.001) and obese individuals (r = 0.78; p = 0.008).</w:t>
      </w:r>
      <w:r w:rsidR="00801BD7">
        <w:fldChar w:fldCharType="begin"/>
      </w:r>
      <w:r>
        <w:instrText xml:space="preserve"> ADDIN ZOTERO_ITEM CSL_CITATION {"citationID":"qOV7UGXv","properties":{"formattedCitation":"(37)","plainCitation":"(37)","noteIndex":0},"citationItems":[{"id":4535,"uris":["http://zotero.org/users/local/fi2mOlua/items/XQP3GKQL"],"itemData":{"id":4535,"type":"article-journal","abstract":"Download figureDownload PowerPoint","container-title":"American Journal of Physiology-Gastrointestinal and Liver Physiology","DOI":"10.1152/ajpgi.00113.2021","ISSN":"0193-1857","issue":"1","note":"publisher: American Physiological Society","page":"G11-G17","source":"journals.physiology.org (Atypon)","title":"Biomarkers for assessment of intestinal permeability in clinical practice","volume":"321","author":[{"family":"Seethaler","given":"Benjamin"},{"family":"Basrai","given":"Maryam"},{"family":"Neyrinck","given":"Audrey M."},{"family":"Nazare","given":"Julie-Anne"},{"family":"Walter","given":"Jens"},{"family":"Delzenne","given":"Nathalie M."},{"family":"Bischoff","given":"Stephan C."}],"issued":{"date-parts":[["2021",7]]}}}],"schema":"https://github.com/citation-style-language/schema/raw/master/csl-citation.json"} </w:instrText>
      </w:r>
      <w:r w:rsidR="00801BD7">
        <w:fldChar w:fldCharType="separate"/>
      </w:r>
      <w:r w:rsidRPr="00925560">
        <w:rPr>
          <w:rFonts w:ascii="Calibri" w:hAnsi="Calibri" w:cs="Calibri"/>
        </w:rPr>
        <w:t>(37)</w:t>
      </w:r>
      <w:r w:rsidR="00801BD7">
        <w:fldChar w:fldCharType="end"/>
      </w:r>
      <w:r w:rsidRPr="00F236C2">
        <w:t xml:space="preserve"> </w:t>
      </w:r>
      <w:r>
        <w:t>But</w:t>
      </w:r>
      <w:r w:rsidRPr="00F236C2">
        <w:t xml:space="preserve"> </w:t>
      </w:r>
      <w:r>
        <w:t>LMR</w:t>
      </w:r>
      <w:r w:rsidRPr="00F236C2">
        <w:t xml:space="preserve"> </w:t>
      </w:r>
      <w:r>
        <w:t xml:space="preserve">still did not correlate </w:t>
      </w:r>
      <w:r w:rsidRPr="00F236C2">
        <w:t>with serum I-FABP</w:t>
      </w:r>
      <w:r>
        <w:t xml:space="preserve">, nor </w:t>
      </w:r>
      <w:r w:rsidRPr="00F236C2">
        <w:t>with serum zonulin</w:t>
      </w:r>
      <w:r>
        <w:t xml:space="preserve">, while LMR </w:t>
      </w:r>
      <w:r w:rsidRPr="00F236C2">
        <w:t>increased with obesi</w:t>
      </w:r>
      <w:r>
        <w:t>ty</w:t>
      </w:r>
      <w:r w:rsidRPr="00F236C2">
        <w:t>.</w:t>
      </w:r>
      <w:r w:rsidR="00801BD7">
        <w:fldChar w:fldCharType="begin"/>
      </w:r>
      <w:r>
        <w:instrText xml:space="preserve"> ADDIN ZOTERO_ITEM CSL_CITATION {"citationID":"kYkwilZ8","properties":{"formattedCitation":"(37)","plainCitation":"(37)","noteIndex":0},"citationItems":[{"id":4535,"uris":["http://zotero.org/users/local/fi2mOlua/items/XQP3GKQL"],"itemData":{"id":4535,"type":"article-journal","abstract":"Download figureDownload PowerPoint","container-title":"American Journal of Physiology-Gastrointestinal and Liver Physiology","DOI":"10.1152/ajpgi.00113.2021","ISSN":"0193-1857","issue":"1","note":"publisher: American Physiological Society","page":"G11-G17","source":"journals.physiology.org (Atypon)","title":"Biomarkers for assessment of intestinal permeability in clinical practice","volume":"321","author":[{"family":"Seethaler","given":"Benjamin"},{"family":"Basrai","given":"Maryam"},{"family":"Neyrinck","given":"Audrey M."},{"family":"Nazare","given":"Julie-Anne"},{"family":"Walter","given":"Jens"},{"family":"Delzenne","given":"Nathalie M."},{"family":"Bischoff","given":"Stephan C."}],"issued":{"date-parts":[["2021",7]]}}}],"schema":"https://github.com/citation-style-language/schema/raw/master/csl-citation.json"} </w:instrText>
      </w:r>
      <w:r w:rsidR="00801BD7">
        <w:fldChar w:fldCharType="separate"/>
      </w:r>
      <w:r w:rsidRPr="00925560">
        <w:rPr>
          <w:rFonts w:ascii="Calibri" w:hAnsi="Calibri" w:cs="Calibri"/>
        </w:rPr>
        <w:t>(37)</w:t>
      </w:r>
      <w:r w:rsidR="00801BD7">
        <w:fldChar w:fldCharType="end"/>
      </w: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r w:rsidRPr="0003463C">
        <w:rPr>
          <w:noProof/>
          <w:color w:val="4472C4" w:themeColor="accent1"/>
        </w:rPr>
        <w:drawing>
          <wp:inline distT="0" distB="0" distL="0" distR="0">
            <wp:extent cx="6208395" cy="2863850"/>
            <wp:effectExtent l="0" t="0" r="190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208395" cy="2863850"/>
                    </a:xfrm>
                    <a:prstGeom prst="rect">
                      <a:avLst/>
                    </a:prstGeom>
                  </pic:spPr>
                </pic:pic>
              </a:graphicData>
            </a:graphic>
          </wp:inline>
        </w:drawing>
      </w:r>
    </w:p>
    <w:p w:rsidR="0077010A" w:rsidRDefault="00E955B0" w:rsidP="0077010A">
      <w:pPr>
        <w:rPr>
          <w:color w:val="4472C4" w:themeColor="accent1"/>
        </w:rPr>
      </w:pPr>
      <w:r>
        <w:rPr>
          <w:noProof/>
          <w:color w:val="4472C4" w:themeColor="accent1"/>
          <w:lang w:val="fr-CH" w:eastAsia="fr-CH"/>
        </w:rPr>
        <w:pict>
          <v:shapetype id="_x0000_t202" coordsize="21600,21600" o:spt="202" path="m,l,21600r21600,l21600,xe">
            <v:stroke joinstyle="miter"/>
            <v:path gradientshapeok="t" o:connecttype="rect"/>
          </v:shapetype>
          <v:shape id="Zone de texte 14" o:spid="_x0000_s1026" type="#_x0000_t202" style="position:absolute;margin-left:0;margin-top:15.3pt;width:429pt;height:105.75pt;z-index:251659264;visibility:visible;mso-wrap-style:square;mso-width-percent:0;mso-height-percent:0;mso-wrap-distance-left:9pt;mso-wrap-distance-top:0;mso-wrap-distance-right:9pt;mso-wrap-distance-bottom:0;mso-position-horizontal:center;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" stroked="f">
            <v:textbox inset="0,0,0,0">
              <w:txbxContent>
                <w:p w:rsidR="0077010A" w:rsidRPr="00D046FE" w:rsidRDefault="0077010A" w:rsidP="0077010A">
                  <w:pPr>
                    <w:spacing w:after="120"/>
                    <w:jc w:val="center"/>
                    <w:rPr>
                      <w:b/>
                    </w:rPr>
                  </w:pPr>
                  <w:r w:rsidRPr="00D046FE">
                    <w:rPr>
                      <w:b/>
                    </w:rPr>
                    <w:t>Figure</w:t>
                  </w:r>
                  <w:r>
                    <w:rPr>
                      <w:b/>
                    </w:rPr>
                    <w:t xml:space="preserve"> S</w:t>
                  </w:r>
                  <w:r w:rsidR="00AA259F">
                    <w:rPr>
                      <w:b/>
                    </w:rPr>
                    <w:t>1</w:t>
                  </w:r>
                  <w:r w:rsidRPr="00D046FE">
                    <w:rPr>
                      <w:b/>
                    </w:rPr>
                    <w:t>: Selection of included serum-samples</w:t>
                  </w:r>
                </w:p>
                <w:p w:rsidR="0077010A" w:rsidRPr="00D046FE" w:rsidRDefault="0077010A" w:rsidP="00AE5BEB">
                  <w:pPr>
                    <w:jc w:val="both"/>
                    <w:rPr>
                      <w:sz w:val="20"/>
                    </w:rPr>
                  </w:pPr>
                  <w:r w:rsidRPr="00D046FE">
                    <w:rPr>
                      <w:sz w:val="20"/>
                    </w:rPr>
                    <w:t xml:space="preserve">This figure </w:t>
                  </w:r>
                  <w:r>
                    <w:rPr>
                      <w:sz w:val="20"/>
                    </w:rPr>
                    <w:t>illustrates</w:t>
                  </w:r>
                  <w:r w:rsidRPr="00D046FE">
                    <w:rPr>
                      <w:sz w:val="20"/>
                    </w:rPr>
                    <w:t xml:space="preserve"> </w:t>
                  </w:r>
                  <w:r>
                    <w:rPr>
                      <w:sz w:val="20"/>
                    </w:rPr>
                    <w:t>the selection process for serum samples. E</w:t>
                  </w:r>
                  <w:r w:rsidRPr="00D046FE">
                    <w:rPr>
                      <w:sz w:val="20"/>
                    </w:rPr>
                    <w:t xml:space="preserve">ach participant provided one sample. The </w:t>
                  </w:r>
                  <w:r>
                    <w:rPr>
                      <w:sz w:val="20"/>
                    </w:rPr>
                    <w:t>low-risk</w:t>
                  </w:r>
                  <w:r w:rsidRPr="00D046FE">
                    <w:rPr>
                      <w:sz w:val="20"/>
                    </w:rPr>
                    <w:t xml:space="preserve"> participants, in excess within the cohort, were selected to fo</w:t>
                  </w:r>
                  <w:r>
                    <w:rPr>
                      <w:sz w:val="20"/>
                    </w:rPr>
                    <w:t>r</w:t>
                  </w:r>
                  <w:r w:rsidRPr="00D046FE">
                    <w:rPr>
                      <w:sz w:val="20"/>
                    </w:rPr>
                    <w:t xml:space="preserve">m a group </w:t>
                  </w:r>
                  <w:r>
                    <w:rPr>
                      <w:sz w:val="20"/>
                    </w:rPr>
                    <w:t>matched for</w:t>
                  </w:r>
                  <w:r w:rsidRPr="00D046FE">
                    <w:rPr>
                      <w:sz w:val="20"/>
                    </w:rPr>
                    <w:t xml:space="preserve"> age and sex to each of the two higher risk groups. RA = Rheumatoid Arthritis. ACPA = Anti-Citrullinated Protein Antibodies. RF = Rheumatoid Factor. Anti-Ra33 = Anti-Ra33 auto-antibodies. ULN = Upper </w:t>
                  </w:r>
                  <w:r>
                    <w:rPr>
                      <w:sz w:val="20"/>
                    </w:rPr>
                    <w:t>L</w:t>
                  </w:r>
                  <w:r w:rsidRPr="00D046FE">
                    <w:rPr>
                      <w:sz w:val="20"/>
                    </w:rPr>
                    <w:t xml:space="preserve">imit of the </w:t>
                  </w:r>
                  <w:r>
                    <w:rPr>
                      <w:sz w:val="20"/>
                    </w:rPr>
                    <w:t>N</w:t>
                  </w:r>
                  <w:r w:rsidRPr="00D046FE">
                    <w:rPr>
                      <w:sz w:val="20"/>
                    </w:rPr>
                    <w:t>orm.</w:t>
                  </w:r>
                  <w:r>
                    <w:rPr>
                      <w:sz w:val="20"/>
                    </w:rPr>
                    <w:t xml:space="preserve"> </w:t>
                  </w:r>
                  <w:r w:rsidRPr="00296BC2">
                    <w:rPr>
                      <w:sz w:val="20"/>
                    </w:rPr>
                    <w:t xml:space="preserve">CSA score = Clinically </w:t>
                  </w:r>
                  <w:r>
                    <w:rPr>
                      <w:sz w:val="20"/>
                    </w:rPr>
                    <w:t>S</w:t>
                  </w:r>
                  <w:r w:rsidRPr="00296BC2">
                    <w:rPr>
                      <w:sz w:val="20"/>
                    </w:rPr>
                    <w:t>uspect Arthralgia, ba</w:t>
                  </w:r>
                  <w:r>
                    <w:rPr>
                      <w:sz w:val="20"/>
                    </w:rPr>
                    <w:t>sed on the EULAR proposition. High-genetic risk individuals were excluded from the Low-risk group.</w:t>
                  </w:r>
                </w:p>
                <w:p w:rsidR="0077010A" w:rsidRPr="0016026A" w:rsidRDefault="0077010A" w:rsidP="0077010A"/>
              </w:txbxContent>
            </v:textbox>
            <w10:wrap type="topAndBottom" anchorx="page"/>
          </v:shape>
        </w:pict>
      </w: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r w:rsidRPr="007E70C7">
        <w:rPr>
          <w:noProof/>
        </w:rPr>
        <w:t xml:space="preserve"> </w:t>
      </w:r>
      <w:r w:rsidRPr="007E70C7">
        <w:rPr>
          <w:noProof/>
          <w:color w:val="4472C4" w:themeColor="accent1"/>
        </w:rPr>
        <w:drawing>
          <wp:inline distT="0" distB="0" distL="0" distR="0">
            <wp:extent cx="6208395" cy="3748405"/>
            <wp:effectExtent l="0" t="0" r="1905" b="444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208395" cy="3748405"/>
                    </a:xfrm>
                    <a:prstGeom prst="rect">
                      <a:avLst/>
                    </a:prstGeom>
                  </pic:spPr>
                </pic:pic>
              </a:graphicData>
            </a:graphic>
          </wp:inline>
        </w:drawing>
      </w:r>
    </w:p>
    <w:p w:rsidR="0077010A" w:rsidRDefault="00E955B0" w:rsidP="0077010A">
      <w:pPr>
        <w:rPr>
          <w:color w:val="4472C4" w:themeColor="accent1"/>
        </w:rPr>
      </w:pPr>
      <w:r>
        <w:rPr>
          <w:noProof/>
          <w:lang w:val="fr-CH" w:eastAsia="fr-CH"/>
        </w:rPr>
        <w:pict>
          <v:shape id="Zone de texte 15" o:spid="_x0000_s1027" type="#_x0000_t202" style="position:absolute;margin-left:0;margin-top:35.3pt;width:405pt;height:111.6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" stroked="f">
            <v:textbox inset="0,0,0,0">
              <w:txbxContent>
                <w:p w:rsidR="0077010A" w:rsidRPr="00367950" w:rsidRDefault="0077010A" w:rsidP="0077010A">
                  <w:pPr>
                    <w:spacing w:after="120"/>
                    <w:jc w:val="center"/>
                    <w:rPr>
                      <w:b/>
                    </w:rPr>
                  </w:pPr>
                  <w:r w:rsidRPr="00367950">
                    <w:rPr>
                      <w:b/>
                    </w:rPr>
                    <w:t>Figure</w:t>
                  </w:r>
                  <w:r>
                    <w:rPr>
                      <w:b/>
                    </w:rPr>
                    <w:t xml:space="preserve"> S2</w:t>
                  </w:r>
                  <w:r w:rsidRPr="00367950">
                    <w:rPr>
                      <w:b/>
                    </w:rPr>
                    <w:t xml:space="preserve">: </w:t>
                  </w:r>
                  <w:r>
                    <w:rPr>
                      <w:b/>
                    </w:rPr>
                    <w:t>serum sample processing for ELISA testing</w:t>
                  </w:r>
                </w:p>
                <w:p w:rsidR="0077010A" w:rsidRPr="00D046FE" w:rsidRDefault="0077010A" w:rsidP="00AE5BEB">
                  <w:pPr>
                    <w:jc w:val="both"/>
                    <w:rPr>
                      <w:sz w:val="20"/>
                    </w:rPr>
                  </w:pPr>
                  <w:r w:rsidRPr="00D046FE">
                    <w:rPr>
                      <w:sz w:val="20"/>
                    </w:rPr>
                    <w:t xml:space="preserve">This figure </w:t>
                  </w:r>
                  <w:r>
                    <w:rPr>
                      <w:sz w:val="20"/>
                    </w:rPr>
                    <w:t xml:space="preserve">illustrates how serum samples were processed to measure LBP, I-FABP and calprotectin. Frozen serum samples were first randomized into three batches. For each batch, three plates containing serum aliquots at the required dilution were prepared and re-frozen. Finally, for a given serological marker, a plate of each batch was thawed and ELISA test performed on three consecutive days in duplicate.  </w:t>
                  </w:r>
                </w:p>
                <w:p w:rsidR="0077010A" w:rsidRPr="0016026A" w:rsidRDefault="0077010A" w:rsidP="0077010A">
                  <w:pPr>
                    <w:pStyle w:val="Lgende"/>
                    <w:rPr>
                      <w:rFonts w:cstheme="minorHAnsi"/>
                    </w:rPr>
                  </w:pPr>
                </w:p>
              </w:txbxContent>
            </v:textbox>
            <w10:wrap type="topAndBottom" anchorx="margin"/>
          </v:shape>
        </w:pict>
      </w: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keepNext/>
      </w:pPr>
      <w:r>
        <w:rPr>
          <w:noProof/>
          <w:color w:val="4472C4" w:themeColor="accent1"/>
        </w:rPr>
        <w:lastRenderedPageBreak/>
        <w:drawing>
          <wp:inline distT="0" distB="0" distL="0" distR="0">
            <wp:extent cx="6200775" cy="4429125"/>
            <wp:effectExtent l="0" t="0" r="9525" b="9525"/>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00775" cy="4429125"/>
                    </a:xfrm>
                    <a:prstGeom prst="rect">
                      <a:avLst/>
                    </a:prstGeom>
                    <a:noFill/>
                    <a:ln>
                      <a:noFill/>
                    </a:ln>
                  </pic:spPr>
                </pic:pic>
              </a:graphicData>
            </a:graphic>
          </wp:inline>
        </w:drawing>
      </w:r>
    </w:p>
    <w:p w:rsidR="0077010A" w:rsidRDefault="0077010A" w:rsidP="0077010A">
      <w:pPr>
        <w:pStyle w:val="Lgende"/>
      </w:pPr>
      <w:r>
        <w:t xml:space="preserve">Figure S3: Calprotectin serum concentration per risk subgroup, SCREEN-RA </w:t>
      </w:r>
    </w:p>
    <w:p w:rsidR="0077010A" w:rsidRPr="009B2CDE" w:rsidRDefault="0077010A" w:rsidP="00AE5BEB">
      <w:pPr>
        <w:jc w:val="both"/>
      </w:pPr>
      <w:r>
        <w:t xml:space="preserve">Serum concentrations of calprotectin, in: – Low-risk: asymptomatic seronegative FDR of RA patients. – Intermediate-risk asymptomatic FDR with autoimmunity (ACPA, RF, or Ra33). – High-risk FDR with clinically suspect arthralgia, based on EULAR definition. – New-onset untreated RA patients. RA: Rheumatoid Arthritis. Outliers are included in the analysis. p-values are displayed (Wilcoxon test). </w:t>
      </w:r>
    </w:p>
    <w:p w:rsidR="0077010A" w:rsidRPr="00EF2959" w:rsidRDefault="0077010A" w:rsidP="0077010A">
      <w:pPr>
        <w:pStyle w:val="Sansinterligne"/>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 w:rsidR="0077010A" w:rsidRDefault="0077010A" w:rsidP="0077010A">
      <w:pPr>
        <w:pStyle w:val="Lgende"/>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r>
        <w:rPr>
          <w:noProof/>
          <w:color w:val="4472C4" w:themeColor="accent1"/>
        </w:rPr>
        <w:lastRenderedPageBreak/>
        <w:drawing>
          <wp:inline distT="0" distB="0" distL="0" distR="0">
            <wp:extent cx="6200775" cy="3095625"/>
            <wp:effectExtent l="0" t="0" r="9525" b="952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00775" cy="3095625"/>
                    </a:xfrm>
                    <a:prstGeom prst="rect">
                      <a:avLst/>
                    </a:prstGeom>
                    <a:noFill/>
                    <a:ln>
                      <a:noFill/>
                    </a:ln>
                  </pic:spPr>
                </pic:pic>
              </a:graphicData>
            </a:graphic>
          </wp:inline>
        </w:drawing>
      </w:r>
    </w:p>
    <w:p w:rsidR="0077010A" w:rsidRDefault="0077010A" w:rsidP="0077010A">
      <w:pPr>
        <w:rPr>
          <w:color w:val="4472C4" w:themeColor="accent1"/>
        </w:rPr>
      </w:pPr>
    </w:p>
    <w:p w:rsidR="0077010A" w:rsidRDefault="0077010A" w:rsidP="0077010A">
      <w:pPr>
        <w:pStyle w:val="Lgende"/>
      </w:pPr>
      <w:r>
        <w:t xml:space="preserve">Figure </w:t>
      </w:r>
      <w:r>
        <w:rPr>
          <w:noProof/>
        </w:rPr>
        <w:t>S4:</w:t>
      </w:r>
      <w:r>
        <w:t xml:space="preserve"> Serum LBP, I-FABP and calprotectin concentrations correlations, SCREEN-RA</w:t>
      </w:r>
    </w:p>
    <w:p w:rsidR="0077010A" w:rsidRPr="009B2CDE" w:rsidRDefault="0077010A" w:rsidP="00AE5BEB">
      <w:pPr>
        <w:jc w:val="both"/>
      </w:pPr>
      <w:r>
        <w:t>Correlation of serum concentrations for LBP, I-FABP and calprotectin. The line is a fitted linear regression model. LBP = Lipopolysaccharide Binding Protein. I-FABP = Intestinal Fatty-Acid Binding Protein. Spearman coefficient for LBP versus calprotectin: rho = 0.32; p &lt; 0.001.</w:t>
      </w: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p>
    <w:p w:rsidR="0077010A" w:rsidRDefault="0077010A" w:rsidP="0077010A">
      <w:pPr>
        <w:rPr>
          <w:color w:val="4472C4" w:themeColor="accent1"/>
        </w:rPr>
      </w:pPr>
      <w:r>
        <w:rPr>
          <w:color w:val="4472C4" w:themeColor="accent1"/>
        </w:rPr>
        <w:lastRenderedPageBreak/>
        <w:t xml:space="preserve"> </w:t>
      </w:r>
    </w:p>
    <w:p w:rsidR="0077010A" w:rsidRDefault="0077010A" w:rsidP="0077010A">
      <w:pPr>
        <w:rPr>
          <w:rStyle w:val="Marquedecommentaire"/>
        </w:rPr>
      </w:pPr>
    </w:p>
    <w:p w:rsidR="0077010A" w:rsidRDefault="0077010A" w:rsidP="0077010A">
      <w:pPr>
        <w:rPr>
          <w:color w:val="4472C4" w:themeColor="accent1"/>
        </w:rPr>
      </w:pPr>
    </w:p>
    <w:p w:rsidR="0077010A" w:rsidRDefault="0077010A" w:rsidP="0077010A">
      <w:pPr>
        <w:rPr>
          <w:color w:val="4472C4" w:themeColor="accent1"/>
        </w:rPr>
      </w:pPr>
      <w:r>
        <w:rPr>
          <w:noProof/>
          <w:color w:val="4472C4" w:themeColor="accent1"/>
        </w:rPr>
        <w:drawing>
          <wp:inline distT="0" distB="0" distL="0" distR="0">
            <wp:extent cx="6200140" cy="3096260"/>
            <wp:effectExtent l="0" t="0" r="0" b="889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0140" cy="3096260"/>
                    </a:xfrm>
                    <a:prstGeom prst="rect">
                      <a:avLst/>
                    </a:prstGeom>
                    <a:noFill/>
                    <a:ln>
                      <a:noFill/>
                    </a:ln>
                  </pic:spPr>
                </pic:pic>
              </a:graphicData>
            </a:graphic>
          </wp:inline>
        </w:drawing>
      </w:r>
    </w:p>
    <w:p w:rsidR="0077010A" w:rsidRDefault="0077010A" w:rsidP="0077010A">
      <w:pPr>
        <w:rPr>
          <w:color w:val="4472C4" w:themeColor="accent1"/>
        </w:rPr>
      </w:pPr>
    </w:p>
    <w:p w:rsidR="0077010A" w:rsidRDefault="0077010A" w:rsidP="0077010A">
      <w:pPr>
        <w:pStyle w:val="Lgende"/>
      </w:pPr>
      <w:r>
        <w:t xml:space="preserve">Figure </w:t>
      </w:r>
      <w:r>
        <w:rPr>
          <w:noProof/>
        </w:rPr>
        <w:t>S5:</w:t>
      </w:r>
      <w:r>
        <w:t xml:space="preserve"> Influence of one additional thawing cycle on ELISA result. </w:t>
      </w:r>
    </w:p>
    <w:p w:rsidR="0077010A" w:rsidRPr="009B2CDE" w:rsidRDefault="0077010A" w:rsidP="00AE5BEB">
      <w:pPr>
        <w:jc w:val="both"/>
      </w:pPr>
      <w:r>
        <w:t xml:space="preserve">As a quality check, every sample underwent an additional ELISA testing, for one of the three markers, after a third thawing cycle. This later value is compared to the value reported in the main body of the article. Overall, Spearman correlation between the two values were high and significant for every marker (LBP: Spearman rho 0.74, I-FABP: Spearman rho 0.92, Calprotectin: Spearman Rho: 0.93; all p &lt; 0.001). However, LBP seemed more affected by thawing cycles than the two other makers, with mean detectable concentrations divided by ~2. </w:t>
      </w:r>
    </w:p>
    <w:p w:rsidR="0077010A" w:rsidRDefault="0077010A" w:rsidP="0077010A">
      <w:pPr>
        <w:rPr>
          <w:color w:val="4472C4" w:themeColor="accent1"/>
        </w:rPr>
      </w:pPr>
    </w:p>
    <w:p w:rsidR="000B5183" w:rsidRDefault="000B5183"/>
    <w:p w:rsidR="009D40EC" w:rsidRDefault="009D40EC"/>
    <w:p w:rsidR="009D40EC" w:rsidRDefault="009D40EC"/>
    <w:p w:rsidR="009D40EC" w:rsidRDefault="009D40EC"/>
    <w:p w:rsidR="009D40EC" w:rsidRDefault="009D40EC"/>
    <w:p w:rsidR="002973B0" w:rsidRDefault="004A7D87" w:rsidP="002973B0">
      <w:r>
        <w:rPr>
          <w:noProof/>
        </w:rPr>
        <w:lastRenderedPageBreak/>
        <w:drawing>
          <wp:inline distT="0" distB="0" distL="0" distR="0">
            <wp:extent cx="5760720" cy="41148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rsidR="002973B0" w:rsidRDefault="002973B0" w:rsidP="002973B0">
      <w:pPr>
        <w:pStyle w:val="Lgende"/>
      </w:pPr>
      <w:r>
        <w:t xml:space="preserve">Figure </w:t>
      </w:r>
      <w:r>
        <w:rPr>
          <w:noProof/>
        </w:rPr>
        <w:t>S6:</w:t>
      </w:r>
      <w:r>
        <w:t xml:space="preserve"> Marker concentration by later follow-up, SCREEN-RA. </w:t>
      </w:r>
    </w:p>
    <w:p w:rsidR="002973B0" w:rsidRDefault="002973B0" w:rsidP="002973B0">
      <w:pPr>
        <w:jc w:val="both"/>
      </w:pPr>
      <w:r>
        <w:t>Average</w:t>
      </w:r>
      <w:r w:rsidRPr="00AE5BEB">
        <w:t xml:space="preserve"> time-difference between serum sampling </w:t>
      </w:r>
      <w:r>
        <w:t>and l</w:t>
      </w:r>
      <w:r w:rsidRPr="00AE5BEB">
        <w:t xml:space="preserve">ast </w:t>
      </w:r>
      <w:r>
        <w:t xml:space="preserve">news date </w:t>
      </w:r>
      <w:r w:rsidRPr="00AE5BEB">
        <w:t>was 1.76 years (</w:t>
      </w:r>
      <w:r>
        <w:t>SD</w:t>
      </w:r>
      <w:r w:rsidRPr="00AE5BEB">
        <w:t xml:space="preserve"> = 0.74). In terms of risk group</w:t>
      </w:r>
      <w:r>
        <w:t xml:space="preserve"> attribution</w:t>
      </w:r>
      <w:r w:rsidRPr="00AE5BEB">
        <w:t>, 16 patients progressed, 32 patients regressed, and the rest (132) remained in the same group. Of note, one patient</w:t>
      </w:r>
      <w:r>
        <w:t xml:space="preserve">, enrolled in </w:t>
      </w:r>
      <w:r w:rsidR="00994E80">
        <w:t xml:space="preserve">the </w:t>
      </w:r>
      <w:r w:rsidR="004A7D87">
        <w:t>l</w:t>
      </w:r>
      <w:r>
        <w:t>ow-Risk group,</w:t>
      </w:r>
      <w:r w:rsidRPr="00AE5BEB">
        <w:t xml:space="preserve"> developed confirmed RA during follow-up</w:t>
      </w:r>
      <w:r>
        <w:t xml:space="preserve">, </w:t>
      </w:r>
      <w:bookmarkStart w:id="1" w:name="_Hlk124409449"/>
      <w:r w:rsidR="00076C2D">
        <w:t>2.07 years</w:t>
      </w:r>
      <w:r>
        <w:t xml:space="preserve"> </w:t>
      </w:r>
      <w:r w:rsidR="00476EBF">
        <w:t xml:space="preserve">after serum sampling </w:t>
      </w:r>
      <w:bookmarkEnd w:id="1"/>
      <w:r>
        <w:t xml:space="preserve">(measured LBP = 25.34 </w:t>
      </w:r>
      <w:r w:rsidRPr="00ED612B">
        <w:t>μ</w:t>
      </w:r>
      <w:r>
        <w:t xml:space="preserve">g/ml ; I-FABP = </w:t>
      </w:r>
      <w:r w:rsidRPr="00ED612B">
        <w:t>1025</w:t>
      </w:r>
      <w:r>
        <w:t xml:space="preserve"> pg/ml)</w:t>
      </w:r>
      <w:r w:rsidRPr="00AE5BEB">
        <w:t>.</w:t>
      </w:r>
    </w:p>
    <w:p w:rsidR="009D40EC" w:rsidRDefault="009D40EC"/>
    <w:sectPr w:rsidR="009D40EC" w:rsidSect="00EB18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7010A"/>
    <w:rsid w:val="00076C2D"/>
    <w:rsid w:val="000B5183"/>
    <w:rsid w:val="00287EEC"/>
    <w:rsid w:val="002973B0"/>
    <w:rsid w:val="002D58D1"/>
    <w:rsid w:val="00476EBF"/>
    <w:rsid w:val="004A260D"/>
    <w:rsid w:val="004A7D87"/>
    <w:rsid w:val="00684EF5"/>
    <w:rsid w:val="00706FF5"/>
    <w:rsid w:val="0077010A"/>
    <w:rsid w:val="00801BD7"/>
    <w:rsid w:val="00994E80"/>
    <w:rsid w:val="009C09D0"/>
    <w:rsid w:val="009D40EC"/>
    <w:rsid w:val="00AA259F"/>
    <w:rsid w:val="00AE5BEB"/>
    <w:rsid w:val="00B1369F"/>
    <w:rsid w:val="00D832D5"/>
    <w:rsid w:val="00D907D0"/>
    <w:rsid w:val="00E955B0"/>
    <w:rsid w:val="00EB182D"/>
    <w:rsid w:val="00EB5C2D"/>
    <w:rsid w:val="00ED612B"/>
  </w:rsids>
  <m:mathPr>
    <m:mathFont m:val="Cambria Math"/>
    <m:brkBin m:val="before"/>
    <m:brkBinSub m:val="--"/>
    <m:smallFrac/>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930396D3-98DA-429A-8FCB-0DD2DB437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010A"/>
    <w:pPr>
      <w:spacing w:before="120" w:after="240" w:line="240" w:lineRule="auto"/>
    </w:pPr>
    <w:rPr>
      <w:rFonts w:cstheme="minorHAnsi"/>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7010A"/>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Sansinterligne"/>
    <w:uiPriority w:val="35"/>
    <w:unhideWhenUsed/>
    <w:qFormat/>
    <w:rsid w:val="0077010A"/>
    <w:pPr>
      <w:keepNext/>
    </w:pPr>
    <w:rPr>
      <w:rFonts w:cs="Times New Roman"/>
      <w:b/>
      <w:bCs/>
    </w:rPr>
  </w:style>
  <w:style w:type="character" w:styleId="Marquedecommentaire">
    <w:name w:val="annotation reference"/>
    <w:basedOn w:val="Policepardfaut"/>
    <w:uiPriority w:val="99"/>
    <w:semiHidden/>
    <w:unhideWhenUsed/>
    <w:rsid w:val="0077010A"/>
    <w:rPr>
      <w:sz w:val="16"/>
      <w:szCs w:val="16"/>
    </w:rPr>
  </w:style>
  <w:style w:type="paragraph" w:styleId="Sansinterligne">
    <w:name w:val="No Spacing"/>
    <w:uiPriority w:val="1"/>
    <w:unhideWhenUsed/>
    <w:qFormat/>
    <w:rsid w:val="0077010A"/>
    <w:pPr>
      <w:spacing w:after="0" w:line="240" w:lineRule="auto"/>
    </w:pPr>
    <w:rPr>
      <w:rFonts w:ascii="Times New Roman" w:hAnsi="Times New Roman"/>
      <w:sz w:val="24"/>
      <w:lang w:val="en-US"/>
    </w:rPr>
  </w:style>
  <w:style w:type="paragraph" w:styleId="Textedebulles">
    <w:name w:val="Balloon Text"/>
    <w:basedOn w:val="Normal"/>
    <w:link w:val="TextedebullesCar"/>
    <w:uiPriority w:val="99"/>
    <w:semiHidden/>
    <w:unhideWhenUsed/>
    <w:rsid w:val="004A7D87"/>
    <w:pPr>
      <w:spacing w:before="0" w:after="0"/>
    </w:pPr>
    <w:rPr>
      <w:rFonts w:ascii="Lucida Grande" w:hAnsi="Lucida Grande"/>
      <w:sz w:val="18"/>
      <w:szCs w:val="18"/>
    </w:rPr>
  </w:style>
  <w:style w:type="character" w:customStyle="1" w:styleId="TextedebullesCar">
    <w:name w:val="Texte de bulles Car"/>
    <w:basedOn w:val="Policepardfaut"/>
    <w:link w:val="Textedebulles"/>
    <w:uiPriority w:val="99"/>
    <w:semiHidden/>
    <w:rsid w:val="004A7D87"/>
    <w:rPr>
      <w:rFonts w:ascii="Lucida Grande" w:hAnsi="Lucida Grande" w:cstheme="minorHAns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507</Words>
  <Characters>46792</Characters>
  <Application>Microsoft Office Word</Application>
  <DocSecurity>0</DocSecurity>
  <Lines>389</Lines>
  <Paragraphs>110</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5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ît Thomas P. Gilbert</dc:creator>
  <cp:keywords/>
  <dc:description/>
  <cp:lastModifiedBy>Benoît Thomas P. Gilbert</cp:lastModifiedBy>
  <cp:revision>5</cp:revision>
  <dcterms:created xsi:type="dcterms:W3CDTF">2023-01-13T17:37:00Z</dcterms:created>
  <dcterms:modified xsi:type="dcterms:W3CDTF">2023-01-16T13:40:00Z</dcterms:modified>
</cp:coreProperties>
</file>